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4D15C" w14:textId="6674E7B1" w:rsidR="00A47A51" w:rsidRPr="00FD0A2D" w:rsidRDefault="007A7441" w:rsidP="00FD0A2D">
      <w:pPr>
        <w:jc w:val="center"/>
        <w:rPr>
          <w:rFonts w:ascii="Arial" w:hAnsi="Arial" w:cs="Arial"/>
          <w:color w:val="222222"/>
          <w:shd w:val="clear" w:color="auto" w:fill="FFFFFF"/>
        </w:rPr>
      </w:pPr>
      <w:r w:rsidRPr="00C8459C">
        <w:rPr>
          <w:rFonts w:ascii="Arial" w:hAnsi="Arial" w:cs="Arial"/>
          <w:color w:val="222222"/>
          <w:shd w:val="clear" w:color="auto" w:fill="FFFFFF"/>
        </w:rPr>
        <w:t>Supplementary file</w:t>
      </w:r>
    </w:p>
    <w:p w14:paraId="2D19F2E9" w14:textId="77777777" w:rsidR="00FD0A2D" w:rsidRPr="00FD0A2D" w:rsidRDefault="007A7441" w:rsidP="00586DF3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 w:rsidRPr="00FD0A2D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Table </w:t>
      </w:r>
      <w:r w:rsidR="005C0FAA" w:rsidRPr="00FD0A2D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S1</w:t>
      </w:r>
      <w:r w:rsidRPr="00FD0A2D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 </w:t>
      </w:r>
    </w:p>
    <w:p w14:paraId="54275014" w14:textId="128A809E" w:rsidR="007A7441" w:rsidRPr="00FD0A2D" w:rsidRDefault="007A7441" w:rsidP="00586DF3">
      <w:pP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</w:pPr>
      <w:r w:rsidRPr="00FD0A2D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it indices of L</w:t>
      </w:r>
      <w:r w:rsidR="00FD0A2D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atent </w:t>
      </w:r>
      <w:r w:rsidRPr="00FD0A2D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</w:t>
      </w:r>
      <w:r w:rsidR="00FD0A2D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rofile A</w:t>
      </w:r>
      <w:r w:rsidRPr="00FD0A2D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alysis</w:t>
      </w:r>
    </w:p>
    <w:tbl>
      <w:tblPr>
        <w:tblW w:w="92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7"/>
        <w:gridCol w:w="620"/>
        <w:gridCol w:w="780"/>
        <w:gridCol w:w="820"/>
        <w:gridCol w:w="627"/>
        <w:gridCol w:w="760"/>
        <w:gridCol w:w="847"/>
        <w:gridCol w:w="914"/>
        <w:gridCol w:w="1120"/>
        <w:gridCol w:w="1020"/>
        <w:gridCol w:w="1000"/>
      </w:tblGrid>
      <w:tr w:rsidR="00473CFE" w:rsidRPr="00DA1F0F" w14:paraId="55E4BF39" w14:textId="77777777" w:rsidTr="00F93F96">
        <w:trPr>
          <w:trHeight w:val="320"/>
        </w:trPr>
        <w:tc>
          <w:tcPr>
            <w:tcW w:w="7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BAE7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Model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4FE3EC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BIC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78A75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AIC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78D6A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AWE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C5FE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CLC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07ABD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KIC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179DB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SABIC</w:t>
            </w:r>
          </w:p>
        </w:tc>
        <w:tc>
          <w:tcPr>
            <w:tcW w:w="9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C8E30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Entropy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7BA28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DA1F0F">
              <w:rPr>
                <w:color w:val="000000"/>
              </w:rPr>
              <w:t>Min.prob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D4787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DA1F0F">
              <w:rPr>
                <w:color w:val="000000"/>
              </w:rPr>
              <w:t>Min.n</w:t>
            </w:r>
            <w:proofErr w:type="spellEnd"/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DEC53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DA1F0F">
              <w:rPr>
                <w:color w:val="000000"/>
              </w:rPr>
              <w:t>BLRT_p</w:t>
            </w:r>
            <w:proofErr w:type="spellEnd"/>
          </w:p>
        </w:tc>
      </w:tr>
      <w:tr w:rsidR="00473CFE" w:rsidRPr="00DA1F0F" w14:paraId="1967AE1B" w14:textId="77777777" w:rsidTr="00F93F96">
        <w:trPr>
          <w:trHeight w:val="320"/>
        </w:trPr>
        <w:tc>
          <w:tcPr>
            <w:tcW w:w="7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D92B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0D2CAC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9692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AB76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9627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93C7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9835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FED3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9597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D412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9646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9433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9641</w:t>
            </w:r>
          </w:p>
        </w:tc>
        <w:tc>
          <w:tcPr>
            <w:tcW w:w="9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4450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1.00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9E74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1.00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CFD7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1.00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1CC9" w14:textId="77777777" w:rsidR="007A7441" w:rsidRPr="00DA1F0F" w:rsidRDefault="007A7441" w:rsidP="00FD0A2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A1F0F">
              <w:rPr>
                <w:sz w:val="20"/>
                <w:szCs w:val="20"/>
              </w:rPr>
              <w:t>-</w:t>
            </w:r>
          </w:p>
        </w:tc>
      </w:tr>
      <w:tr w:rsidR="00473CFE" w:rsidRPr="00DA1F0F" w14:paraId="500FA725" w14:textId="77777777" w:rsidTr="00F93F96">
        <w:trPr>
          <w:trHeight w:val="320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A37C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B7A6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8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087D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7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6B31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90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1117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7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747A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7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2CFB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7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9004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ECCD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5E59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490F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1</w:t>
            </w:r>
          </w:p>
        </w:tc>
      </w:tr>
      <w:tr w:rsidR="00473CFE" w:rsidRPr="00DA1F0F" w14:paraId="1038420D" w14:textId="77777777" w:rsidTr="00F93F96">
        <w:trPr>
          <w:trHeight w:val="320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4E8D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76FA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6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231E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5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2EFB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9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4167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4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EDC0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5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B6B8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5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6DC3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9F2B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F97B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BAC0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1</w:t>
            </w:r>
          </w:p>
        </w:tc>
      </w:tr>
      <w:tr w:rsidR="00473CFE" w:rsidRPr="00DA1F0F" w14:paraId="46601C09" w14:textId="77777777" w:rsidTr="00F93F96">
        <w:trPr>
          <w:trHeight w:val="320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FB22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07B8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4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D271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2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2685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8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A4B1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1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F530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2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18F1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2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9B9D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8325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E341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1305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1</w:t>
            </w:r>
          </w:p>
        </w:tc>
      </w:tr>
      <w:tr w:rsidR="00473CFE" w:rsidRPr="00DA1F0F" w14:paraId="78612894" w14:textId="77777777" w:rsidTr="00F93F96">
        <w:trPr>
          <w:trHeight w:val="320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C55B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202E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3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62BE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1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11A6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8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0C75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0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C7C9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2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3759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2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1632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2CDE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1D08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BAB0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1</w:t>
            </w:r>
          </w:p>
        </w:tc>
      </w:tr>
      <w:tr w:rsidR="00473CFE" w:rsidRPr="00DA1F0F" w14:paraId="7EC97646" w14:textId="77777777" w:rsidTr="00F93F96">
        <w:trPr>
          <w:trHeight w:val="320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0EEF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DFC3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2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F5C3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0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FCFA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8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D313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9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219F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0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A08F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0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78F2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C471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E56F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D0FC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1</w:t>
            </w:r>
          </w:p>
        </w:tc>
      </w:tr>
      <w:tr w:rsidR="00473CFE" w:rsidRPr="00DA1F0F" w14:paraId="5C0F34C7" w14:textId="77777777" w:rsidTr="00F93F96">
        <w:trPr>
          <w:trHeight w:val="320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3C96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2E58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2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B65E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9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0A2B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8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DB2D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8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3919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0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2F33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0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9D6D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5FFF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AE26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D2F5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1</w:t>
            </w:r>
          </w:p>
        </w:tc>
      </w:tr>
      <w:tr w:rsidR="00473CFE" w:rsidRPr="00DA1F0F" w14:paraId="3D451CD2" w14:textId="77777777" w:rsidTr="00F93F96">
        <w:trPr>
          <w:trHeight w:val="320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F52C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4AA9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2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1FA4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8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C625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9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651C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7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E40D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9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8A62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9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AC44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7E4C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2265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4F0A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1</w:t>
            </w:r>
          </w:p>
        </w:tc>
      </w:tr>
      <w:tr w:rsidR="00473CFE" w:rsidRPr="00DA1F0F" w14:paraId="5FA1B290" w14:textId="77777777" w:rsidTr="00F93F96">
        <w:trPr>
          <w:trHeight w:val="320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8897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D80E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2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6AB3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8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3828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90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3C48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7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899E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97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6F15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9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35B2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C8EC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0F14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4A29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5</w:t>
            </w:r>
          </w:p>
        </w:tc>
      </w:tr>
      <w:tr w:rsidR="00473CFE" w:rsidRPr="00DA1F0F" w14:paraId="544B3D89" w14:textId="77777777" w:rsidTr="00F93F96">
        <w:trPr>
          <w:trHeight w:val="320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7BEB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AADA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2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6E25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8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7282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91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C2BD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6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9A82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9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62DD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9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98DE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5BBC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0208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B25E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1</w:t>
            </w:r>
          </w:p>
        </w:tc>
      </w:tr>
      <w:tr w:rsidR="00473CFE" w:rsidRPr="00DA1F0F" w14:paraId="77340F6A" w14:textId="77777777" w:rsidTr="00F93F96">
        <w:trPr>
          <w:trHeight w:val="320"/>
        </w:trPr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1994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 w14:paraId="29771E2E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206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9543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777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2147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9164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76E3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56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B0FD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886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C188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870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869F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8A81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63BC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FA37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1</w:t>
            </w:r>
          </w:p>
        </w:tc>
      </w:tr>
      <w:tr w:rsidR="00473CFE" w:rsidRPr="00DA1F0F" w14:paraId="291E5202" w14:textId="77777777" w:rsidTr="00F93F96">
        <w:trPr>
          <w:trHeight w:val="320"/>
        </w:trPr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7029F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3C4D61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82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13DE3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8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FD10E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932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3F624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5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68B63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93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E134F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79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775F8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594BF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83235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B1EC0" w14:textId="77777777" w:rsidR="007A7441" w:rsidRPr="00DA1F0F" w:rsidRDefault="007A7441" w:rsidP="00FD0A2D">
            <w:pPr>
              <w:spacing w:line="480" w:lineRule="auto"/>
              <w:jc w:val="center"/>
              <w:rPr>
                <w:color w:val="000000"/>
              </w:rPr>
            </w:pPr>
            <w:r w:rsidRPr="00DA1F0F">
              <w:rPr>
                <w:color w:val="000000"/>
              </w:rPr>
              <w:t>0.941</w:t>
            </w:r>
          </w:p>
        </w:tc>
      </w:tr>
    </w:tbl>
    <w:p w14:paraId="777A8FCB" w14:textId="77777777" w:rsidR="007A7441" w:rsidRPr="00FD0A2D" w:rsidRDefault="007A7441" w:rsidP="00586DF3">
      <w:pPr>
        <w:jc w:val="both"/>
        <w:rPr>
          <w:sz w:val="18"/>
          <w:szCs w:val="18"/>
        </w:rPr>
      </w:pPr>
      <w:r w:rsidRPr="00FD0A2D">
        <w:rPr>
          <w:sz w:val="18"/>
          <w:szCs w:val="18"/>
          <w:shd w:val="clear" w:color="auto" w:fill="FFFFFF"/>
        </w:rPr>
        <w:t xml:space="preserve">BIC = </w:t>
      </w:r>
      <w:r w:rsidRPr="00FD0A2D">
        <w:rPr>
          <w:sz w:val="18"/>
          <w:szCs w:val="18"/>
        </w:rPr>
        <w:t>Bayesian Information Criterion</w:t>
      </w:r>
      <w:r w:rsidRPr="00FD0A2D">
        <w:rPr>
          <w:sz w:val="18"/>
          <w:szCs w:val="18"/>
          <w:shd w:val="clear" w:color="auto" w:fill="FFFFFF"/>
        </w:rPr>
        <w:t xml:space="preserve">, AIC = </w:t>
      </w:r>
      <w:r w:rsidRPr="00FD0A2D">
        <w:rPr>
          <w:sz w:val="18"/>
          <w:szCs w:val="18"/>
        </w:rPr>
        <w:t>Akaike Information Criterion</w:t>
      </w:r>
      <w:r w:rsidRPr="00FD0A2D">
        <w:rPr>
          <w:sz w:val="18"/>
          <w:szCs w:val="18"/>
          <w:shd w:val="clear" w:color="auto" w:fill="FFFFFF"/>
        </w:rPr>
        <w:t xml:space="preserve">,  AWE = </w:t>
      </w:r>
      <w:r w:rsidRPr="00FD0A2D">
        <w:rPr>
          <w:sz w:val="18"/>
          <w:szCs w:val="18"/>
        </w:rPr>
        <w:t xml:space="preserve">Appropriate Weight of Evidence Criterion,  </w:t>
      </w:r>
      <w:r w:rsidRPr="00FD0A2D">
        <w:rPr>
          <w:sz w:val="18"/>
          <w:szCs w:val="18"/>
          <w:shd w:val="clear" w:color="auto" w:fill="FFFFFF"/>
        </w:rPr>
        <w:t xml:space="preserve">CLC = </w:t>
      </w:r>
      <w:r w:rsidRPr="00FD0A2D">
        <w:rPr>
          <w:sz w:val="18"/>
          <w:szCs w:val="18"/>
        </w:rPr>
        <w:t>Classification Likelihood Criterion</w:t>
      </w:r>
      <w:r w:rsidRPr="00FD0A2D">
        <w:rPr>
          <w:sz w:val="18"/>
          <w:szCs w:val="18"/>
          <w:shd w:val="clear" w:color="auto" w:fill="FFFFFF"/>
        </w:rPr>
        <w:t xml:space="preserve">,  KIC = </w:t>
      </w:r>
      <w:r w:rsidRPr="00FD0A2D">
        <w:rPr>
          <w:sz w:val="18"/>
          <w:szCs w:val="18"/>
        </w:rPr>
        <w:t xml:space="preserve">Kullback Information </w:t>
      </w:r>
      <w:proofErr w:type="gramStart"/>
      <w:r w:rsidRPr="00FD0A2D">
        <w:rPr>
          <w:sz w:val="18"/>
          <w:szCs w:val="18"/>
        </w:rPr>
        <w:t>Criterion</w:t>
      </w:r>
      <w:r w:rsidRPr="00FD0A2D">
        <w:rPr>
          <w:sz w:val="18"/>
          <w:szCs w:val="18"/>
          <w:shd w:val="clear" w:color="auto" w:fill="FFFFFF"/>
        </w:rPr>
        <w:t>.,,</w:t>
      </w:r>
      <w:proofErr w:type="gramEnd"/>
      <w:r w:rsidRPr="00FD0A2D">
        <w:rPr>
          <w:sz w:val="18"/>
          <w:szCs w:val="18"/>
          <w:shd w:val="clear" w:color="auto" w:fill="FFFFFF"/>
        </w:rPr>
        <w:t xml:space="preserve"> SABIC = </w:t>
      </w:r>
      <w:r w:rsidRPr="00FD0A2D">
        <w:rPr>
          <w:sz w:val="18"/>
          <w:szCs w:val="18"/>
        </w:rPr>
        <w:t>Sample Size adjusted Bayesian Information Criterion</w:t>
      </w:r>
      <w:r w:rsidRPr="00FD0A2D">
        <w:rPr>
          <w:sz w:val="18"/>
          <w:szCs w:val="18"/>
          <w:shd w:val="clear" w:color="auto" w:fill="FFFFFF"/>
        </w:rPr>
        <w:t xml:space="preserve">, </w:t>
      </w:r>
      <w:proofErr w:type="spellStart"/>
      <w:r w:rsidRPr="00FD0A2D">
        <w:rPr>
          <w:sz w:val="18"/>
          <w:szCs w:val="18"/>
          <w:shd w:val="clear" w:color="auto" w:fill="FFFFFF"/>
        </w:rPr>
        <w:t>Min.prob</w:t>
      </w:r>
      <w:proofErr w:type="spellEnd"/>
      <w:r w:rsidRPr="00FD0A2D">
        <w:rPr>
          <w:sz w:val="18"/>
          <w:szCs w:val="18"/>
          <w:shd w:val="clear" w:color="auto" w:fill="FFFFFF"/>
        </w:rPr>
        <w:t xml:space="preserve"> = Minimum </w:t>
      </w:r>
      <w:r w:rsidRPr="00FD0A2D">
        <w:rPr>
          <w:sz w:val="18"/>
          <w:szCs w:val="18"/>
        </w:rPr>
        <w:t xml:space="preserve">average probability of accurately predicting class membership, </w:t>
      </w:r>
      <w:proofErr w:type="spellStart"/>
      <w:r w:rsidRPr="00FD0A2D">
        <w:rPr>
          <w:color w:val="000000"/>
          <w:sz w:val="18"/>
          <w:szCs w:val="18"/>
        </w:rPr>
        <w:t>Min.n</w:t>
      </w:r>
      <w:proofErr w:type="spellEnd"/>
      <w:r w:rsidRPr="00FD0A2D">
        <w:rPr>
          <w:sz w:val="18"/>
          <w:szCs w:val="18"/>
          <w:shd w:val="clear" w:color="auto" w:fill="FFFFFF"/>
        </w:rPr>
        <w:t xml:space="preserve">  = minimum class sample size, BLRT = </w:t>
      </w:r>
      <w:r w:rsidRPr="00FD0A2D">
        <w:rPr>
          <w:sz w:val="18"/>
          <w:szCs w:val="18"/>
        </w:rPr>
        <w:t>Bootstrapped Likelihood Ratio Test p value</w:t>
      </w:r>
      <w:r w:rsidRPr="00FD0A2D">
        <w:rPr>
          <w:sz w:val="18"/>
          <w:szCs w:val="18"/>
          <w:shd w:val="clear" w:color="auto" w:fill="FFFFFF"/>
        </w:rPr>
        <w:t>.</w:t>
      </w:r>
    </w:p>
    <w:p w14:paraId="0D4A7ECF" w14:textId="77777777" w:rsidR="007A7441" w:rsidRPr="00DA1F0F" w:rsidRDefault="007A7441" w:rsidP="00586D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F2F9FAA" w14:textId="77777777" w:rsidR="006D2764" w:rsidRPr="00DA1F0F" w:rsidRDefault="006D2764" w:rsidP="00586D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  <w:sectPr w:rsidR="006D2764" w:rsidRPr="00DA1F0F" w:rsidSect="00A47A51">
          <w:headerReference w:type="default" r:id="rId8"/>
          <w:footerReference w:type="even" r:id="rId9"/>
          <w:footerReference w:type="default" r:id="rId10"/>
          <w:pgSz w:w="16817" w:h="11901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BC620CC" w14:textId="77777777" w:rsidR="00FD0A2D" w:rsidRPr="00FD0A2D" w:rsidRDefault="006D717A" w:rsidP="006D717A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 w:rsidRPr="00FD0A2D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lastRenderedPageBreak/>
        <w:t xml:space="preserve">Table S2 </w:t>
      </w:r>
    </w:p>
    <w:p w14:paraId="653D80A3" w14:textId="3366943A" w:rsidR="006D2764" w:rsidRPr="00FD0A2D" w:rsidRDefault="00C84A31" w:rsidP="006D717A">
      <w:pP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</w:pPr>
      <w:r w:rsidRPr="00FD0A2D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Discriminant </w:t>
      </w:r>
      <w:r w:rsidR="00FD0A2D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V</w:t>
      </w:r>
      <w:r w:rsidRPr="00FD0A2D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lidity : confirmatory factor analysis models</w:t>
      </w:r>
    </w:p>
    <w:p w14:paraId="05E9ED2F" w14:textId="77777777" w:rsidR="00C84A31" w:rsidRPr="00DA1F0F" w:rsidRDefault="00C84A31" w:rsidP="00586D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65BB091" w14:textId="3ACEF5DD" w:rsidR="00C84A31" w:rsidRPr="00DA1F0F" w:rsidRDefault="00C84A31" w:rsidP="00586D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A1F0F">
        <w:rPr>
          <w:rFonts w:ascii="Arial" w:hAnsi="Arial" w:cs="Arial"/>
          <w:color w:val="222222"/>
          <w:sz w:val="20"/>
          <w:szCs w:val="20"/>
          <w:shd w:val="clear" w:color="auto" w:fill="FFFFFF"/>
        </w:rPr>
        <w:t>Model 1</w:t>
      </w:r>
    </w:p>
    <w:p w14:paraId="2B7C3D48" w14:textId="0044D628" w:rsidR="00C84A31" w:rsidRPr="00DA1F0F" w:rsidRDefault="00C84A31" w:rsidP="00586D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A1F0F">
        <w:rPr>
          <w:rFonts w:ascii="Arial" w:hAnsi="Arial" w:cs="Arial"/>
          <w:noProof/>
          <w:color w:val="222222"/>
          <w:sz w:val="20"/>
          <w:szCs w:val="20"/>
          <w:shd w:val="clear" w:color="auto" w:fill="FFFFFF"/>
          <w14:ligatures w14:val="standardContextual"/>
        </w:rPr>
        <w:drawing>
          <wp:inline distT="0" distB="0" distL="0" distR="0" wp14:anchorId="6BD86152" wp14:editId="67300CDB">
            <wp:extent cx="5636895" cy="2110154"/>
            <wp:effectExtent l="0" t="0" r="1905" b="0"/>
            <wp:docPr id="932562775" name="Image 2" descr="Une image contenant croquis, diagramme, blanc, Dessin au trait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562775" name="Image 2" descr="Une image contenant croquis, diagramme, blanc, Dessin au trait&#10;&#10;Description générée automatiquement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7434" cy="214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8ED4F" w14:textId="77777777" w:rsidR="00C84A31" w:rsidRPr="00DA1F0F" w:rsidRDefault="00C84A31" w:rsidP="00586D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7E643880" w14:textId="325E6977" w:rsidR="00C84A31" w:rsidRPr="00DA1F0F" w:rsidRDefault="00C84A31" w:rsidP="00586D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A1F0F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odel 2 : </w:t>
      </w:r>
    </w:p>
    <w:p w14:paraId="26BF39FC" w14:textId="77777777" w:rsidR="00C84A31" w:rsidRPr="00DA1F0F" w:rsidRDefault="00C84A31" w:rsidP="00586D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5338CEA" w14:textId="4989086C" w:rsidR="00642DD7" w:rsidRPr="00DA1F0F" w:rsidRDefault="00284656" w:rsidP="00586D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A1F0F">
        <w:rPr>
          <w:rFonts w:ascii="Arial" w:hAnsi="Arial" w:cs="Arial"/>
          <w:noProof/>
          <w:color w:val="222222"/>
          <w:sz w:val="20"/>
          <w:szCs w:val="20"/>
          <w:shd w:val="clear" w:color="auto" w:fill="FFFFFF"/>
          <w14:ligatures w14:val="standardContextual"/>
        </w:rPr>
        <w:drawing>
          <wp:inline distT="0" distB="0" distL="0" distR="0" wp14:anchorId="2914F486" wp14:editId="4F5ABDCC">
            <wp:extent cx="5756275" cy="2343785"/>
            <wp:effectExtent l="0" t="0" r="0" b="5715"/>
            <wp:docPr id="317094500" name="Image 5" descr="Une image contenant croquis, diagramme, ligne, dessi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094500" name="Image 5" descr="Une image contenant croquis, diagramme, ligne, dessin&#10;&#10;Description générée automatiquement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D77AF" w14:textId="77777777" w:rsidR="00642DD7" w:rsidRPr="00DA1F0F" w:rsidRDefault="00642DD7" w:rsidP="00586D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7CC00CEE" w14:textId="77777777" w:rsidR="00642DD7" w:rsidRPr="00DA1F0F" w:rsidRDefault="00642DD7" w:rsidP="00586D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6A3E342" w14:textId="77777777" w:rsidR="00642DD7" w:rsidRPr="00DA1F0F" w:rsidRDefault="00642DD7" w:rsidP="00586D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3E0515A2" w14:textId="13CDC443" w:rsidR="00642DD7" w:rsidRPr="00DA1F0F" w:rsidRDefault="00642DD7" w:rsidP="00586D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A1F0F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odel 3 : </w:t>
      </w:r>
    </w:p>
    <w:p w14:paraId="7087EA79" w14:textId="4CB34E9F" w:rsidR="00642DD7" w:rsidRDefault="00642DD7" w:rsidP="00586D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A1F0F">
        <w:rPr>
          <w:rFonts w:ascii="Arial" w:hAnsi="Arial" w:cs="Arial"/>
          <w:noProof/>
          <w:color w:val="222222"/>
          <w:sz w:val="20"/>
          <w:szCs w:val="20"/>
          <w:shd w:val="clear" w:color="auto" w:fill="FFFFFF"/>
          <w14:ligatures w14:val="standardContextual"/>
        </w:rPr>
        <w:drawing>
          <wp:inline distT="0" distB="0" distL="0" distR="0" wp14:anchorId="15DC0C5F" wp14:editId="72810992">
            <wp:extent cx="5756275" cy="2743200"/>
            <wp:effectExtent l="0" t="0" r="0" b="0"/>
            <wp:docPr id="1273396135" name="Image 3" descr="Une image contenant croquis, dessin, diagramme, Dessin au trait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396135" name="Image 3" descr="Une image contenant croquis, dessin, diagramme, Dessin au trait&#10;&#10;Description générée automatiquement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42DD7" w:rsidSect="001B7974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D055BE" w14:textId="77777777" w:rsidR="00837866" w:rsidRDefault="00837866" w:rsidP="00307452">
      <w:r>
        <w:separator/>
      </w:r>
    </w:p>
  </w:endnote>
  <w:endnote w:type="continuationSeparator" w:id="0">
    <w:p w14:paraId="272A8D9B" w14:textId="77777777" w:rsidR="00837866" w:rsidRDefault="00837866" w:rsidP="00307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1577741710"/>
      <w:docPartObj>
        <w:docPartGallery w:val="Page Numbers (Bottom of Page)"/>
        <w:docPartUnique/>
      </w:docPartObj>
    </w:sdtPr>
    <w:sdtContent>
      <w:p w14:paraId="2C87A14D" w14:textId="4798EE4E" w:rsidR="00641FA3" w:rsidRDefault="00641FA3" w:rsidP="00C36444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0A31C76" w14:textId="77777777" w:rsidR="00641FA3" w:rsidRDefault="00641FA3" w:rsidP="00641FA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323900469"/>
      <w:docPartObj>
        <w:docPartGallery w:val="Page Numbers (Bottom of Page)"/>
        <w:docPartUnique/>
      </w:docPartObj>
    </w:sdtPr>
    <w:sdtContent>
      <w:p w14:paraId="4879E82B" w14:textId="45BBDAB1" w:rsidR="00641FA3" w:rsidRDefault="00641FA3" w:rsidP="00C36444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34</w:t>
        </w:r>
        <w:r>
          <w:rPr>
            <w:rStyle w:val="Numrodepage"/>
          </w:rPr>
          <w:fldChar w:fldCharType="end"/>
        </w:r>
      </w:p>
    </w:sdtContent>
  </w:sdt>
  <w:p w14:paraId="5FF155EA" w14:textId="77777777" w:rsidR="00641FA3" w:rsidRDefault="00641FA3" w:rsidP="00641FA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553047" w14:textId="77777777" w:rsidR="00837866" w:rsidRDefault="00837866" w:rsidP="00307452">
      <w:r>
        <w:separator/>
      </w:r>
    </w:p>
  </w:footnote>
  <w:footnote w:type="continuationSeparator" w:id="0">
    <w:p w14:paraId="0091EAF3" w14:textId="77777777" w:rsidR="00837866" w:rsidRDefault="00837866" w:rsidP="003074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3B8ADC" w14:textId="11799E94" w:rsidR="00071F0F" w:rsidRPr="002958F6" w:rsidRDefault="00580375" w:rsidP="002B1BA5">
    <w:pPr>
      <w:spacing w:line="480" w:lineRule="auto"/>
      <w:rPr>
        <w:lang w:val="en-AU"/>
      </w:rPr>
    </w:pPr>
    <w:r>
      <w:rPr>
        <w:sz w:val="20"/>
        <w:szCs w:val="20"/>
        <w:lang w:val="en-AU"/>
      </w:rPr>
      <w:t>FRENCH PAQ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3F5842"/>
    <w:multiLevelType w:val="hybridMultilevel"/>
    <w:tmpl w:val="2CD090D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A6393C"/>
    <w:multiLevelType w:val="multilevel"/>
    <w:tmpl w:val="DDBE6F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B0612C9"/>
    <w:multiLevelType w:val="hybridMultilevel"/>
    <w:tmpl w:val="D94CCA4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3401409">
    <w:abstractNumId w:val="2"/>
  </w:num>
  <w:num w:numId="2" w16cid:durableId="1006058233">
    <w:abstractNumId w:val="1"/>
  </w:num>
  <w:num w:numId="3" w16cid:durableId="629435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5ts25ee2e5phede5w50szuve0vz2erpett&quot;&gt;My EndNote Library&lt;record-ids&gt;&lt;item&gt;12&lt;/item&gt;&lt;item&gt;25&lt;/item&gt;&lt;item&gt;33&lt;/item&gt;&lt;item&gt;34&lt;/item&gt;&lt;item&gt;35&lt;/item&gt;&lt;item&gt;36&lt;/item&gt;&lt;item&gt;37&lt;/item&gt;&lt;item&gt;38&lt;/item&gt;&lt;item&gt;39&lt;/item&gt;&lt;item&gt;40&lt;/item&gt;&lt;item&gt;42&lt;/item&gt;&lt;item&gt;44&lt;/item&gt;&lt;item&gt;45&lt;/item&gt;&lt;item&gt;52&lt;/item&gt;&lt;item&gt;69&lt;/item&gt;&lt;item&gt;72&lt;/item&gt;&lt;item&gt;73&lt;/item&gt;&lt;item&gt;75&lt;/item&gt;&lt;item&gt;76&lt;/item&gt;&lt;item&gt;77&lt;/item&gt;&lt;item&gt;78&lt;/item&gt;&lt;item&gt;79&lt;/item&gt;&lt;item&gt;82&lt;/item&gt;&lt;item&gt;84&lt;/item&gt;&lt;item&gt;85&lt;/item&gt;&lt;item&gt;86&lt;/item&gt;&lt;item&gt;87&lt;/item&gt;&lt;item&gt;89&lt;/item&gt;&lt;item&gt;91&lt;/item&gt;&lt;item&gt;93&lt;/item&gt;&lt;item&gt;94&lt;/item&gt;&lt;item&gt;96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11&lt;/item&gt;&lt;item&gt;113&lt;/item&gt;&lt;item&gt;114&lt;/item&gt;&lt;item&gt;115&lt;/item&gt;&lt;item&gt;116&lt;/item&gt;&lt;item&gt;117&lt;/item&gt;&lt;item&gt;118&lt;/item&gt;&lt;item&gt;119&lt;/item&gt;&lt;item&gt;121&lt;/item&gt;&lt;item&gt;122&lt;/item&gt;&lt;item&gt;123&lt;/item&gt;&lt;item&gt;125&lt;/item&gt;&lt;item&gt;127&lt;/item&gt;&lt;item&gt;128&lt;/item&gt;&lt;item&gt;129&lt;/item&gt;&lt;item&gt;131&lt;/item&gt;&lt;item&gt;132&lt;/item&gt;&lt;item&gt;133&lt;/item&gt;&lt;item&gt;135&lt;/item&gt;&lt;item&gt;2651&lt;/item&gt;&lt;item&gt;2652&lt;/item&gt;&lt;item&gt;2653&lt;/item&gt;&lt;item&gt;2654&lt;/item&gt;&lt;item&gt;2655&lt;/item&gt;&lt;item&gt;5330&lt;/item&gt;&lt;item&gt;5334&lt;/item&gt;&lt;item&gt;5335&lt;/item&gt;&lt;item&gt;5336&lt;/item&gt;&lt;item&gt;5337&lt;/item&gt;&lt;item&gt;5338&lt;/item&gt;&lt;item&gt;5342&lt;/item&gt;&lt;item&gt;5343&lt;/item&gt;&lt;item&gt;5345&lt;/item&gt;&lt;item&gt;5347&lt;/item&gt;&lt;item&gt;5348&lt;/item&gt;&lt;item&gt;5350&lt;/item&gt;&lt;item&gt;5352&lt;/item&gt;&lt;item&gt;5354&lt;/item&gt;&lt;item&gt;5355&lt;/item&gt;&lt;item&gt;5356&lt;/item&gt;&lt;/record-ids&gt;&lt;/item&gt;&lt;/Libraries&gt;"/>
    <w:docVar w:name="EN.UseJSCitationFormat" w:val="True"/>
  </w:docVars>
  <w:rsids>
    <w:rsidRoot w:val="00C404C2"/>
    <w:rsid w:val="0000116D"/>
    <w:rsid w:val="000015CD"/>
    <w:rsid w:val="00003236"/>
    <w:rsid w:val="00003A58"/>
    <w:rsid w:val="00003F27"/>
    <w:rsid w:val="0000445F"/>
    <w:rsid w:val="00005ADB"/>
    <w:rsid w:val="000078B5"/>
    <w:rsid w:val="00007EA1"/>
    <w:rsid w:val="000101E2"/>
    <w:rsid w:val="000109B1"/>
    <w:rsid w:val="00010C05"/>
    <w:rsid w:val="0001159A"/>
    <w:rsid w:val="000128C8"/>
    <w:rsid w:val="00012E56"/>
    <w:rsid w:val="00013720"/>
    <w:rsid w:val="00013831"/>
    <w:rsid w:val="000143B4"/>
    <w:rsid w:val="000148A7"/>
    <w:rsid w:val="000148F3"/>
    <w:rsid w:val="00014B01"/>
    <w:rsid w:val="00014E17"/>
    <w:rsid w:val="0001524C"/>
    <w:rsid w:val="00015876"/>
    <w:rsid w:val="00015EAA"/>
    <w:rsid w:val="000166BA"/>
    <w:rsid w:val="00016ED8"/>
    <w:rsid w:val="00017B57"/>
    <w:rsid w:val="00020289"/>
    <w:rsid w:val="0002066C"/>
    <w:rsid w:val="00020A4C"/>
    <w:rsid w:val="00020B90"/>
    <w:rsid w:val="000210ED"/>
    <w:rsid w:val="00021162"/>
    <w:rsid w:val="00021DA5"/>
    <w:rsid w:val="000220C9"/>
    <w:rsid w:val="000242B6"/>
    <w:rsid w:val="000249C0"/>
    <w:rsid w:val="000250AD"/>
    <w:rsid w:val="0002689D"/>
    <w:rsid w:val="0002703C"/>
    <w:rsid w:val="0002747B"/>
    <w:rsid w:val="000277DD"/>
    <w:rsid w:val="00027D3E"/>
    <w:rsid w:val="00027FCD"/>
    <w:rsid w:val="000303AF"/>
    <w:rsid w:val="0003063B"/>
    <w:rsid w:val="00030681"/>
    <w:rsid w:val="00030930"/>
    <w:rsid w:val="00031769"/>
    <w:rsid w:val="0003227E"/>
    <w:rsid w:val="00032C59"/>
    <w:rsid w:val="0003313F"/>
    <w:rsid w:val="00033A6F"/>
    <w:rsid w:val="00033C92"/>
    <w:rsid w:val="00033EAF"/>
    <w:rsid w:val="0003406A"/>
    <w:rsid w:val="0003474D"/>
    <w:rsid w:val="00036053"/>
    <w:rsid w:val="000407E1"/>
    <w:rsid w:val="00040C61"/>
    <w:rsid w:val="0004123C"/>
    <w:rsid w:val="00041290"/>
    <w:rsid w:val="00041A58"/>
    <w:rsid w:val="0004220C"/>
    <w:rsid w:val="000427F9"/>
    <w:rsid w:val="00043B48"/>
    <w:rsid w:val="000456A4"/>
    <w:rsid w:val="00046433"/>
    <w:rsid w:val="00053374"/>
    <w:rsid w:val="00053506"/>
    <w:rsid w:val="000537E2"/>
    <w:rsid w:val="00054E06"/>
    <w:rsid w:val="00055EE4"/>
    <w:rsid w:val="0005650D"/>
    <w:rsid w:val="00057F82"/>
    <w:rsid w:val="000606BD"/>
    <w:rsid w:val="0006153A"/>
    <w:rsid w:val="000631E5"/>
    <w:rsid w:val="000649F1"/>
    <w:rsid w:val="000658BE"/>
    <w:rsid w:val="00066EE2"/>
    <w:rsid w:val="000670AF"/>
    <w:rsid w:val="00067661"/>
    <w:rsid w:val="00067966"/>
    <w:rsid w:val="00070450"/>
    <w:rsid w:val="00070452"/>
    <w:rsid w:val="00071828"/>
    <w:rsid w:val="00071F0F"/>
    <w:rsid w:val="0007325D"/>
    <w:rsid w:val="00073D44"/>
    <w:rsid w:val="00074790"/>
    <w:rsid w:val="000754A6"/>
    <w:rsid w:val="00075508"/>
    <w:rsid w:val="0007642F"/>
    <w:rsid w:val="00076823"/>
    <w:rsid w:val="00076BAF"/>
    <w:rsid w:val="000823FF"/>
    <w:rsid w:val="00082607"/>
    <w:rsid w:val="0008283C"/>
    <w:rsid w:val="000838FD"/>
    <w:rsid w:val="00083DEE"/>
    <w:rsid w:val="00083E90"/>
    <w:rsid w:val="00084A9C"/>
    <w:rsid w:val="000856B9"/>
    <w:rsid w:val="00085FEF"/>
    <w:rsid w:val="00086D08"/>
    <w:rsid w:val="00086E3E"/>
    <w:rsid w:val="0008704D"/>
    <w:rsid w:val="000878B2"/>
    <w:rsid w:val="000878E4"/>
    <w:rsid w:val="00090410"/>
    <w:rsid w:val="00090793"/>
    <w:rsid w:val="000915C5"/>
    <w:rsid w:val="00091681"/>
    <w:rsid w:val="00091891"/>
    <w:rsid w:val="000921DB"/>
    <w:rsid w:val="00092A29"/>
    <w:rsid w:val="00094AD0"/>
    <w:rsid w:val="00094C26"/>
    <w:rsid w:val="00094C83"/>
    <w:rsid w:val="00095095"/>
    <w:rsid w:val="000A0566"/>
    <w:rsid w:val="000A05C2"/>
    <w:rsid w:val="000A068A"/>
    <w:rsid w:val="000A0ADA"/>
    <w:rsid w:val="000A4477"/>
    <w:rsid w:val="000A466C"/>
    <w:rsid w:val="000A62F2"/>
    <w:rsid w:val="000B011F"/>
    <w:rsid w:val="000B1316"/>
    <w:rsid w:val="000B1394"/>
    <w:rsid w:val="000B14A1"/>
    <w:rsid w:val="000B1C26"/>
    <w:rsid w:val="000B1F09"/>
    <w:rsid w:val="000B20BF"/>
    <w:rsid w:val="000B3380"/>
    <w:rsid w:val="000B3D89"/>
    <w:rsid w:val="000B53DB"/>
    <w:rsid w:val="000B6B3A"/>
    <w:rsid w:val="000B712F"/>
    <w:rsid w:val="000B7459"/>
    <w:rsid w:val="000B770C"/>
    <w:rsid w:val="000B7B2A"/>
    <w:rsid w:val="000B7D6F"/>
    <w:rsid w:val="000C06C0"/>
    <w:rsid w:val="000C0A07"/>
    <w:rsid w:val="000C1113"/>
    <w:rsid w:val="000C11E6"/>
    <w:rsid w:val="000C23B1"/>
    <w:rsid w:val="000C28ED"/>
    <w:rsid w:val="000C2E12"/>
    <w:rsid w:val="000C31BA"/>
    <w:rsid w:val="000C4359"/>
    <w:rsid w:val="000C4A69"/>
    <w:rsid w:val="000C505D"/>
    <w:rsid w:val="000C553B"/>
    <w:rsid w:val="000C6042"/>
    <w:rsid w:val="000C67A9"/>
    <w:rsid w:val="000C703F"/>
    <w:rsid w:val="000C744C"/>
    <w:rsid w:val="000C75F0"/>
    <w:rsid w:val="000C7E44"/>
    <w:rsid w:val="000C7FFA"/>
    <w:rsid w:val="000D022C"/>
    <w:rsid w:val="000D080B"/>
    <w:rsid w:val="000D1115"/>
    <w:rsid w:val="000D159E"/>
    <w:rsid w:val="000D2219"/>
    <w:rsid w:val="000D3968"/>
    <w:rsid w:val="000D3C44"/>
    <w:rsid w:val="000D3EDC"/>
    <w:rsid w:val="000D4098"/>
    <w:rsid w:val="000D524D"/>
    <w:rsid w:val="000D5EF3"/>
    <w:rsid w:val="000D6417"/>
    <w:rsid w:val="000D6809"/>
    <w:rsid w:val="000D68CE"/>
    <w:rsid w:val="000D7128"/>
    <w:rsid w:val="000D7589"/>
    <w:rsid w:val="000D7BC5"/>
    <w:rsid w:val="000E0F1A"/>
    <w:rsid w:val="000E0F59"/>
    <w:rsid w:val="000E1023"/>
    <w:rsid w:val="000E16F4"/>
    <w:rsid w:val="000E1BC3"/>
    <w:rsid w:val="000E34F7"/>
    <w:rsid w:val="000E3618"/>
    <w:rsid w:val="000E5159"/>
    <w:rsid w:val="000E569F"/>
    <w:rsid w:val="000E6030"/>
    <w:rsid w:val="000E674F"/>
    <w:rsid w:val="000E70F3"/>
    <w:rsid w:val="000E784C"/>
    <w:rsid w:val="000E7A86"/>
    <w:rsid w:val="000E7B25"/>
    <w:rsid w:val="000E7D62"/>
    <w:rsid w:val="000E7ED4"/>
    <w:rsid w:val="000F14C8"/>
    <w:rsid w:val="000F231E"/>
    <w:rsid w:val="000F2870"/>
    <w:rsid w:val="000F36B6"/>
    <w:rsid w:val="000F54E2"/>
    <w:rsid w:val="000F5C43"/>
    <w:rsid w:val="000F67E8"/>
    <w:rsid w:val="000F6D4D"/>
    <w:rsid w:val="000F7252"/>
    <w:rsid w:val="000F790C"/>
    <w:rsid w:val="000F7EA1"/>
    <w:rsid w:val="001013DF"/>
    <w:rsid w:val="00101479"/>
    <w:rsid w:val="001014BD"/>
    <w:rsid w:val="00101977"/>
    <w:rsid w:val="00102811"/>
    <w:rsid w:val="00102E25"/>
    <w:rsid w:val="00103E91"/>
    <w:rsid w:val="00103F8E"/>
    <w:rsid w:val="00103FE0"/>
    <w:rsid w:val="00104523"/>
    <w:rsid w:val="00105026"/>
    <w:rsid w:val="00106567"/>
    <w:rsid w:val="0010728C"/>
    <w:rsid w:val="00110C1E"/>
    <w:rsid w:val="00110CD7"/>
    <w:rsid w:val="00110E15"/>
    <w:rsid w:val="00111085"/>
    <w:rsid w:val="001110BC"/>
    <w:rsid w:val="0011168B"/>
    <w:rsid w:val="00111FB7"/>
    <w:rsid w:val="00112D20"/>
    <w:rsid w:val="00113022"/>
    <w:rsid w:val="001139A2"/>
    <w:rsid w:val="001148F2"/>
    <w:rsid w:val="001155E4"/>
    <w:rsid w:val="00115778"/>
    <w:rsid w:val="00115866"/>
    <w:rsid w:val="0011611E"/>
    <w:rsid w:val="0011620B"/>
    <w:rsid w:val="001165E9"/>
    <w:rsid w:val="00116B5A"/>
    <w:rsid w:val="00117827"/>
    <w:rsid w:val="0012269D"/>
    <w:rsid w:val="001226D8"/>
    <w:rsid w:val="001227B8"/>
    <w:rsid w:val="00122983"/>
    <w:rsid w:val="001230C9"/>
    <w:rsid w:val="001230F0"/>
    <w:rsid w:val="0012353B"/>
    <w:rsid w:val="00125890"/>
    <w:rsid w:val="001259DC"/>
    <w:rsid w:val="00127A00"/>
    <w:rsid w:val="00127B59"/>
    <w:rsid w:val="00127C76"/>
    <w:rsid w:val="001306F9"/>
    <w:rsid w:val="00132212"/>
    <w:rsid w:val="00132480"/>
    <w:rsid w:val="001329A0"/>
    <w:rsid w:val="00133CFC"/>
    <w:rsid w:val="00135168"/>
    <w:rsid w:val="0013635B"/>
    <w:rsid w:val="00137A8E"/>
    <w:rsid w:val="00137BE3"/>
    <w:rsid w:val="00137CA1"/>
    <w:rsid w:val="001400B7"/>
    <w:rsid w:val="00140884"/>
    <w:rsid w:val="00142018"/>
    <w:rsid w:val="001422C6"/>
    <w:rsid w:val="0014241E"/>
    <w:rsid w:val="0014338F"/>
    <w:rsid w:val="00143823"/>
    <w:rsid w:val="00144C28"/>
    <w:rsid w:val="001454C7"/>
    <w:rsid w:val="00146CC7"/>
    <w:rsid w:val="00147E9B"/>
    <w:rsid w:val="0015052B"/>
    <w:rsid w:val="00151427"/>
    <w:rsid w:val="001514F0"/>
    <w:rsid w:val="001520B4"/>
    <w:rsid w:val="00152D1F"/>
    <w:rsid w:val="00152D85"/>
    <w:rsid w:val="001540DC"/>
    <w:rsid w:val="00154389"/>
    <w:rsid w:val="0015534C"/>
    <w:rsid w:val="00155449"/>
    <w:rsid w:val="00155F13"/>
    <w:rsid w:val="001565B8"/>
    <w:rsid w:val="001569D8"/>
    <w:rsid w:val="001573FF"/>
    <w:rsid w:val="0015789E"/>
    <w:rsid w:val="001578D1"/>
    <w:rsid w:val="00157923"/>
    <w:rsid w:val="00157FCA"/>
    <w:rsid w:val="00160252"/>
    <w:rsid w:val="00161EDB"/>
    <w:rsid w:val="001622E9"/>
    <w:rsid w:val="00162538"/>
    <w:rsid w:val="00162DA2"/>
    <w:rsid w:val="00162F6A"/>
    <w:rsid w:val="001631BA"/>
    <w:rsid w:val="001635DC"/>
    <w:rsid w:val="00165595"/>
    <w:rsid w:val="00165DA5"/>
    <w:rsid w:val="001661E5"/>
    <w:rsid w:val="0016627E"/>
    <w:rsid w:val="00166C6F"/>
    <w:rsid w:val="00167059"/>
    <w:rsid w:val="00167182"/>
    <w:rsid w:val="00167A7E"/>
    <w:rsid w:val="00170113"/>
    <w:rsid w:val="00170724"/>
    <w:rsid w:val="00171AFD"/>
    <w:rsid w:val="00173993"/>
    <w:rsid w:val="00173AA1"/>
    <w:rsid w:val="001742F4"/>
    <w:rsid w:val="001746C8"/>
    <w:rsid w:val="00175A03"/>
    <w:rsid w:val="00175B5A"/>
    <w:rsid w:val="0017606D"/>
    <w:rsid w:val="00177592"/>
    <w:rsid w:val="00181028"/>
    <w:rsid w:val="00181046"/>
    <w:rsid w:val="001824F2"/>
    <w:rsid w:val="001837AF"/>
    <w:rsid w:val="00183C66"/>
    <w:rsid w:val="00183DFC"/>
    <w:rsid w:val="00183FB0"/>
    <w:rsid w:val="00184A50"/>
    <w:rsid w:val="00184B38"/>
    <w:rsid w:val="00185722"/>
    <w:rsid w:val="00185725"/>
    <w:rsid w:val="001858C4"/>
    <w:rsid w:val="001869B4"/>
    <w:rsid w:val="00186AFE"/>
    <w:rsid w:val="001908DF"/>
    <w:rsid w:val="00191211"/>
    <w:rsid w:val="00191A0A"/>
    <w:rsid w:val="00192372"/>
    <w:rsid w:val="001923F8"/>
    <w:rsid w:val="001925D6"/>
    <w:rsid w:val="00193ECE"/>
    <w:rsid w:val="001948F4"/>
    <w:rsid w:val="00194C14"/>
    <w:rsid w:val="00194CDD"/>
    <w:rsid w:val="001954BF"/>
    <w:rsid w:val="00195BBC"/>
    <w:rsid w:val="00196FDC"/>
    <w:rsid w:val="00197B8A"/>
    <w:rsid w:val="001A020D"/>
    <w:rsid w:val="001A1DAE"/>
    <w:rsid w:val="001A200B"/>
    <w:rsid w:val="001A275A"/>
    <w:rsid w:val="001A2D1C"/>
    <w:rsid w:val="001A4B7F"/>
    <w:rsid w:val="001A528A"/>
    <w:rsid w:val="001A52FB"/>
    <w:rsid w:val="001A5C9A"/>
    <w:rsid w:val="001A64F1"/>
    <w:rsid w:val="001A6A3F"/>
    <w:rsid w:val="001A6E08"/>
    <w:rsid w:val="001A744B"/>
    <w:rsid w:val="001B05D9"/>
    <w:rsid w:val="001B07D6"/>
    <w:rsid w:val="001B0F23"/>
    <w:rsid w:val="001B1EEC"/>
    <w:rsid w:val="001B1F2D"/>
    <w:rsid w:val="001B2143"/>
    <w:rsid w:val="001B2BB9"/>
    <w:rsid w:val="001B3ABD"/>
    <w:rsid w:val="001B3C76"/>
    <w:rsid w:val="001B4D8C"/>
    <w:rsid w:val="001B52FE"/>
    <w:rsid w:val="001B67D9"/>
    <w:rsid w:val="001B7974"/>
    <w:rsid w:val="001B7A00"/>
    <w:rsid w:val="001C03A8"/>
    <w:rsid w:val="001C0908"/>
    <w:rsid w:val="001C0C44"/>
    <w:rsid w:val="001C226E"/>
    <w:rsid w:val="001C284C"/>
    <w:rsid w:val="001C2C41"/>
    <w:rsid w:val="001C3074"/>
    <w:rsid w:val="001C38B7"/>
    <w:rsid w:val="001C3F0A"/>
    <w:rsid w:val="001C41A0"/>
    <w:rsid w:val="001C4BC0"/>
    <w:rsid w:val="001C501C"/>
    <w:rsid w:val="001C7653"/>
    <w:rsid w:val="001C7B9D"/>
    <w:rsid w:val="001D04FB"/>
    <w:rsid w:val="001D0977"/>
    <w:rsid w:val="001D0AF1"/>
    <w:rsid w:val="001D15CC"/>
    <w:rsid w:val="001D18D3"/>
    <w:rsid w:val="001D2881"/>
    <w:rsid w:val="001D2F64"/>
    <w:rsid w:val="001D60DF"/>
    <w:rsid w:val="001D6265"/>
    <w:rsid w:val="001D6B8C"/>
    <w:rsid w:val="001E035E"/>
    <w:rsid w:val="001E0BF2"/>
    <w:rsid w:val="001E2316"/>
    <w:rsid w:val="001E2A23"/>
    <w:rsid w:val="001E32AC"/>
    <w:rsid w:val="001E3916"/>
    <w:rsid w:val="001E3FEA"/>
    <w:rsid w:val="001E42E8"/>
    <w:rsid w:val="001E4EB4"/>
    <w:rsid w:val="001E5366"/>
    <w:rsid w:val="001E73C2"/>
    <w:rsid w:val="001F11E4"/>
    <w:rsid w:val="001F1737"/>
    <w:rsid w:val="001F2C90"/>
    <w:rsid w:val="001F355C"/>
    <w:rsid w:val="001F3671"/>
    <w:rsid w:val="001F382A"/>
    <w:rsid w:val="001F3DCF"/>
    <w:rsid w:val="001F4437"/>
    <w:rsid w:val="001F4ED9"/>
    <w:rsid w:val="001F5222"/>
    <w:rsid w:val="001F6B6C"/>
    <w:rsid w:val="001F6CA6"/>
    <w:rsid w:val="00200175"/>
    <w:rsid w:val="002003E8"/>
    <w:rsid w:val="002005F8"/>
    <w:rsid w:val="00200999"/>
    <w:rsid w:val="002027AD"/>
    <w:rsid w:val="00202C61"/>
    <w:rsid w:val="00203D25"/>
    <w:rsid w:val="00203E79"/>
    <w:rsid w:val="00204463"/>
    <w:rsid w:val="002047E4"/>
    <w:rsid w:val="002047E9"/>
    <w:rsid w:val="00204F0B"/>
    <w:rsid w:val="002060E7"/>
    <w:rsid w:val="002069EA"/>
    <w:rsid w:val="00206F50"/>
    <w:rsid w:val="002077DD"/>
    <w:rsid w:val="00210558"/>
    <w:rsid w:val="00210670"/>
    <w:rsid w:val="00210C0F"/>
    <w:rsid w:val="00210F65"/>
    <w:rsid w:val="00211585"/>
    <w:rsid w:val="002115D7"/>
    <w:rsid w:val="00211A0B"/>
    <w:rsid w:val="0021440B"/>
    <w:rsid w:val="002161F4"/>
    <w:rsid w:val="00216849"/>
    <w:rsid w:val="00216B23"/>
    <w:rsid w:val="002171FD"/>
    <w:rsid w:val="0021745E"/>
    <w:rsid w:val="0022013F"/>
    <w:rsid w:val="00221C6D"/>
    <w:rsid w:val="00221C78"/>
    <w:rsid w:val="002245A8"/>
    <w:rsid w:val="002247D1"/>
    <w:rsid w:val="00224D3F"/>
    <w:rsid w:val="0022514C"/>
    <w:rsid w:val="00225E70"/>
    <w:rsid w:val="002260F2"/>
    <w:rsid w:val="00226158"/>
    <w:rsid w:val="0022618C"/>
    <w:rsid w:val="00226595"/>
    <w:rsid w:val="00226DFC"/>
    <w:rsid w:val="002317C2"/>
    <w:rsid w:val="00232E76"/>
    <w:rsid w:val="0023304E"/>
    <w:rsid w:val="0023474B"/>
    <w:rsid w:val="00235FE9"/>
    <w:rsid w:val="00236F33"/>
    <w:rsid w:val="00237033"/>
    <w:rsid w:val="00240A0F"/>
    <w:rsid w:val="002423F4"/>
    <w:rsid w:val="0024292B"/>
    <w:rsid w:val="002437A3"/>
    <w:rsid w:val="002437F9"/>
    <w:rsid w:val="00243E5B"/>
    <w:rsid w:val="0024480A"/>
    <w:rsid w:val="00244D23"/>
    <w:rsid w:val="0024595F"/>
    <w:rsid w:val="00246CE2"/>
    <w:rsid w:val="002472B1"/>
    <w:rsid w:val="002472E4"/>
    <w:rsid w:val="002479C6"/>
    <w:rsid w:val="00250196"/>
    <w:rsid w:val="0025060E"/>
    <w:rsid w:val="00250F7B"/>
    <w:rsid w:val="002527F4"/>
    <w:rsid w:val="00252C68"/>
    <w:rsid w:val="00252C6E"/>
    <w:rsid w:val="0025409C"/>
    <w:rsid w:val="0025432F"/>
    <w:rsid w:val="00254571"/>
    <w:rsid w:val="0025465B"/>
    <w:rsid w:val="00254B5F"/>
    <w:rsid w:val="00255CA4"/>
    <w:rsid w:val="00255CB2"/>
    <w:rsid w:val="0026029C"/>
    <w:rsid w:val="00260BF5"/>
    <w:rsid w:val="00261557"/>
    <w:rsid w:val="002624AF"/>
    <w:rsid w:val="002628A0"/>
    <w:rsid w:val="002628FD"/>
    <w:rsid w:val="00263535"/>
    <w:rsid w:val="00263CB1"/>
    <w:rsid w:val="002646A4"/>
    <w:rsid w:val="00264AAC"/>
    <w:rsid w:val="00265310"/>
    <w:rsid w:val="002657D6"/>
    <w:rsid w:val="00265991"/>
    <w:rsid w:val="00265B68"/>
    <w:rsid w:val="00265F6A"/>
    <w:rsid w:val="00266072"/>
    <w:rsid w:val="002660E9"/>
    <w:rsid w:val="00266B9C"/>
    <w:rsid w:val="00266C43"/>
    <w:rsid w:val="00266F07"/>
    <w:rsid w:val="00267DD2"/>
    <w:rsid w:val="002705FE"/>
    <w:rsid w:val="00270E31"/>
    <w:rsid w:val="0027121D"/>
    <w:rsid w:val="00271253"/>
    <w:rsid w:val="0027160E"/>
    <w:rsid w:val="00271C60"/>
    <w:rsid w:val="002720D9"/>
    <w:rsid w:val="00272149"/>
    <w:rsid w:val="0027344E"/>
    <w:rsid w:val="0027374E"/>
    <w:rsid w:val="00273E37"/>
    <w:rsid w:val="00275A52"/>
    <w:rsid w:val="00276A94"/>
    <w:rsid w:val="00277160"/>
    <w:rsid w:val="00277677"/>
    <w:rsid w:val="002776CE"/>
    <w:rsid w:val="00277937"/>
    <w:rsid w:val="0028199B"/>
    <w:rsid w:val="002823B5"/>
    <w:rsid w:val="00283135"/>
    <w:rsid w:val="002832EE"/>
    <w:rsid w:val="00283488"/>
    <w:rsid w:val="00284656"/>
    <w:rsid w:val="00284FEE"/>
    <w:rsid w:val="002850BB"/>
    <w:rsid w:val="00285307"/>
    <w:rsid w:val="002870B2"/>
    <w:rsid w:val="00287171"/>
    <w:rsid w:val="002878A2"/>
    <w:rsid w:val="00287A47"/>
    <w:rsid w:val="00287A52"/>
    <w:rsid w:val="00287F9E"/>
    <w:rsid w:val="00287FDE"/>
    <w:rsid w:val="00290139"/>
    <w:rsid w:val="0029018D"/>
    <w:rsid w:val="002901DA"/>
    <w:rsid w:val="002903B0"/>
    <w:rsid w:val="00290A88"/>
    <w:rsid w:val="00290FEB"/>
    <w:rsid w:val="00291735"/>
    <w:rsid w:val="00293877"/>
    <w:rsid w:val="00294676"/>
    <w:rsid w:val="002958F6"/>
    <w:rsid w:val="00295FA4"/>
    <w:rsid w:val="00296482"/>
    <w:rsid w:val="00296888"/>
    <w:rsid w:val="00296FA2"/>
    <w:rsid w:val="002A04A3"/>
    <w:rsid w:val="002A3013"/>
    <w:rsid w:val="002A376F"/>
    <w:rsid w:val="002A3D4A"/>
    <w:rsid w:val="002A4D14"/>
    <w:rsid w:val="002A52BC"/>
    <w:rsid w:val="002A57F9"/>
    <w:rsid w:val="002A6018"/>
    <w:rsid w:val="002A6095"/>
    <w:rsid w:val="002A61AB"/>
    <w:rsid w:val="002A6934"/>
    <w:rsid w:val="002A6B02"/>
    <w:rsid w:val="002B01A0"/>
    <w:rsid w:val="002B01CF"/>
    <w:rsid w:val="002B08DF"/>
    <w:rsid w:val="002B0CBE"/>
    <w:rsid w:val="002B0E8D"/>
    <w:rsid w:val="002B1BA5"/>
    <w:rsid w:val="002B1E82"/>
    <w:rsid w:val="002B350D"/>
    <w:rsid w:val="002B3516"/>
    <w:rsid w:val="002B3DC8"/>
    <w:rsid w:val="002B492A"/>
    <w:rsid w:val="002B59A0"/>
    <w:rsid w:val="002B5C1D"/>
    <w:rsid w:val="002B63EB"/>
    <w:rsid w:val="002B6A47"/>
    <w:rsid w:val="002B6A98"/>
    <w:rsid w:val="002C011E"/>
    <w:rsid w:val="002C027A"/>
    <w:rsid w:val="002C0838"/>
    <w:rsid w:val="002C0897"/>
    <w:rsid w:val="002C0B2F"/>
    <w:rsid w:val="002C1C7A"/>
    <w:rsid w:val="002C204E"/>
    <w:rsid w:val="002C23D1"/>
    <w:rsid w:val="002C253E"/>
    <w:rsid w:val="002C4224"/>
    <w:rsid w:val="002C459B"/>
    <w:rsid w:val="002C50AE"/>
    <w:rsid w:val="002C5A6D"/>
    <w:rsid w:val="002C6F3F"/>
    <w:rsid w:val="002C7A49"/>
    <w:rsid w:val="002C7DB8"/>
    <w:rsid w:val="002C7F74"/>
    <w:rsid w:val="002D0B98"/>
    <w:rsid w:val="002D0EA2"/>
    <w:rsid w:val="002D0F45"/>
    <w:rsid w:val="002D1939"/>
    <w:rsid w:val="002D1E73"/>
    <w:rsid w:val="002D2F97"/>
    <w:rsid w:val="002D304E"/>
    <w:rsid w:val="002D3156"/>
    <w:rsid w:val="002D4202"/>
    <w:rsid w:val="002D5A53"/>
    <w:rsid w:val="002D6742"/>
    <w:rsid w:val="002D67F9"/>
    <w:rsid w:val="002D764C"/>
    <w:rsid w:val="002E07F4"/>
    <w:rsid w:val="002E1B5E"/>
    <w:rsid w:val="002E21C8"/>
    <w:rsid w:val="002E21F2"/>
    <w:rsid w:val="002E227E"/>
    <w:rsid w:val="002E4576"/>
    <w:rsid w:val="002E471F"/>
    <w:rsid w:val="002E4AD3"/>
    <w:rsid w:val="002E5910"/>
    <w:rsid w:val="002E5BF0"/>
    <w:rsid w:val="002E6617"/>
    <w:rsid w:val="002F126C"/>
    <w:rsid w:val="002F1514"/>
    <w:rsid w:val="002F1539"/>
    <w:rsid w:val="002F16C3"/>
    <w:rsid w:val="002F172E"/>
    <w:rsid w:val="002F1B28"/>
    <w:rsid w:val="002F1CC2"/>
    <w:rsid w:val="002F2809"/>
    <w:rsid w:val="002F2D6D"/>
    <w:rsid w:val="002F34B8"/>
    <w:rsid w:val="002F43EB"/>
    <w:rsid w:val="002F508E"/>
    <w:rsid w:val="002F509E"/>
    <w:rsid w:val="002F60D6"/>
    <w:rsid w:val="002F6572"/>
    <w:rsid w:val="002F7E30"/>
    <w:rsid w:val="002F7E96"/>
    <w:rsid w:val="00300123"/>
    <w:rsid w:val="00301680"/>
    <w:rsid w:val="0030212C"/>
    <w:rsid w:val="003021DC"/>
    <w:rsid w:val="00302937"/>
    <w:rsid w:val="00302C58"/>
    <w:rsid w:val="003037E8"/>
    <w:rsid w:val="003038F2"/>
    <w:rsid w:val="0030448E"/>
    <w:rsid w:val="00304A91"/>
    <w:rsid w:val="00304F05"/>
    <w:rsid w:val="003056F3"/>
    <w:rsid w:val="00307326"/>
    <w:rsid w:val="00307452"/>
    <w:rsid w:val="00307928"/>
    <w:rsid w:val="003103B7"/>
    <w:rsid w:val="0031054A"/>
    <w:rsid w:val="00310DE1"/>
    <w:rsid w:val="00311077"/>
    <w:rsid w:val="00311771"/>
    <w:rsid w:val="00312860"/>
    <w:rsid w:val="00312B46"/>
    <w:rsid w:val="003130AB"/>
    <w:rsid w:val="00313711"/>
    <w:rsid w:val="003138B9"/>
    <w:rsid w:val="00313AD4"/>
    <w:rsid w:val="00314175"/>
    <w:rsid w:val="00314F09"/>
    <w:rsid w:val="003157FF"/>
    <w:rsid w:val="003167F3"/>
    <w:rsid w:val="00316C32"/>
    <w:rsid w:val="003171B5"/>
    <w:rsid w:val="00317C89"/>
    <w:rsid w:val="00317CB8"/>
    <w:rsid w:val="0032069C"/>
    <w:rsid w:val="0032092D"/>
    <w:rsid w:val="0032097C"/>
    <w:rsid w:val="00320E62"/>
    <w:rsid w:val="00325567"/>
    <w:rsid w:val="00325BE9"/>
    <w:rsid w:val="003260D7"/>
    <w:rsid w:val="00326335"/>
    <w:rsid w:val="003268CA"/>
    <w:rsid w:val="003279E9"/>
    <w:rsid w:val="00327CCB"/>
    <w:rsid w:val="00327DE2"/>
    <w:rsid w:val="00327EB2"/>
    <w:rsid w:val="00331024"/>
    <w:rsid w:val="003311A3"/>
    <w:rsid w:val="00331C1E"/>
    <w:rsid w:val="00332EF8"/>
    <w:rsid w:val="00333F85"/>
    <w:rsid w:val="00335093"/>
    <w:rsid w:val="0033613E"/>
    <w:rsid w:val="0033719E"/>
    <w:rsid w:val="0034027B"/>
    <w:rsid w:val="00341141"/>
    <w:rsid w:val="0034116A"/>
    <w:rsid w:val="003411C7"/>
    <w:rsid w:val="00341399"/>
    <w:rsid w:val="0034161D"/>
    <w:rsid w:val="00341A02"/>
    <w:rsid w:val="0034209A"/>
    <w:rsid w:val="0034288C"/>
    <w:rsid w:val="00342897"/>
    <w:rsid w:val="00342B89"/>
    <w:rsid w:val="00342EF4"/>
    <w:rsid w:val="00342F84"/>
    <w:rsid w:val="0034326F"/>
    <w:rsid w:val="00343768"/>
    <w:rsid w:val="00343C89"/>
    <w:rsid w:val="003440A5"/>
    <w:rsid w:val="00345741"/>
    <w:rsid w:val="00346B07"/>
    <w:rsid w:val="00347318"/>
    <w:rsid w:val="003475BC"/>
    <w:rsid w:val="00347C78"/>
    <w:rsid w:val="00353305"/>
    <w:rsid w:val="00353841"/>
    <w:rsid w:val="0035385B"/>
    <w:rsid w:val="003542E4"/>
    <w:rsid w:val="00354C65"/>
    <w:rsid w:val="003568DB"/>
    <w:rsid w:val="00356965"/>
    <w:rsid w:val="003570AD"/>
    <w:rsid w:val="003571C2"/>
    <w:rsid w:val="00360734"/>
    <w:rsid w:val="003609E4"/>
    <w:rsid w:val="00360D2B"/>
    <w:rsid w:val="00360D32"/>
    <w:rsid w:val="00360E89"/>
    <w:rsid w:val="003619F4"/>
    <w:rsid w:val="00362DC8"/>
    <w:rsid w:val="00363DCB"/>
    <w:rsid w:val="00364EEA"/>
    <w:rsid w:val="00364EF4"/>
    <w:rsid w:val="003651CC"/>
    <w:rsid w:val="003656C0"/>
    <w:rsid w:val="0036571D"/>
    <w:rsid w:val="00366622"/>
    <w:rsid w:val="00366BE4"/>
    <w:rsid w:val="00367C9B"/>
    <w:rsid w:val="00367D00"/>
    <w:rsid w:val="00367F84"/>
    <w:rsid w:val="00371964"/>
    <w:rsid w:val="00372E59"/>
    <w:rsid w:val="003755A5"/>
    <w:rsid w:val="003756F8"/>
    <w:rsid w:val="00375746"/>
    <w:rsid w:val="00375A37"/>
    <w:rsid w:val="00376507"/>
    <w:rsid w:val="00376D97"/>
    <w:rsid w:val="00376F18"/>
    <w:rsid w:val="00377E1A"/>
    <w:rsid w:val="00377E92"/>
    <w:rsid w:val="003809E9"/>
    <w:rsid w:val="00380A0C"/>
    <w:rsid w:val="003814FC"/>
    <w:rsid w:val="00381B30"/>
    <w:rsid w:val="00381D7C"/>
    <w:rsid w:val="003824AB"/>
    <w:rsid w:val="00382777"/>
    <w:rsid w:val="0038369C"/>
    <w:rsid w:val="0038382F"/>
    <w:rsid w:val="00383E00"/>
    <w:rsid w:val="00385F1A"/>
    <w:rsid w:val="00386EE2"/>
    <w:rsid w:val="00391043"/>
    <w:rsid w:val="0039192E"/>
    <w:rsid w:val="00391E6F"/>
    <w:rsid w:val="00391F67"/>
    <w:rsid w:val="00392BD6"/>
    <w:rsid w:val="00393017"/>
    <w:rsid w:val="0039303A"/>
    <w:rsid w:val="0039683C"/>
    <w:rsid w:val="003972F1"/>
    <w:rsid w:val="003A0183"/>
    <w:rsid w:val="003A0C44"/>
    <w:rsid w:val="003A1102"/>
    <w:rsid w:val="003A12D2"/>
    <w:rsid w:val="003A150B"/>
    <w:rsid w:val="003A203D"/>
    <w:rsid w:val="003A2B24"/>
    <w:rsid w:val="003A2D8E"/>
    <w:rsid w:val="003A31CE"/>
    <w:rsid w:val="003A3459"/>
    <w:rsid w:val="003A3978"/>
    <w:rsid w:val="003A3C63"/>
    <w:rsid w:val="003A3D85"/>
    <w:rsid w:val="003A3DBB"/>
    <w:rsid w:val="003A46C5"/>
    <w:rsid w:val="003A4705"/>
    <w:rsid w:val="003A534F"/>
    <w:rsid w:val="003A5563"/>
    <w:rsid w:val="003A6280"/>
    <w:rsid w:val="003A6288"/>
    <w:rsid w:val="003A670C"/>
    <w:rsid w:val="003A6EB1"/>
    <w:rsid w:val="003A7B8E"/>
    <w:rsid w:val="003B017C"/>
    <w:rsid w:val="003B03AE"/>
    <w:rsid w:val="003B0416"/>
    <w:rsid w:val="003B0A7B"/>
    <w:rsid w:val="003B0F0D"/>
    <w:rsid w:val="003B131A"/>
    <w:rsid w:val="003B1400"/>
    <w:rsid w:val="003B1B5B"/>
    <w:rsid w:val="003B1D97"/>
    <w:rsid w:val="003B2AD7"/>
    <w:rsid w:val="003B4705"/>
    <w:rsid w:val="003B4E90"/>
    <w:rsid w:val="003B5A44"/>
    <w:rsid w:val="003B5E11"/>
    <w:rsid w:val="003B6A76"/>
    <w:rsid w:val="003B6BB9"/>
    <w:rsid w:val="003B7D10"/>
    <w:rsid w:val="003C015B"/>
    <w:rsid w:val="003C1385"/>
    <w:rsid w:val="003C2871"/>
    <w:rsid w:val="003C2A5F"/>
    <w:rsid w:val="003C2BB2"/>
    <w:rsid w:val="003C2F5E"/>
    <w:rsid w:val="003C3471"/>
    <w:rsid w:val="003C379C"/>
    <w:rsid w:val="003C43A5"/>
    <w:rsid w:val="003C549C"/>
    <w:rsid w:val="003C5C16"/>
    <w:rsid w:val="003C5E97"/>
    <w:rsid w:val="003C626C"/>
    <w:rsid w:val="003C69F3"/>
    <w:rsid w:val="003C6A62"/>
    <w:rsid w:val="003C6F9C"/>
    <w:rsid w:val="003C7058"/>
    <w:rsid w:val="003C747D"/>
    <w:rsid w:val="003C79DE"/>
    <w:rsid w:val="003D0243"/>
    <w:rsid w:val="003D13C3"/>
    <w:rsid w:val="003D14C2"/>
    <w:rsid w:val="003D1C88"/>
    <w:rsid w:val="003D25F6"/>
    <w:rsid w:val="003D35A2"/>
    <w:rsid w:val="003D35CF"/>
    <w:rsid w:val="003D4EEC"/>
    <w:rsid w:val="003D5283"/>
    <w:rsid w:val="003D591D"/>
    <w:rsid w:val="003D6E0E"/>
    <w:rsid w:val="003D7D30"/>
    <w:rsid w:val="003D7EA0"/>
    <w:rsid w:val="003E028A"/>
    <w:rsid w:val="003E0EA4"/>
    <w:rsid w:val="003E11BA"/>
    <w:rsid w:val="003E1D98"/>
    <w:rsid w:val="003E298B"/>
    <w:rsid w:val="003E334A"/>
    <w:rsid w:val="003E3560"/>
    <w:rsid w:val="003E5296"/>
    <w:rsid w:val="003E5AEC"/>
    <w:rsid w:val="003E5B15"/>
    <w:rsid w:val="003E5C8F"/>
    <w:rsid w:val="003E64BA"/>
    <w:rsid w:val="003E7227"/>
    <w:rsid w:val="003E7F76"/>
    <w:rsid w:val="003F004E"/>
    <w:rsid w:val="003F00DA"/>
    <w:rsid w:val="003F0560"/>
    <w:rsid w:val="003F1727"/>
    <w:rsid w:val="003F1749"/>
    <w:rsid w:val="003F2002"/>
    <w:rsid w:val="003F248B"/>
    <w:rsid w:val="003F2817"/>
    <w:rsid w:val="003F4742"/>
    <w:rsid w:val="003F6E0C"/>
    <w:rsid w:val="003F73F8"/>
    <w:rsid w:val="004003DB"/>
    <w:rsid w:val="00400C4E"/>
    <w:rsid w:val="004011FE"/>
    <w:rsid w:val="0040154C"/>
    <w:rsid w:val="00401E8F"/>
    <w:rsid w:val="00401F30"/>
    <w:rsid w:val="00402454"/>
    <w:rsid w:val="00402822"/>
    <w:rsid w:val="00402D07"/>
    <w:rsid w:val="004032D0"/>
    <w:rsid w:val="00404982"/>
    <w:rsid w:val="00404B88"/>
    <w:rsid w:val="004055A3"/>
    <w:rsid w:val="004060F1"/>
    <w:rsid w:val="00406AB0"/>
    <w:rsid w:val="00406B7B"/>
    <w:rsid w:val="00407351"/>
    <w:rsid w:val="004074AF"/>
    <w:rsid w:val="004076B5"/>
    <w:rsid w:val="004078B8"/>
    <w:rsid w:val="004078E8"/>
    <w:rsid w:val="00407A77"/>
    <w:rsid w:val="00407D6F"/>
    <w:rsid w:val="004113CB"/>
    <w:rsid w:val="004120E2"/>
    <w:rsid w:val="004129ED"/>
    <w:rsid w:val="00413CFC"/>
    <w:rsid w:val="004141F2"/>
    <w:rsid w:val="00414712"/>
    <w:rsid w:val="00414AAA"/>
    <w:rsid w:val="00416412"/>
    <w:rsid w:val="004177E7"/>
    <w:rsid w:val="0042126D"/>
    <w:rsid w:val="00422A19"/>
    <w:rsid w:val="00423088"/>
    <w:rsid w:val="0042395C"/>
    <w:rsid w:val="00424EA3"/>
    <w:rsid w:val="004271D1"/>
    <w:rsid w:val="00427298"/>
    <w:rsid w:val="0042788A"/>
    <w:rsid w:val="00431BBA"/>
    <w:rsid w:val="00431FA0"/>
    <w:rsid w:val="00432F89"/>
    <w:rsid w:val="0043326B"/>
    <w:rsid w:val="0043328B"/>
    <w:rsid w:val="00433975"/>
    <w:rsid w:val="004340DA"/>
    <w:rsid w:val="004341C8"/>
    <w:rsid w:val="004345AC"/>
    <w:rsid w:val="004363B5"/>
    <w:rsid w:val="00437E8D"/>
    <w:rsid w:val="004414D8"/>
    <w:rsid w:val="00444408"/>
    <w:rsid w:val="00447D3C"/>
    <w:rsid w:val="004505C6"/>
    <w:rsid w:val="0045119D"/>
    <w:rsid w:val="00451879"/>
    <w:rsid w:val="00452913"/>
    <w:rsid w:val="00452AE8"/>
    <w:rsid w:val="004533FB"/>
    <w:rsid w:val="0045358C"/>
    <w:rsid w:val="00454574"/>
    <w:rsid w:val="00454900"/>
    <w:rsid w:val="00455973"/>
    <w:rsid w:val="00455E3D"/>
    <w:rsid w:val="0045602C"/>
    <w:rsid w:val="00456547"/>
    <w:rsid w:val="00456B6F"/>
    <w:rsid w:val="00457831"/>
    <w:rsid w:val="00457BB0"/>
    <w:rsid w:val="004609F7"/>
    <w:rsid w:val="00460FAE"/>
    <w:rsid w:val="004613DD"/>
    <w:rsid w:val="00461B52"/>
    <w:rsid w:val="004629BF"/>
    <w:rsid w:val="00463214"/>
    <w:rsid w:val="00463DAC"/>
    <w:rsid w:val="00465DBE"/>
    <w:rsid w:val="00465E24"/>
    <w:rsid w:val="00466877"/>
    <w:rsid w:val="00466D73"/>
    <w:rsid w:val="00467B17"/>
    <w:rsid w:val="00470504"/>
    <w:rsid w:val="00470F80"/>
    <w:rsid w:val="00471B7A"/>
    <w:rsid w:val="00472576"/>
    <w:rsid w:val="00473CFE"/>
    <w:rsid w:val="00473DA0"/>
    <w:rsid w:val="00473EC3"/>
    <w:rsid w:val="004742BA"/>
    <w:rsid w:val="00474424"/>
    <w:rsid w:val="00474DEA"/>
    <w:rsid w:val="00475441"/>
    <w:rsid w:val="00475932"/>
    <w:rsid w:val="00475E8D"/>
    <w:rsid w:val="00476E1E"/>
    <w:rsid w:val="00477795"/>
    <w:rsid w:val="0047793C"/>
    <w:rsid w:val="004779F5"/>
    <w:rsid w:val="004804EF"/>
    <w:rsid w:val="004806A0"/>
    <w:rsid w:val="00480AB0"/>
    <w:rsid w:val="00481849"/>
    <w:rsid w:val="00482739"/>
    <w:rsid w:val="004827F0"/>
    <w:rsid w:val="00482CA8"/>
    <w:rsid w:val="0048300B"/>
    <w:rsid w:val="004839A9"/>
    <w:rsid w:val="00483AE5"/>
    <w:rsid w:val="00483DC3"/>
    <w:rsid w:val="004843CE"/>
    <w:rsid w:val="00484909"/>
    <w:rsid w:val="00485757"/>
    <w:rsid w:val="00485CD5"/>
    <w:rsid w:val="0048617C"/>
    <w:rsid w:val="00486EC7"/>
    <w:rsid w:val="0048705F"/>
    <w:rsid w:val="00487344"/>
    <w:rsid w:val="004877B0"/>
    <w:rsid w:val="00487ACF"/>
    <w:rsid w:val="004900F3"/>
    <w:rsid w:val="004904ED"/>
    <w:rsid w:val="0049127A"/>
    <w:rsid w:val="00492950"/>
    <w:rsid w:val="004931BD"/>
    <w:rsid w:val="0049404D"/>
    <w:rsid w:val="00494361"/>
    <w:rsid w:val="0049742D"/>
    <w:rsid w:val="004A0926"/>
    <w:rsid w:val="004A0C2F"/>
    <w:rsid w:val="004A129C"/>
    <w:rsid w:val="004A1318"/>
    <w:rsid w:val="004A1718"/>
    <w:rsid w:val="004A1D4A"/>
    <w:rsid w:val="004A3E9C"/>
    <w:rsid w:val="004A5448"/>
    <w:rsid w:val="004A6E6E"/>
    <w:rsid w:val="004A7CB4"/>
    <w:rsid w:val="004B0203"/>
    <w:rsid w:val="004B147A"/>
    <w:rsid w:val="004B16CC"/>
    <w:rsid w:val="004B181A"/>
    <w:rsid w:val="004B21A0"/>
    <w:rsid w:val="004B2580"/>
    <w:rsid w:val="004B3E92"/>
    <w:rsid w:val="004B5AF8"/>
    <w:rsid w:val="004B5CFC"/>
    <w:rsid w:val="004B669B"/>
    <w:rsid w:val="004B6D11"/>
    <w:rsid w:val="004B77B5"/>
    <w:rsid w:val="004B7C90"/>
    <w:rsid w:val="004C03AF"/>
    <w:rsid w:val="004C1634"/>
    <w:rsid w:val="004C1C68"/>
    <w:rsid w:val="004C1CD5"/>
    <w:rsid w:val="004C23B7"/>
    <w:rsid w:val="004C2806"/>
    <w:rsid w:val="004C29F0"/>
    <w:rsid w:val="004C2CB3"/>
    <w:rsid w:val="004C3389"/>
    <w:rsid w:val="004C3457"/>
    <w:rsid w:val="004C4607"/>
    <w:rsid w:val="004C5A97"/>
    <w:rsid w:val="004C5D37"/>
    <w:rsid w:val="004D01E7"/>
    <w:rsid w:val="004D0693"/>
    <w:rsid w:val="004D132E"/>
    <w:rsid w:val="004D184E"/>
    <w:rsid w:val="004D1E91"/>
    <w:rsid w:val="004D27E8"/>
    <w:rsid w:val="004D29F0"/>
    <w:rsid w:val="004D2FDF"/>
    <w:rsid w:val="004D58AC"/>
    <w:rsid w:val="004D6DF3"/>
    <w:rsid w:val="004E0714"/>
    <w:rsid w:val="004E08DD"/>
    <w:rsid w:val="004E0C36"/>
    <w:rsid w:val="004E0EDF"/>
    <w:rsid w:val="004E0FC3"/>
    <w:rsid w:val="004E3BC5"/>
    <w:rsid w:val="004E4CCF"/>
    <w:rsid w:val="004E5278"/>
    <w:rsid w:val="004E6518"/>
    <w:rsid w:val="004E6750"/>
    <w:rsid w:val="004E6EBF"/>
    <w:rsid w:val="004E7DA0"/>
    <w:rsid w:val="004F0548"/>
    <w:rsid w:val="004F07E2"/>
    <w:rsid w:val="004F1ED3"/>
    <w:rsid w:val="004F2B41"/>
    <w:rsid w:val="004F2F9C"/>
    <w:rsid w:val="004F30F5"/>
    <w:rsid w:val="004F3793"/>
    <w:rsid w:val="004F4252"/>
    <w:rsid w:val="004F462C"/>
    <w:rsid w:val="004F493A"/>
    <w:rsid w:val="004F5515"/>
    <w:rsid w:val="004F5D14"/>
    <w:rsid w:val="004F6293"/>
    <w:rsid w:val="004F6350"/>
    <w:rsid w:val="004F7308"/>
    <w:rsid w:val="004F7485"/>
    <w:rsid w:val="004F7B2B"/>
    <w:rsid w:val="00500507"/>
    <w:rsid w:val="00501D21"/>
    <w:rsid w:val="0050264A"/>
    <w:rsid w:val="005029F4"/>
    <w:rsid w:val="00502FD1"/>
    <w:rsid w:val="005031B3"/>
    <w:rsid w:val="00503E11"/>
    <w:rsid w:val="005046F4"/>
    <w:rsid w:val="005048D4"/>
    <w:rsid w:val="00504CBF"/>
    <w:rsid w:val="005060E9"/>
    <w:rsid w:val="00506112"/>
    <w:rsid w:val="00506E89"/>
    <w:rsid w:val="0050764F"/>
    <w:rsid w:val="0051033F"/>
    <w:rsid w:val="00510EBE"/>
    <w:rsid w:val="0051223C"/>
    <w:rsid w:val="0051289B"/>
    <w:rsid w:val="00513E79"/>
    <w:rsid w:val="00515769"/>
    <w:rsid w:val="00516E29"/>
    <w:rsid w:val="005170B5"/>
    <w:rsid w:val="005170F4"/>
    <w:rsid w:val="00517885"/>
    <w:rsid w:val="00517E50"/>
    <w:rsid w:val="00520D54"/>
    <w:rsid w:val="00522CD8"/>
    <w:rsid w:val="0052319B"/>
    <w:rsid w:val="0052414E"/>
    <w:rsid w:val="005245C4"/>
    <w:rsid w:val="005255DD"/>
    <w:rsid w:val="005257A1"/>
    <w:rsid w:val="005267AC"/>
    <w:rsid w:val="0052751B"/>
    <w:rsid w:val="005278C0"/>
    <w:rsid w:val="00527A57"/>
    <w:rsid w:val="00527B93"/>
    <w:rsid w:val="00531061"/>
    <w:rsid w:val="00531166"/>
    <w:rsid w:val="005312BA"/>
    <w:rsid w:val="00532790"/>
    <w:rsid w:val="00533602"/>
    <w:rsid w:val="0053398D"/>
    <w:rsid w:val="0053430C"/>
    <w:rsid w:val="0053573B"/>
    <w:rsid w:val="00537624"/>
    <w:rsid w:val="00537AE5"/>
    <w:rsid w:val="00537E18"/>
    <w:rsid w:val="00540FBA"/>
    <w:rsid w:val="00541D89"/>
    <w:rsid w:val="00541DEC"/>
    <w:rsid w:val="00542B61"/>
    <w:rsid w:val="00544447"/>
    <w:rsid w:val="00544EB5"/>
    <w:rsid w:val="0054532F"/>
    <w:rsid w:val="00545778"/>
    <w:rsid w:val="00546A3C"/>
    <w:rsid w:val="00546CF4"/>
    <w:rsid w:val="005473D5"/>
    <w:rsid w:val="00547B43"/>
    <w:rsid w:val="00552305"/>
    <w:rsid w:val="00552BDB"/>
    <w:rsid w:val="00553D40"/>
    <w:rsid w:val="00554289"/>
    <w:rsid w:val="00554422"/>
    <w:rsid w:val="0055488E"/>
    <w:rsid w:val="005556CB"/>
    <w:rsid w:val="005559E5"/>
    <w:rsid w:val="00555AB4"/>
    <w:rsid w:val="00555BE4"/>
    <w:rsid w:val="00556191"/>
    <w:rsid w:val="005569CD"/>
    <w:rsid w:val="005572B3"/>
    <w:rsid w:val="00557575"/>
    <w:rsid w:val="0056276A"/>
    <w:rsid w:val="00563023"/>
    <w:rsid w:val="0056314A"/>
    <w:rsid w:val="0056364C"/>
    <w:rsid w:val="00563811"/>
    <w:rsid w:val="00563D98"/>
    <w:rsid w:val="00564106"/>
    <w:rsid w:val="00565154"/>
    <w:rsid w:val="00565452"/>
    <w:rsid w:val="00565AF6"/>
    <w:rsid w:val="005660D5"/>
    <w:rsid w:val="00566BBD"/>
    <w:rsid w:val="00566C57"/>
    <w:rsid w:val="00567172"/>
    <w:rsid w:val="00570230"/>
    <w:rsid w:val="00570460"/>
    <w:rsid w:val="005706AD"/>
    <w:rsid w:val="00570B03"/>
    <w:rsid w:val="00571E5C"/>
    <w:rsid w:val="00573ED3"/>
    <w:rsid w:val="00574E34"/>
    <w:rsid w:val="00575D55"/>
    <w:rsid w:val="005773D4"/>
    <w:rsid w:val="0057769A"/>
    <w:rsid w:val="00577987"/>
    <w:rsid w:val="00580092"/>
    <w:rsid w:val="00580375"/>
    <w:rsid w:val="005808B6"/>
    <w:rsid w:val="00580909"/>
    <w:rsid w:val="00580C86"/>
    <w:rsid w:val="0058172C"/>
    <w:rsid w:val="0058237E"/>
    <w:rsid w:val="005839A8"/>
    <w:rsid w:val="00583A0F"/>
    <w:rsid w:val="00584348"/>
    <w:rsid w:val="00584655"/>
    <w:rsid w:val="005846D6"/>
    <w:rsid w:val="00586BFA"/>
    <w:rsid w:val="00586DF3"/>
    <w:rsid w:val="00587B8D"/>
    <w:rsid w:val="00590B2A"/>
    <w:rsid w:val="00590DE4"/>
    <w:rsid w:val="005912F7"/>
    <w:rsid w:val="005925CD"/>
    <w:rsid w:val="00592846"/>
    <w:rsid w:val="0059288E"/>
    <w:rsid w:val="00593533"/>
    <w:rsid w:val="00593E2B"/>
    <w:rsid w:val="00594EE7"/>
    <w:rsid w:val="00596494"/>
    <w:rsid w:val="0059671F"/>
    <w:rsid w:val="0059774C"/>
    <w:rsid w:val="005978BD"/>
    <w:rsid w:val="005A0951"/>
    <w:rsid w:val="005A1075"/>
    <w:rsid w:val="005A10BC"/>
    <w:rsid w:val="005A384A"/>
    <w:rsid w:val="005A3B41"/>
    <w:rsid w:val="005A46C5"/>
    <w:rsid w:val="005A47B5"/>
    <w:rsid w:val="005A5111"/>
    <w:rsid w:val="005A5B2A"/>
    <w:rsid w:val="005A5B34"/>
    <w:rsid w:val="005A68DA"/>
    <w:rsid w:val="005A72CD"/>
    <w:rsid w:val="005A742E"/>
    <w:rsid w:val="005B01ED"/>
    <w:rsid w:val="005B13C9"/>
    <w:rsid w:val="005B1927"/>
    <w:rsid w:val="005B1BE6"/>
    <w:rsid w:val="005B4446"/>
    <w:rsid w:val="005B45AB"/>
    <w:rsid w:val="005B51C1"/>
    <w:rsid w:val="005B55DD"/>
    <w:rsid w:val="005B5905"/>
    <w:rsid w:val="005B6444"/>
    <w:rsid w:val="005B6786"/>
    <w:rsid w:val="005B6E63"/>
    <w:rsid w:val="005B722A"/>
    <w:rsid w:val="005B7436"/>
    <w:rsid w:val="005B7759"/>
    <w:rsid w:val="005C0488"/>
    <w:rsid w:val="005C07EF"/>
    <w:rsid w:val="005C0FAA"/>
    <w:rsid w:val="005C2CA0"/>
    <w:rsid w:val="005C3B4B"/>
    <w:rsid w:val="005C3FA4"/>
    <w:rsid w:val="005C435F"/>
    <w:rsid w:val="005C45D6"/>
    <w:rsid w:val="005C4825"/>
    <w:rsid w:val="005C53FB"/>
    <w:rsid w:val="005C5696"/>
    <w:rsid w:val="005C576C"/>
    <w:rsid w:val="005C5C00"/>
    <w:rsid w:val="005C5D86"/>
    <w:rsid w:val="005C6323"/>
    <w:rsid w:val="005C6836"/>
    <w:rsid w:val="005C6BE5"/>
    <w:rsid w:val="005C6E9E"/>
    <w:rsid w:val="005C72C6"/>
    <w:rsid w:val="005C77D5"/>
    <w:rsid w:val="005D0486"/>
    <w:rsid w:val="005D1830"/>
    <w:rsid w:val="005D34FE"/>
    <w:rsid w:val="005D4D77"/>
    <w:rsid w:val="005D5B09"/>
    <w:rsid w:val="005D6EC1"/>
    <w:rsid w:val="005D76FD"/>
    <w:rsid w:val="005D7C37"/>
    <w:rsid w:val="005E0128"/>
    <w:rsid w:val="005E0A0A"/>
    <w:rsid w:val="005E111E"/>
    <w:rsid w:val="005E1879"/>
    <w:rsid w:val="005E230F"/>
    <w:rsid w:val="005E2328"/>
    <w:rsid w:val="005E30F1"/>
    <w:rsid w:val="005E3AEB"/>
    <w:rsid w:val="005E3F09"/>
    <w:rsid w:val="005E41B1"/>
    <w:rsid w:val="005E43B0"/>
    <w:rsid w:val="005E644F"/>
    <w:rsid w:val="005E6464"/>
    <w:rsid w:val="005E6DC1"/>
    <w:rsid w:val="005E77D5"/>
    <w:rsid w:val="005F008C"/>
    <w:rsid w:val="005F0A5F"/>
    <w:rsid w:val="005F25C2"/>
    <w:rsid w:val="005F31EA"/>
    <w:rsid w:val="005F37C6"/>
    <w:rsid w:val="005F43B3"/>
    <w:rsid w:val="005F4C9D"/>
    <w:rsid w:val="005F5FC7"/>
    <w:rsid w:val="005F7627"/>
    <w:rsid w:val="00600226"/>
    <w:rsid w:val="006012F9"/>
    <w:rsid w:val="00601705"/>
    <w:rsid w:val="00602659"/>
    <w:rsid w:val="0060326E"/>
    <w:rsid w:val="006034CA"/>
    <w:rsid w:val="00603EA2"/>
    <w:rsid w:val="0060425B"/>
    <w:rsid w:val="0060513C"/>
    <w:rsid w:val="0060524D"/>
    <w:rsid w:val="00605BCC"/>
    <w:rsid w:val="00605F7D"/>
    <w:rsid w:val="00606B72"/>
    <w:rsid w:val="0060720E"/>
    <w:rsid w:val="00607BF4"/>
    <w:rsid w:val="00607DAB"/>
    <w:rsid w:val="00610349"/>
    <w:rsid w:val="00610A45"/>
    <w:rsid w:val="00610EF7"/>
    <w:rsid w:val="006124B1"/>
    <w:rsid w:val="006127C4"/>
    <w:rsid w:val="00613236"/>
    <w:rsid w:val="00614073"/>
    <w:rsid w:val="006142D5"/>
    <w:rsid w:val="00614411"/>
    <w:rsid w:val="0061495B"/>
    <w:rsid w:val="00616F99"/>
    <w:rsid w:val="0061742F"/>
    <w:rsid w:val="00617441"/>
    <w:rsid w:val="006176E7"/>
    <w:rsid w:val="00617B10"/>
    <w:rsid w:val="00620A6E"/>
    <w:rsid w:val="0062117B"/>
    <w:rsid w:val="00621D6B"/>
    <w:rsid w:val="00622699"/>
    <w:rsid w:val="00623002"/>
    <w:rsid w:val="00623156"/>
    <w:rsid w:val="00623399"/>
    <w:rsid w:val="006233F0"/>
    <w:rsid w:val="00623510"/>
    <w:rsid w:val="0062354C"/>
    <w:rsid w:val="00623ECF"/>
    <w:rsid w:val="006256A6"/>
    <w:rsid w:val="006257F2"/>
    <w:rsid w:val="00626C93"/>
    <w:rsid w:val="0062700F"/>
    <w:rsid w:val="00627682"/>
    <w:rsid w:val="0062792D"/>
    <w:rsid w:val="00627A94"/>
    <w:rsid w:val="006302A5"/>
    <w:rsid w:val="00630C72"/>
    <w:rsid w:val="00630CD0"/>
    <w:rsid w:val="00631004"/>
    <w:rsid w:val="00631A15"/>
    <w:rsid w:val="00631E23"/>
    <w:rsid w:val="00631E86"/>
    <w:rsid w:val="0063297A"/>
    <w:rsid w:val="006331A5"/>
    <w:rsid w:val="006339F7"/>
    <w:rsid w:val="00634399"/>
    <w:rsid w:val="00634ECB"/>
    <w:rsid w:val="006350E5"/>
    <w:rsid w:val="006361EB"/>
    <w:rsid w:val="0063682C"/>
    <w:rsid w:val="00637145"/>
    <w:rsid w:val="00640566"/>
    <w:rsid w:val="006409E9"/>
    <w:rsid w:val="006410FA"/>
    <w:rsid w:val="006416BC"/>
    <w:rsid w:val="00641906"/>
    <w:rsid w:val="00641F2B"/>
    <w:rsid w:val="00641FA3"/>
    <w:rsid w:val="006427B7"/>
    <w:rsid w:val="00642DD7"/>
    <w:rsid w:val="0064361D"/>
    <w:rsid w:val="00644176"/>
    <w:rsid w:val="00644252"/>
    <w:rsid w:val="00645E7C"/>
    <w:rsid w:val="006469D3"/>
    <w:rsid w:val="006469F6"/>
    <w:rsid w:val="00646A23"/>
    <w:rsid w:val="00647247"/>
    <w:rsid w:val="00647840"/>
    <w:rsid w:val="00647E38"/>
    <w:rsid w:val="00650ADC"/>
    <w:rsid w:val="00650C3D"/>
    <w:rsid w:val="006512C7"/>
    <w:rsid w:val="0065257B"/>
    <w:rsid w:val="00652AF5"/>
    <w:rsid w:val="00653106"/>
    <w:rsid w:val="00653461"/>
    <w:rsid w:val="00653A50"/>
    <w:rsid w:val="00653AE7"/>
    <w:rsid w:val="0065414B"/>
    <w:rsid w:val="00654196"/>
    <w:rsid w:val="006561FA"/>
    <w:rsid w:val="006562EC"/>
    <w:rsid w:val="00657663"/>
    <w:rsid w:val="00657C41"/>
    <w:rsid w:val="006601D4"/>
    <w:rsid w:val="0066060B"/>
    <w:rsid w:val="0066079E"/>
    <w:rsid w:val="00660F78"/>
    <w:rsid w:val="006614EC"/>
    <w:rsid w:val="006625B9"/>
    <w:rsid w:val="00662A43"/>
    <w:rsid w:val="006635FE"/>
    <w:rsid w:val="00663739"/>
    <w:rsid w:val="006638FB"/>
    <w:rsid w:val="00663F78"/>
    <w:rsid w:val="006643CE"/>
    <w:rsid w:val="00664BEC"/>
    <w:rsid w:val="00664D97"/>
    <w:rsid w:val="0066546E"/>
    <w:rsid w:val="00665642"/>
    <w:rsid w:val="00665768"/>
    <w:rsid w:val="00666C40"/>
    <w:rsid w:val="00667C87"/>
    <w:rsid w:val="0067045F"/>
    <w:rsid w:val="00670F41"/>
    <w:rsid w:val="0067118D"/>
    <w:rsid w:val="0067164F"/>
    <w:rsid w:val="0067194A"/>
    <w:rsid w:val="00672925"/>
    <w:rsid w:val="00672DFC"/>
    <w:rsid w:val="00672E8D"/>
    <w:rsid w:val="006731A5"/>
    <w:rsid w:val="0067375C"/>
    <w:rsid w:val="006746C2"/>
    <w:rsid w:val="00675414"/>
    <w:rsid w:val="00675992"/>
    <w:rsid w:val="00675C75"/>
    <w:rsid w:val="00676AC4"/>
    <w:rsid w:val="0067708D"/>
    <w:rsid w:val="00677A94"/>
    <w:rsid w:val="00680115"/>
    <w:rsid w:val="006817A4"/>
    <w:rsid w:val="006817EA"/>
    <w:rsid w:val="00683A30"/>
    <w:rsid w:val="00684195"/>
    <w:rsid w:val="00684CB2"/>
    <w:rsid w:val="0068528C"/>
    <w:rsid w:val="00685902"/>
    <w:rsid w:val="00686989"/>
    <w:rsid w:val="0068739B"/>
    <w:rsid w:val="006903AB"/>
    <w:rsid w:val="0069076E"/>
    <w:rsid w:val="00690795"/>
    <w:rsid w:val="006909F3"/>
    <w:rsid w:val="00690B83"/>
    <w:rsid w:val="00690C51"/>
    <w:rsid w:val="00691227"/>
    <w:rsid w:val="0069203D"/>
    <w:rsid w:val="00692B1F"/>
    <w:rsid w:val="00692E00"/>
    <w:rsid w:val="00692EC4"/>
    <w:rsid w:val="006938D8"/>
    <w:rsid w:val="00694F18"/>
    <w:rsid w:val="00696D8E"/>
    <w:rsid w:val="00696DF4"/>
    <w:rsid w:val="006A012A"/>
    <w:rsid w:val="006A0BEE"/>
    <w:rsid w:val="006A1438"/>
    <w:rsid w:val="006A198E"/>
    <w:rsid w:val="006A1A21"/>
    <w:rsid w:val="006A2CE4"/>
    <w:rsid w:val="006A384A"/>
    <w:rsid w:val="006A3ACD"/>
    <w:rsid w:val="006A43CE"/>
    <w:rsid w:val="006A5BC4"/>
    <w:rsid w:val="006A6138"/>
    <w:rsid w:val="006A63A8"/>
    <w:rsid w:val="006A6B85"/>
    <w:rsid w:val="006A76C2"/>
    <w:rsid w:val="006B19A2"/>
    <w:rsid w:val="006B1EEE"/>
    <w:rsid w:val="006B2728"/>
    <w:rsid w:val="006B33BF"/>
    <w:rsid w:val="006B49CE"/>
    <w:rsid w:val="006B5626"/>
    <w:rsid w:val="006B5F1E"/>
    <w:rsid w:val="006B6196"/>
    <w:rsid w:val="006B6C27"/>
    <w:rsid w:val="006B7828"/>
    <w:rsid w:val="006B7C2C"/>
    <w:rsid w:val="006B7FF7"/>
    <w:rsid w:val="006C21B4"/>
    <w:rsid w:val="006C221E"/>
    <w:rsid w:val="006C2861"/>
    <w:rsid w:val="006C3648"/>
    <w:rsid w:val="006C3651"/>
    <w:rsid w:val="006C3687"/>
    <w:rsid w:val="006C3BFD"/>
    <w:rsid w:val="006C3C70"/>
    <w:rsid w:val="006C44B2"/>
    <w:rsid w:val="006C4929"/>
    <w:rsid w:val="006C56EF"/>
    <w:rsid w:val="006C5B06"/>
    <w:rsid w:val="006C5C85"/>
    <w:rsid w:val="006C5F57"/>
    <w:rsid w:val="006C627E"/>
    <w:rsid w:val="006C65B8"/>
    <w:rsid w:val="006C66A9"/>
    <w:rsid w:val="006C758A"/>
    <w:rsid w:val="006C7A81"/>
    <w:rsid w:val="006D01EF"/>
    <w:rsid w:val="006D02D1"/>
    <w:rsid w:val="006D09A0"/>
    <w:rsid w:val="006D214A"/>
    <w:rsid w:val="006D2461"/>
    <w:rsid w:val="006D2764"/>
    <w:rsid w:val="006D279F"/>
    <w:rsid w:val="006D2C4F"/>
    <w:rsid w:val="006D4D66"/>
    <w:rsid w:val="006D5876"/>
    <w:rsid w:val="006D68DB"/>
    <w:rsid w:val="006D707D"/>
    <w:rsid w:val="006D717A"/>
    <w:rsid w:val="006D753D"/>
    <w:rsid w:val="006D7A32"/>
    <w:rsid w:val="006E13C2"/>
    <w:rsid w:val="006E1FA8"/>
    <w:rsid w:val="006E2162"/>
    <w:rsid w:val="006E22D8"/>
    <w:rsid w:val="006E3CBA"/>
    <w:rsid w:val="006E4A7A"/>
    <w:rsid w:val="006E4E72"/>
    <w:rsid w:val="006E5088"/>
    <w:rsid w:val="006E508F"/>
    <w:rsid w:val="006E50E5"/>
    <w:rsid w:val="006E5AAF"/>
    <w:rsid w:val="006E5C1B"/>
    <w:rsid w:val="006E6897"/>
    <w:rsid w:val="006E6F0F"/>
    <w:rsid w:val="006E7131"/>
    <w:rsid w:val="006E7789"/>
    <w:rsid w:val="006F0028"/>
    <w:rsid w:val="006F0E5C"/>
    <w:rsid w:val="006F1038"/>
    <w:rsid w:val="006F1228"/>
    <w:rsid w:val="006F152A"/>
    <w:rsid w:val="006F1871"/>
    <w:rsid w:val="006F2249"/>
    <w:rsid w:val="006F22D9"/>
    <w:rsid w:val="006F3DEE"/>
    <w:rsid w:val="006F41D1"/>
    <w:rsid w:val="006F4983"/>
    <w:rsid w:val="006F6586"/>
    <w:rsid w:val="006F680D"/>
    <w:rsid w:val="006F6A54"/>
    <w:rsid w:val="006F725F"/>
    <w:rsid w:val="006F7F24"/>
    <w:rsid w:val="007005D7"/>
    <w:rsid w:val="007006EA"/>
    <w:rsid w:val="0070084C"/>
    <w:rsid w:val="00700A1F"/>
    <w:rsid w:val="00700ED7"/>
    <w:rsid w:val="00701BB8"/>
    <w:rsid w:val="00701D4F"/>
    <w:rsid w:val="00701D64"/>
    <w:rsid w:val="00701DE2"/>
    <w:rsid w:val="007023DA"/>
    <w:rsid w:val="00702418"/>
    <w:rsid w:val="00702B24"/>
    <w:rsid w:val="00702B8E"/>
    <w:rsid w:val="00702E9F"/>
    <w:rsid w:val="00702EA2"/>
    <w:rsid w:val="00703768"/>
    <w:rsid w:val="00703AC4"/>
    <w:rsid w:val="00703ED5"/>
    <w:rsid w:val="007041A8"/>
    <w:rsid w:val="00704397"/>
    <w:rsid w:val="00705A13"/>
    <w:rsid w:val="00705E9A"/>
    <w:rsid w:val="007076B3"/>
    <w:rsid w:val="00707CC7"/>
    <w:rsid w:val="00707FDD"/>
    <w:rsid w:val="007106D5"/>
    <w:rsid w:val="007107F5"/>
    <w:rsid w:val="00712631"/>
    <w:rsid w:val="00713019"/>
    <w:rsid w:val="00713E49"/>
    <w:rsid w:val="00713FB2"/>
    <w:rsid w:val="00714B06"/>
    <w:rsid w:val="0071536A"/>
    <w:rsid w:val="007161CF"/>
    <w:rsid w:val="00717BF5"/>
    <w:rsid w:val="00717DE9"/>
    <w:rsid w:val="00720BCB"/>
    <w:rsid w:val="007224EB"/>
    <w:rsid w:val="0072250E"/>
    <w:rsid w:val="007230E7"/>
    <w:rsid w:val="00723C56"/>
    <w:rsid w:val="00723C95"/>
    <w:rsid w:val="00726899"/>
    <w:rsid w:val="00727D42"/>
    <w:rsid w:val="007305D3"/>
    <w:rsid w:val="00731276"/>
    <w:rsid w:val="007312BF"/>
    <w:rsid w:val="00733291"/>
    <w:rsid w:val="00733487"/>
    <w:rsid w:val="00734FB1"/>
    <w:rsid w:val="00735E2A"/>
    <w:rsid w:val="007369F1"/>
    <w:rsid w:val="00736F62"/>
    <w:rsid w:val="0073770F"/>
    <w:rsid w:val="00737F45"/>
    <w:rsid w:val="00740100"/>
    <w:rsid w:val="007409FF"/>
    <w:rsid w:val="0074142F"/>
    <w:rsid w:val="007417BD"/>
    <w:rsid w:val="00741856"/>
    <w:rsid w:val="007426BC"/>
    <w:rsid w:val="00742DC1"/>
    <w:rsid w:val="00743679"/>
    <w:rsid w:val="0074390C"/>
    <w:rsid w:val="007439D7"/>
    <w:rsid w:val="00743B5E"/>
    <w:rsid w:val="0074434C"/>
    <w:rsid w:val="007453FE"/>
    <w:rsid w:val="007458DC"/>
    <w:rsid w:val="007461CF"/>
    <w:rsid w:val="00746D67"/>
    <w:rsid w:val="00746DE3"/>
    <w:rsid w:val="0074720D"/>
    <w:rsid w:val="007516E1"/>
    <w:rsid w:val="00751F70"/>
    <w:rsid w:val="00752640"/>
    <w:rsid w:val="00752CA3"/>
    <w:rsid w:val="0075324F"/>
    <w:rsid w:val="00753D78"/>
    <w:rsid w:val="00754A61"/>
    <w:rsid w:val="00755133"/>
    <w:rsid w:val="007611C3"/>
    <w:rsid w:val="007621EF"/>
    <w:rsid w:val="007623EB"/>
    <w:rsid w:val="007628AC"/>
    <w:rsid w:val="00762B83"/>
    <w:rsid w:val="00763CB8"/>
    <w:rsid w:val="00763F9E"/>
    <w:rsid w:val="007640CB"/>
    <w:rsid w:val="007645CA"/>
    <w:rsid w:val="0076503F"/>
    <w:rsid w:val="0076506B"/>
    <w:rsid w:val="007654DD"/>
    <w:rsid w:val="00765AAA"/>
    <w:rsid w:val="00765BFA"/>
    <w:rsid w:val="007670F5"/>
    <w:rsid w:val="00767612"/>
    <w:rsid w:val="00767E23"/>
    <w:rsid w:val="007702A3"/>
    <w:rsid w:val="007712BA"/>
    <w:rsid w:val="00771D3B"/>
    <w:rsid w:val="00772465"/>
    <w:rsid w:val="00772BA9"/>
    <w:rsid w:val="00772CED"/>
    <w:rsid w:val="00774EBC"/>
    <w:rsid w:val="00775655"/>
    <w:rsid w:val="00775B68"/>
    <w:rsid w:val="00775F07"/>
    <w:rsid w:val="00775FE4"/>
    <w:rsid w:val="0077751C"/>
    <w:rsid w:val="00777D90"/>
    <w:rsid w:val="00780325"/>
    <w:rsid w:val="00781E1D"/>
    <w:rsid w:val="00782FE3"/>
    <w:rsid w:val="00783C9B"/>
    <w:rsid w:val="00783FA6"/>
    <w:rsid w:val="00784FA4"/>
    <w:rsid w:val="007851C8"/>
    <w:rsid w:val="00785B52"/>
    <w:rsid w:val="00786B32"/>
    <w:rsid w:val="00787A81"/>
    <w:rsid w:val="00787DEC"/>
    <w:rsid w:val="00791495"/>
    <w:rsid w:val="00791805"/>
    <w:rsid w:val="00791855"/>
    <w:rsid w:val="00793393"/>
    <w:rsid w:val="007941CD"/>
    <w:rsid w:val="00794A35"/>
    <w:rsid w:val="00794F00"/>
    <w:rsid w:val="0079708F"/>
    <w:rsid w:val="00797A6D"/>
    <w:rsid w:val="007A02E0"/>
    <w:rsid w:val="007A0621"/>
    <w:rsid w:val="007A099A"/>
    <w:rsid w:val="007A11AD"/>
    <w:rsid w:val="007A18AC"/>
    <w:rsid w:val="007A1A5E"/>
    <w:rsid w:val="007A1BB2"/>
    <w:rsid w:val="007A2BCC"/>
    <w:rsid w:val="007A2FFA"/>
    <w:rsid w:val="007A3235"/>
    <w:rsid w:val="007A3B08"/>
    <w:rsid w:val="007A3B0D"/>
    <w:rsid w:val="007A4DD0"/>
    <w:rsid w:val="007A4EF7"/>
    <w:rsid w:val="007A50F7"/>
    <w:rsid w:val="007A534F"/>
    <w:rsid w:val="007A5B22"/>
    <w:rsid w:val="007A5E7B"/>
    <w:rsid w:val="007A69C9"/>
    <w:rsid w:val="007A7213"/>
    <w:rsid w:val="007A7441"/>
    <w:rsid w:val="007A7764"/>
    <w:rsid w:val="007A79FE"/>
    <w:rsid w:val="007B0774"/>
    <w:rsid w:val="007B0DBD"/>
    <w:rsid w:val="007B104F"/>
    <w:rsid w:val="007B1A77"/>
    <w:rsid w:val="007B1BA1"/>
    <w:rsid w:val="007B1FBA"/>
    <w:rsid w:val="007B33D9"/>
    <w:rsid w:val="007B4FCC"/>
    <w:rsid w:val="007B5266"/>
    <w:rsid w:val="007B5A38"/>
    <w:rsid w:val="007B65C5"/>
    <w:rsid w:val="007B67B9"/>
    <w:rsid w:val="007B6CAA"/>
    <w:rsid w:val="007B7441"/>
    <w:rsid w:val="007B76B4"/>
    <w:rsid w:val="007B7A4B"/>
    <w:rsid w:val="007C0862"/>
    <w:rsid w:val="007C0D40"/>
    <w:rsid w:val="007C100D"/>
    <w:rsid w:val="007C1885"/>
    <w:rsid w:val="007C2524"/>
    <w:rsid w:val="007C2534"/>
    <w:rsid w:val="007C2B22"/>
    <w:rsid w:val="007C2CFD"/>
    <w:rsid w:val="007C3588"/>
    <w:rsid w:val="007C392E"/>
    <w:rsid w:val="007C3971"/>
    <w:rsid w:val="007C3AD6"/>
    <w:rsid w:val="007C4081"/>
    <w:rsid w:val="007C44E2"/>
    <w:rsid w:val="007C451B"/>
    <w:rsid w:val="007C5071"/>
    <w:rsid w:val="007C547E"/>
    <w:rsid w:val="007D0ADC"/>
    <w:rsid w:val="007D11BF"/>
    <w:rsid w:val="007D1488"/>
    <w:rsid w:val="007D15EB"/>
    <w:rsid w:val="007D1A6D"/>
    <w:rsid w:val="007D22A4"/>
    <w:rsid w:val="007D3511"/>
    <w:rsid w:val="007D3BD6"/>
    <w:rsid w:val="007D3D65"/>
    <w:rsid w:val="007D3F71"/>
    <w:rsid w:val="007D4035"/>
    <w:rsid w:val="007D487F"/>
    <w:rsid w:val="007D49D9"/>
    <w:rsid w:val="007D5732"/>
    <w:rsid w:val="007D5F90"/>
    <w:rsid w:val="007D63F8"/>
    <w:rsid w:val="007D681D"/>
    <w:rsid w:val="007D6CC8"/>
    <w:rsid w:val="007E0E8D"/>
    <w:rsid w:val="007E13B7"/>
    <w:rsid w:val="007E14E7"/>
    <w:rsid w:val="007E22FF"/>
    <w:rsid w:val="007E26AF"/>
    <w:rsid w:val="007E2A5E"/>
    <w:rsid w:val="007E3940"/>
    <w:rsid w:val="007E3A0D"/>
    <w:rsid w:val="007E4812"/>
    <w:rsid w:val="007E4E6B"/>
    <w:rsid w:val="007E5146"/>
    <w:rsid w:val="007E52FF"/>
    <w:rsid w:val="007E56C0"/>
    <w:rsid w:val="007E586E"/>
    <w:rsid w:val="007E712D"/>
    <w:rsid w:val="007E715E"/>
    <w:rsid w:val="007E744D"/>
    <w:rsid w:val="007F115C"/>
    <w:rsid w:val="007F13A7"/>
    <w:rsid w:val="007F19C7"/>
    <w:rsid w:val="007F1E39"/>
    <w:rsid w:val="007F20F2"/>
    <w:rsid w:val="007F3F37"/>
    <w:rsid w:val="007F40B9"/>
    <w:rsid w:val="007F4B2B"/>
    <w:rsid w:val="007F5EE5"/>
    <w:rsid w:val="007F64C3"/>
    <w:rsid w:val="007F6655"/>
    <w:rsid w:val="007F6DAD"/>
    <w:rsid w:val="007F6F60"/>
    <w:rsid w:val="007F7143"/>
    <w:rsid w:val="007F7BE8"/>
    <w:rsid w:val="008002BA"/>
    <w:rsid w:val="00800E8F"/>
    <w:rsid w:val="008012CF"/>
    <w:rsid w:val="0080141D"/>
    <w:rsid w:val="00802191"/>
    <w:rsid w:val="00802530"/>
    <w:rsid w:val="0080308C"/>
    <w:rsid w:val="00803618"/>
    <w:rsid w:val="008036CA"/>
    <w:rsid w:val="008054DF"/>
    <w:rsid w:val="00806463"/>
    <w:rsid w:val="008066CC"/>
    <w:rsid w:val="00807ED6"/>
    <w:rsid w:val="008109F1"/>
    <w:rsid w:val="00811120"/>
    <w:rsid w:val="00811D15"/>
    <w:rsid w:val="00812450"/>
    <w:rsid w:val="008126A6"/>
    <w:rsid w:val="00812999"/>
    <w:rsid w:val="00812BBB"/>
    <w:rsid w:val="00812D5B"/>
    <w:rsid w:val="00812EBF"/>
    <w:rsid w:val="00812EEA"/>
    <w:rsid w:val="008130D4"/>
    <w:rsid w:val="008137E5"/>
    <w:rsid w:val="00813F36"/>
    <w:rsid w:val="00814102"/>
    <w:rsid w:val="00814F96"/>
    <w:rsid w:val="0081545F"/>
    <w:rsid w:val="008154B0"/>
    <w:rsid w:val="00815AD4"/>
    <w:rsid w:val="00816606"/>
    <w:rsid w:val="00816817"/>
    <w:rsid w:val="00816B7A"/>
    <w:rsid w:val="00816D86"/>
    <w:rsid w:val="008176B4"/>
    <w:rsid w:val="00817895"/>
    <w:rsid w:val="00817C44"/>
    <w:rsid w:val="00820BF0"/>
    <w:rsid w:val="008210F7"/>
    <w:rsid w:val="008218C6"/>
    <w:rsid w:val="00821CA5"/>
    <w:rsid w:val="00821F2D"/>
    <w:rsid w:val="0082234C"/>
    <w:rsid w:val="008223FF"/>
    <w:rsid w:val="00823155"/>
    <w:rsid w:val="00823729"/>
    <w:rsid w:val="0082497D"/>
    <w:rsid w:val="00826117"/>
    <w:rsid w:val="008272FC"/>
    <w:rsid w:val="00827D1F"/>
    <w:rsid w:val="00827F8B"/>
    <w:rsid w:val="0083090D"/>
    <w:rsid w:val="00830A5B"/>
    <w:rsid w:val="008343E2"/>
    <w:rsid w:val="0083546B"/>
    <w:rsid w:val="008358FC"/>
    <w:rsid w:val="00835A4A"/>
    <w:rsid w:val="00836463"/>
    <w:rsid w:val="00836740"/>
    <w:rsid w:val="00836DCC"/>
    <w:rsid w:val="00837866"/>
    <w:rsid w:val="00837AE7"/>
    <w:rsid w:val="00837D42"/>
    <w:rsid w:val="00840370"/>
    <w:rsid w:val="00840464"/>
    <w:rsid w:val="008404BA"/>
    <w:rsid w:val="0084071F"/>
    <w:rsid w:val="00842645"/>
    <w:rsid w:val="0084416C"/>
    <w:rsid w:val="0084628F"/>
    <w:rsid w:val="00846563"/>
    <w:rsid w:val="00846BA0"/>
    <w:rsid w:val="00846DC6"/>
    <w:rsid w:val="00850174"/>
    <w:rsid w:val="008504BF"/>
    <w:rsid w:val="00850972"/>
    <w:rsid w:val="0085112A"/>
    <w:rsid w:val="008514C8"/>
    <w:rsid w:val="008520A7"/>
    <w:rsid w:val="008530CF"/>
    <w:rsid w:val="00853191"/>
    <w:rsid w:val="008535A3"/>
    <w:rsid w:val="00853D19"/>
    <w:rsid w:val="00854297"/>
    <w:rsid w:val="00854F70"/>
    <w:rsid w:val="00855115"/>
    <w:rsid w:val="00856229"/>
    <w:rsid w:val="0085694D"/>
    <w:rsid w:val="00856E32"/>
    <w:rsid w:val="00857677"/>
    <w:rsid w:val="0086076F"/>
    <w:rsid w:val="008608DC"/>
    <w:rsid w:val="00860E84"/>
    <w:rsid w:val="00863011"/>
    <w:rsid w:val="00863311"/>
    <w:rsid w:val="0086380E"/>
    <w:rsid w:val="00863A29"/>
    <w:rsid w:val="00864659"/>
    <w:rsid w:val="00864E5A"/>
    <w:rsid w:val="008650CD"/>
    <w:rsid w:val="0086512B"/>
    <w:rsid w:val="00865858"/>
    <w:rsid w:val="0086628A"/>
    <w:rsid w:val="00866458"/>
    <w:rsid w:val="00866980"/>
    <w:rsid w:val="00867DDC"/>
    <w:rsid w:val="008705C7"/>
    <w:rsid w:val="00870A0E"/>
    <w:rsid w:val="0087171B"/>
    <w:rsid w:val="008717D1"/>
    <w:rsid w:val="0087233E"/>
    <w:rsid w:val="00872E2F"/>
    <w:rsid w:val="00875C64"/>
    <w:rsid w:val="00876A4B"/>
    <w:rsid w:val="00877AAB"/>
    <w:rsid w:val="008804E2"/>
    <w:rsid w:val="00880865"/>
    <w:rsid w:val="00880FA6"/>
    <w:rsid w:val="00882205"/>
    <w:rsid w:val="00884216"/>
    <w:rsid w:val="00886130"/>
    <w:rsid w:val="008875D3"/>
    <w:rsid w:val="00890E75"/>
    <w:rsid w:val="0089137F"/>
    <w:rsid w:val="008919DA"/>
    <w:rsid w:val="00891AB4"/>
    <w:rsid w:val="00892106"/>
    <w:rsid w:val="008927AE"/>
    <w:rsid w:val="00892A35"/>
    <w:rsid w:val="008931FE"/>
    <w:rsid w:val="00893BF7"/>
    <w:rsid w:val="008949AA"/>
    <w:rsid w:val="008952A6"/>
    <w:rsid w:val="008968AB"/>
    <w:rsid w:val="008A00C8"/>
    <w:rsid w:val="008A02EF"/>
    <w:rsid w:val="008A0FE8"/>
    <w:rsid w:val="008A1FEF"/>
    <w:rsid w:val="008A2192"/>
    <w:rsid w:val="008A2236"/>
    <w:rsid w:val="008A22C2"/>
    <w:rsid w:val="008A26BF"/>
    <w:rsid w:val="008A2BEF"/>
    <w:rsid w:val="008A3962"/>
    <w:rsid w:val="008A409F"/>
    <w:rsid w:val="008A50CB"/>
    <w:rsid w:val="008B2F71"/>
    <w:rsid w:val="008B33DB"/>
    <w:rsid w:val="008B3611"/>
    <w:rsid w:val="008B426A"/>
    <w:rsid w:val="008B44F5"/>
    <w:rsid w:val="008B47D0"/>
    <w:rsid w:val="008B4AD2"/>
    <w:rsid w:val="008B75F1"/>
    <w:rsid w:val="008B7F8C"/>
    <w:rsid w:val="008C0205"/>
    <w:rsid w:val="008C029A"/>
    <w:rsid w:val="008C075A"/>
    <w:rsid w:val="008C2E93"/>
    <w:rsid w:val="008C3011"/>
    <w:rsid w:val="008C51EA"/>
    <w:rsid w:val="008C54F9"/>
    <w:rsid w:val="008C58E4"/>
    <w:rsid w:val="008C7C3E"/>
    <w:rsid w:val="008C7CAE"/>
    <w:rsid w:val="008D158C"/>
    <w:rsid w:val="008D19CD"/>
    <w:rsid w:val="008D2608"/>
    <w:rsid w:val="008D2C94"/>
    <w:rsid w:val="008D31B1"/>
    <w:rsid w:val="008D3B62"/>
    <w:rsid w:val="008D3E2F"/>
    <w:rsid w:val="008D4E60"/>
    <w:rsid w:val="008D595F"/>
    <w:rsid w:val="008D5E4E"/>
    <w:rsid w:val="008D6AEA"/>
    <w:rsid w:val="008D6E8D"/>
    <w:rsid w:val="008D743F"/>
    <w:rsid w:val="008D7654"/>
    <w:rsid w:val="008D7899"/>
    <w:rsid w:val="008E0325"/>
    <w:rsid w:val="008E03EF"/>
    <w:rsid w:val="008E0A4E"/>
    <w:rsid w:val="008E0D9A"/>
    <w:rsid w:val="008E125B"/>
    <w:rsid w:val="008E16FC"/>
    <w:rsid w:val="008E20F7"/>
    <w:rsid w:val="008E4801"/>
    <w:rsid w:val="008E4859"/>
    <w:rsid w:val="008E4B26"/>
    <w:rsid w:val="008E6943"/>
    <w:rsid w:val="008E6B3E"/>
    <w:rsid w:val="008E72BE"/>
    <w:rsid w:val="008F0CA7"/>
    <w:rsid w:val="008F10EE"/>
    <w:rsid w:val="008F199E"/>
    <w:rsid w:val="008F2C40"/>
    <w:rsid w:val="008F2D10"/>
    <w:rsid w:val="008F3374"/>
    <w:rsid w:val="008F3EE1"/>
    <w:rsid w:val="008F40C5"/>
    <w:rsid w:val="008F4200"/>
    <w:rsid w:val="008F44A3"/>
    <w:rsid w:val="008F492B"/>
    <w:rsid w:val="008F4AD9"/>
    <w:rsid w:val="008F5A4E"/>
    <w:rsid w:val="008F5ED6"/>
    <w:rsid w:val="008F5F29"/>
    <w:rsid w:val="008F60A3"/>
    <w:rsid w:val="008F6950"/>
    <w:rsid w:val="009006F1"/>
    <w:rsid w:val="00900CE9"/>
    <w:rsid w:val="00901005"/>
    <w:rsid w:val="0090200C"/>
    <w:rsid w:val="009032A1"/>
    <w:rsid w:val="009038B2"/>
    <w:rsid w:val="009048F7"/>
    <w:rsid w:val="00904F8F"/>
    <w:rsid w:val="00906DA1"/>
    <w:rsid w:val="00907511"/>
    <w:rsid w:val="00907E2E"/>
    <w:rsid w:val="00907FF9"/>
    <w:rsid w:val="009106F4"/>
    <w:rsid w:val="009115C8"/>
    <w:rsid w:val="00911A97"/>
    <w:rsid w:val="009132EC"/>
    <w:rsid w:val="00913747"/>
    <w:rsid w:val="00913C0E"/>
    <w:rsid w:val="00913FEA"/>
    <w:rsid w:val="009146EB"/>
    <w:rsid w:val="00916091"/>
    <w:rsid w:val="009161AD"/>
    <w:rsid w:val="00916975"/>
    <w:rsid w:val="009205BB"/>
    <w:rsid w:val="00921992"/>
    <w:rsid w:val="009225EC"/>
    <w:rsid w:val="00922B6A"/>
    <w:rsid w:val="0092336A"/>
    <w:rsid w:val="00923594"/>
    <w:rsid w:val="00924EB9"/>
    <w:rsid w:val="0092587F"/>
    <w:rsid w:val="00925D3C"/>
    <w:rsid w:val="00927CE8"/>
    <w:rsid w:val="00927D18"/>
    <w:rsid w:val="009317D6"/>
    <w:rsid w:val="00931B64"/>
    <w:rsid w:val="00933078"/>
    <w:rsid w:val="009339D0"/>
    <w:rsid w:val="00933A63"/>
    <w:rsid w:val="00933A81"/>
    <w:rsid w:val="00933FFA"/>
    <w:rsid w:val="00934648"/>
    <w:rsid w:val="0093518A"/>
    <w:rsid w:val="00935780"/>
    <w:rsid w:val="009358AA"/>
    <w:rsid w:val="00935B00"/>
    <w:rsid w:val="00935D75"/>
    <w:rsid w:val="009375A1"/>
    <w:rsid w:val="0093793E"/>
    <w:rsid w:val="00937A4A"/>
    <w:rsid w:val="0094002D"/>
    <w:rsid w:val="0094007A"/>
    <w:rsid w:val="00940D22"/>
    <w:rsid w:val="00941E4B"/>
    <w:rsid w:val="00941EE1"/>
    <w:rsid w:val="00943441"/>
    <w:rsid w:val="00943CFE"/>
    <w:rsid w:val="0094430C"/>
    <w:rsid w:val="009446F8"/>
    <w:rsid w:val="0094470C"/>
    <w:rsid w:val="00944BAD"/>
    <w:rsid w:val="009473C1"/>
    <w:rsid w:val="009475BE"/>
    <w:rsid w:val="00947620"/>
    <w:rsid w:val="009476E2"/>
    <w:rsid w:val="009501F8"/>
    <w:rsid w:val="00950930"/>
    <w:rsid w:val="00951FA4"/>
    <w:rsid w:val="00952745"/>
    <w:rsid w:val="009535EC"/>
    <w:rsid w:val="009538A5"/>
    <w:rsid w:val="00953F7B"/>
    <w:rsid w:val="009546EE"/>
    <w:rsid w:val="00954809"/>
    <w:rsid w:val="00954C53"/>
    <w:rsid w:val="0095581E"/>
    <w:rsid w:val="00956428"/>
    <w:rsid w:val="00957109"/>
    <w:rsid w:val="00957209"/>
    <w:rsid w:val="009574E8"/>
    <w:rsid w:val="00960246"/>
    <w:rsid w:val="00961583"/>
    <w:rsid w:val="00962615"/>
    <w:rsid w:val="0096272A"/>
    <w:rsid w:val="0096322F"/>
    <w:rsid w:val="0096384B"/>
    <w:rsid w:val="009642FC"/>
    <w:rsid w:val="00964AB9"/>
    <w:rsid w:val="00966A68"/>
    <w:rsid w:val="0096788F"/>
    <w:rsid w:val="00967B32"/>
    <w:rsid w:val="00967D6D"/>
    <w:rsid w:val="0097027E"/>
    <w:rsid w:val="00970F52"/>
    <w:rsid w:val="009718B3"/>
    <w:rsid w:val="009744EE"/>
    <w:rsid w:val="0097477D"/>
    <w:rsid w:val="00974B18"/>
    <w:rsid w:val="00974D69"/>
    <w:rsid w:val="00975A0D"/>
    <w:rsid w:val="00976612"/>
    <w:rsid w:val="009809CB"/>
    <w:rsid w:val="00981186"/>
    <w:rsid w:val="00983C41"/>
    <w:rsid w:val="00991893"/>
    <w:rsid w:val="009920D0"/>
    <w:rsid w:val="009927B6"/>
    <w:rsid w:val="00993A87"/>
    <w:rsid w:val="00993AB7"/>
    <w:rsid w:val="009945EB"/>
    <w:rsid w:val="00995967"/>
    <w:rsid w:val="00995F14"/>
    <w:rsid w:val="00996152"/>
    <w:rsid w:val="00996D4A"/>
    <w:rsid w:val="009A144E"/>
    <w:rsid w:val="009A1FD2"/>
    <w:rsid w:val="009A2C53"/>
    <w:rsid w:val="009A2E48"/>
    <w:rsid w:val="009A3392"/>
    <w:rsid w:val="009A34C5"/>
    <w:rsid w:val="009A36B8"/>
    <w:rsid w:val="009A5A7F"/>
    <w:rsid w:val="009A6F6A"/>
    <w:rsid w:val="009A76B2"/>
    <w:rsid w:val="009A77D5"/>
    <w:rsid w:val="009B07DE"/>
    <w:rsid w:val="009B0FEF"/>
    <w:rsid w:val="009B12F0"/>
    <w:rsid w:val="009B1513"/>
    <w:rsid w:val="009B1F1F"/>
    <w:rsid w:val="009B309E"/>
    <w:rsid w:val="009B31AD"/>
    <w:rsid w:val="009B34A3"/>
    <w:rsid w:val="009B3C1F"/>
    <w:rsid w:val="009B43FC"/>
    <w:rsid w:val="009B46D6"/>
    <w:rsid w:val="009B4B4E"/>
    <w:rsid w:val="009B51FA"/>
    <w:rsid w:val="009B5857"/>
    <w:rsid w:val="009B5F31"/>
    <w:rsid w:val="009C03F8"/>
    <w:rsid w:val="009C0B8A"/>
    <w:rsid w:val="009C119F"/>
    <w:rsid w:val="009C2540"/>
    <w:rsid w:val="009C30A1"/>
    <w:rsid w:val="009C3652"/>
    <w:rsid w:val="009C3F7D"/>
    <w:rsid w:val="009C40AE"/>
    <w:rsid w:val="009C4EE5"/>
    <w:rsid w:val="009C5617"/>
    <w:rsid w:val="009C71A2"/>
    <w:rsid w:val="009D0A3B"/>
    <w:rsid w:val="009D2BE3"/>
    <w:rsid w:val="009D38AF"/>
    <w:rsid w:val="009D433B"/>
    <w:rsid w:val="009D5AFC"/>
    <w:rsid w:val="009D5B07"/>
    <w:rsid w:val="009D5B35"/>
    <w:rsid w:val="009D626A"/>
    <w:rsid w:val="009D689C"/>
    <w:rsid w:val="009D6BE1"/>
    <w:rsid w:val="009D7640"/>
    <w:rsid w:val="009D7D0B"/>
    <w:rsid w:val="009E0247"/>
    <w:rsid w:val="009E110F"/>
    <w:rsid w:val="009E1A18"/>
    <w:rsid w:val="009E21B0"/>
    <w:rsid w:val="009E2A45"/>
    <w:rsid w:val="009E2A72"/>
    <w:rsid w:val="009E2F13"/>
    <w:rsid w:val="009E3D89"/>
    <w:rsid w:val="009E3FB3"/>
    <w:rsid w:val="009E422F"/>
    <w:rsid w:val="009E4324"/>
    <w:rsid w:val="009E4727"/>
    <w:rsid w:val="009E5479"/>
    <w:rsid w:val="009E7C2B"/>
    <w:rsid w:val="009F004D"/>
    <w:rsid w:val="009F00CD"/>
    <w:rsid w:val="009F0314"/>
    <w:rsid w:val="009F08FC"/>
    <w:rsid w:val="009F1024"/>
    <w:rsid w:val="009F20A7"/>
    <w:rsid w:val="009F2998"/>
    <w:rsid w:val="009F2D83"/>
    <w:rsid w:val="009F3643"/>
    <w:rsid w:val="009F464F"/>
    <w:rsid w:val="009F4ACF"/>
    <w:rsid w:val="009F54F8"/>
    <w:rsid w:val="009F564A"/>
    <w:rsid w:val="009F5C9A"/>
    <w:rsid w:val="009F6881"/>
    <w:rsid w:val="00A00A94"/>
    <w:rsid w:val="00A00ED4"/>
    <w:rsid w:val="00A0255A"/>
    <w:rsid w:val="00A02768"/>
    <w:rsid w:val="00A02E44"/>
    <w:rsid w:val="00A03754"/>
    <w:rsid w:val="00A03B4B"/>
    <w:rsid w:val="00A04C0D"/>
    <w:rsid w:val="00A04D6E"/>
    <w:rsid w:val="00A0530B"/>
    <w:rsid w:val="00A053D9"/>
    <w:rsid w:val="00A06306"/>
    <w:rsid w:val="00A06521"/>
    <w:rsid w:val="00A07580"/>
    <w:rsid w:val="00A07AF5"/>
    <w:rsid w:val="00A120AB"/>
    <w:rsid w:val="00A1232C"/>
    <w:rsid w:val="00A12A05"/>
    <w:rsid w:val="00A13BF1"/>
    <w:rsid w:val="00A14DA9"/>
    <w:rsid w:val="00A15E7C"/>
    <w:rsid w:val="00A169E3"/>
    <w:rsid w:val="00A17095"/>
    <w:rsid w:val="00A20829"/>
    <w:rsid w:val="00A20D59"/>
    <w:rsid w:val="00A21117"/>
    <w:rsid w:val="00A2159E"/>
    <w:rsid w:val="00A22132"/>
    <w:rsid w:val="00A22867"/>
    <w:rsid w:val="00A22E26"/>
    <w:rsid w:val="00A23CA4"/>
    <w:rsid w:val="00A24008"/>
    <w:rsid w:val="00A24B4E"/>
    <w:rsid w:val="00A24E39"/>
    <w:rsid w:val="00A2593E"/>
    <w:rsid w:val="00A25B08"/>
    <w:rsid w:val="00A26463"/>
    <w:rsid w:val="00A2673C"/>
    <w:rsid w:val="00A267BA"/>
    <w:rsid w:val="00A267D1"/>
    <w:rsid w:val="00A26A49"/>
    <w:rsid w:val="00A26C1D"/>
    <w:rsid w:val="00A275AC"/>
    <w:rsid w:val="00A30EDE"/>
    <w:rsid w:val="00A311D7"/>
    <w:rsid w:val="00A31658"/>
    <w:rsid w:val="00A31959"/>
    <w:rsid w:val="00A319CB"/>
    <w:rsid w:val="00A32E38"/>
    <w:rsid w:val="00A3345B"/>
    <w:rsid w:val="00A33B52"/>
    <w:rsid w:val="00A340A9"/>
    <w:rsid w:val="00A34BB5"/>
    <w:rsid w:val="00A34EA2"/>
    <w:rsid w:val="00A35AE0"/>
    <w:rsid w:val="00A363AB"/>
    <w:rsid w:val="00A367A4"/>
    <w:rsid w:val="00A37C2E"/>
    <w:rsid w:val="00A40272"/>
    <w:rsid w:val="00A403CB"/>
    <w:rsid w:val="00A404AD"/>
    <w:rsid w:val="00A41480"/>
    <w:rsid w:val="00A419BE"/>
    <w:rsid w:val="00A436B3"/>
    <w:rsid w:val="00A438DA"/>
    <w:rsid w:val="00A44338"/>
    <w:rsid w:val="00A45A0D"/>
    <w:rsid w:val="00A45EB5"/>
    <w:rsid w:val="00A46093"/>
    <w:rsid w:val="00A467E1"/>
    <w:rsid w:val="00A47A51"/>
    <w:rsid w:val="00A47A8D"/>
    <w:rsid w:val="00A508B1"/>
    <w:rsid w:val="00A50901"/>
    <w:rsid w:val="00A50A26"/>
    <w:rsid w:val="00A51514"/>
    <w:rsid w:val="00A51521"/>
    <w:rsid w:val="00A5164E"/>
    <w:rsid w:val="00A519AC"/>
    <w:rsid w:val="00A51A23"/>
    <w:rsid w:val="00A52694"/>
    <w:rsid w:val="00A53EC6"/>
    <w:rsid w:val="00A542E4"/>
    <w:rsid w:val="00A54D4C"/>
    <w:rsid w:val="00A55016"/>
    <w:rsid w:val="00A57534"/>
    <w:rsid w:val="00A620EB"/>
    <w:rsid w:val="00A63D1C"/>
    <w:rsid w:val="00A64BA0"/>
    <w:rsid w:val="00A64CA0"/>
    <w:rsid w:val="00A65129"/>
    <w:rsid w:val="00A660D6"/>
    <w:rsid w:val="00A66152"/>
    <w:rsid w:val="00A67BA4"/>
    <w:rsid w:val="00A70888"/>
    <w:rsid w:val="00A714F0"/>
    <w:rsid w:val="00A727B7"/>
    <w:rsid w:val="00A7293A"/>
    <w:rsid w:val="00A732C9"/>
    <w:rsid w:val="00A73C1B"/>
    <w:rsid w:val="00A74044"/>
    <w:rsid w:val="00A741D0"/>
    <w:rsid w:val="00A745EF"/>
    <w:rsid w:val="00A74A6C"/>
    <w:rsid w:val="00A75C3E"/>
    <w:rsid w:val="00A75F4E"/>
    <w:rsid w:val="00A76702"/>
    <w:rsid w:val="00A80028"/>
    <w:rsid w:val="00A81652"/>
    <w:rsid w:val="00A81FC0"/>
    <w:rsid w:val="00A82DB7"/>
    <w:rsid w:val="00A83982"/>
    <w:rsid w:val="00A84D4F"/>
    <w:rsid w:val="00A85BF2"/>
    <w:rsid w:val="00A86EDB"/>
    <w:rsid w:val="00A90403"/>
    <w:rsid w:val="00A90969"/>
    <w:rsid w:val="00A91476"/>
    <w:rsid w:val="00A91B20"/>
    <w:rsid w:val="00A9360E"/>
    <w:rsid w:val="00A93CB4"/>
    <w:rsid w:val="00A93ECE"/>
    <w:rsid w:val="00A9423A"/>
    <w:rsid w:val="00A943EC"/>
    <w:rsid w:val="00A94C7F"/>
    <w:rsid w:val="00A94E56"/>
    <w:rsid w:val="00A95C8C"/>
    <w:rsid w:val="00A95D6B"/>
    <w:rsid w:val="00A97EF4"/>
    <w:rsid w:val="00AA0004"/>
    <w:rsid w:val="00AA0150"/>
    <w:rsid w:val="00AA0A45"/>
    <w:rsid w:val="00AA110E"/>
    <w:rsid w:val="00AA19C0"/>
    <w:rsid w:val="00AA1ADC"/>
    <w:rsid w:val="00AA1BEB"/>
    <w:rsid w:val="00AA1D69"/>
    <w:rsid w:val="00AA2A25"/>
    <w:rsid w:val="00AA4A8E"/>
    <w:rsid w:val="00AA4D22"/>
    <w:rsid w:val="00AA5B62"/>
    <w:rsid w:val="00AA617F"/>
    <w:rsid w:val="00AA62F0"/>
    <w:rsid w:val="00AA6710"/>
    <w:rsid w:val="00AB1B15"/>
    <w:rsid w:val="00AB37A5"/>
    <w:rsid w:val="00AB3992"/>
    <w:rsid w:val="00AB430C"/>
    <w:rsid w:val="00AB4BAC"/>
    <w:rsid w:val="00AB60B4"/>
    <w:rsid w:val="00AB69BB"/>
    <w:rsid w:val="00AB7960"/>
    <w:rsid w:val="00AB7C11"/>
    <w:rsid w:val="00AC18D6"/>
    <w:rsid w:val="00AC439B"/>
    <w:rsid w:val="00AC6200"/>
    <w:rsid w:val="00AC6A25"/>
    <w:rsid w:val="00AC72A3"/>
    <w:rsid w:val="00AC75E3"/>
    <w:rsid w:val="00AC7FBA"/>
    <w:rsid w:val="00AD12C7"/>
    <w:rsid w:val="00AD2DEB"/>
    <w:rsid w:val="00AD3551"/>
    <w:rsid w:val="00AD3CD2"/>
    <w:rsid w:val="00AD453B"/>
    <w:rsid w:val="00AD45FF"/>
    <w:rsid w:val="00AD465E"/>
    <w:rsid w:val="00AD6199"/>
    <w:rsid w:val="00AD65A1"/>
    <w:rsid w:val="00AD6CE6"/>
    <w:rsid w:val="00AD6D21"/>
    <w:rsid w:val="00AE0259"/>
    <w:rsid w:val="00AE034B"/>
    <w:rsid w:val="00AE0EE2"/>
    <w:rsid w:val="00AE117F"/>
    <w:rsid w:val="00AE1757"/>
    <w:rsid w:val="00AE19B3"/>
    <w:rsid w:val="00AE1C02"/>
    <w:rsid w:val="00AE1D44"/>
    <w:rsid w:val="00AE2133"/>
    <w:rsid w:val="00AE2732"/>
    <w:rsid w:val="00AE3B22"/>
    <w:rsid w:val="00AE4765"/>
    <w:rsid w:val="00AE4D0D"/>
    <w:rsid w:val="00AE4D2A"/>
    <w:rsid w:val="00AE52B9"/>
    <w:rsid w:val="00AE537A"/>
    <w:rsid w:val="00AE6425"/>
    <w:rsid w:val="00AE72EA"/>
    <w:rsid w:val="00AF181F"/>
    <w:rsid w:val="00AF3040"/>
    <w:rsid w:val="00AF309A"/>
    <w:rsid w:val="00AF37A3"/>
    <w:rsid w:val="00AF4093"/>
    <w:rsid w:val="00AF4CD4"/>
    <w:rsid w:val="00AF58CB"/>
    <w:rsid w:val="00AF5F8F"/>
    <w:rsid w:val="00AF70C6"/>
    <w:rsid w:val="00AF739F"/>
    <w:rsid w:val="00B00515"/>
    <w:rsid w:val="00B0187A"/>
    <w:rsid w:val="00B01D64"/>
    <w:rsid w:val="00B026CA"/>
    <w:rsid w:val="00B0291A"/>
    <w:rsid w:val="00B03117"/>
    <w:rsid w:val="00B03845"/>
    <w:rsid w:val="00B03A1C"/>
    <w:rsid w:val="00B04182"/>
    <w:rsid w:val="00B041C7"/>
    <w:rsid w:val="00B04681"/>
    <w:rsid w:val="00B0491C"/>
    <w:rsid w:val="00B05A3A"/>
    <w:rsid w:val="00B061FF"/>
    <w:rsid w:val="00B06347"/>
    <w:rsid w:val="00B07A7E"/>
    <w:rsid w:val="00B10549"/>
    <w:rsid w:val="00B11E99"/>
    <w:rsid w:val="00B124A9"/>
    <w:rsid w:val="00B13007"/>
    <w:rsid w:val="00B1310E"/>
    <w:rsid w:val="00B132A2"/>
    <w:rsid w:val="00B13D0D"/>
    <w:rsid w:val="00B146DC"/>
    <w:rsid w:val="00B14927"/>
    <w:rsid w:val="00B16DBD"/>
    <w:rsid w:val="00B17031"/>
    <w:rsid w:val="00B20480"/>
    <w:rsid w:val="00B21E4E"/>
    <w:rsid w:val="00B22AF0"/>
    <w:rsid w:val="00B23C6F"/>
    <w:rsid w:val="00B240C7"/>
    <w:rsid w:val="00B2434F"/>
    <w:rsid w:val="00B25F3B"/>
    <w:rsid w:val="00B27130"/>
    <w:rsid w:val="00B278ED"/>
    <w:rsid w:val="00B308FA"/>
    <w:rsid w:val="00B30F80"/>
    <w:rsid w:val="00B30FC8"/>
    <w:rsid w:val="00B33334"/>
    <w:rsid w:val="00B3397A"/>
    <w:rsid w:val="00B33A66"/>
    <w:rsid w:val="00B342D4"/>
    <w:rsid w:val="00B34E10"/>
    <w:rsid w:val="00B3500B"/>
    <w:rsid w:val="00B35039"/>
    <w:rsid w:val="00B36208"/>
    <w:rsid w:val="00B405A4"/>
    <w:rsid w:val="00B41325"/>
    <w:rsid w:val="00B41460"/>
    <w:rsid w:val="00B41B0D"/>
    <w:rsid w:val="00B4314F"/>
    <w:rsid w:val="00B439FA"/>
    <w:rsid w:val="00B43DAF"/>
    <w:rsid w:val="00B45EC2"/>
    <w:rsid w:val="00B46D8C"/>
    <w:rsid w:val="00B50B11"/>
    <w:rsid w:val="00B51396"/>
    <w:rsid w:val="00B5232D"/>
    <w:rsid w:val="00B52378"/>
    <w:rsid w:val="00B52493"/>
    <w:rsid w:val="00B52BBF"/>
    <w:rsid w:val="00B53234"/>
    <w:rsid w:val="00B54E68"/>
    <w:rsid w:val="00B55491"/>
    <w:rsid w:val="00B567BA"/>
    <w:rsid w:val="00B5715A"/>
    <w:rsid w:val="00B6022F"/>
    <w:rsid w:val="00B60317"/>
    <w:rsid w:val="00B60428"/>
    <w:rsid w:val="00B609A7"/>
    <w:rsid w:val="00B614E8"/>
    <w:rsid w:val="00B62952"/>
    <w:rsid w:val="00B63358"/>
    <w:rsid w:val="00B63643"/>
    <w:rsid w:val="00B64630"/>
    <w:rsid w:val="00B64A94"/>
    <w:rsid w:val="00B6541E"/>
    <w:rsid w:val="00B65BF7"/>
    <w:rsid w:val="00B66993"/>
    <w:rsid w:val="00B66B82"/>
    <w:rsid w:val="00B66F6D"/>
    <w:rsid w:val="00B67E11"/>
    <w:rsid w:val="00B67EB5"/>
    <w:rsid w:val="00B70C3C"/>
    <w:rsid w:val="00B72B9E"/>
    <w:rsid w:val="00B72F36"/>
    <w:rsid w:val="00B73CF9"/>
    <w:rsid w:val="00B73DAA"/>
    <w:rsid w:val="00B741BC"/>
    <w:rsid w:val="00B742E7"/>
    <w:rsid w:val="00B745F9"/>
    <w:rsid w:val="00B74A76"/>
    <w:rsid w:val="00B74C96"/>
    <w:rsid w:val="00B7574E"/>
    <w:rsid w:val="00B75FC4"/>
    <w:rsid w:val="00B761DE"/>
    <w:rsid w:val="00B7742D"/>
    <w:rsid w:val="00B7757A"/>
    <w:rsid w:val="00B80340"/>
    <w:rsid w:val="00B80549"/>
    <w:rsid w:val="00B80679"/>
    <w:rsid w:val="00B80B94"/>
    <w:rsid w:val="00B8295F"/>
    <w:rsid w:val="00B82EBA"/>
    <w:rsid w:val="00B834B3"/>
    <w:rsid w:val="00B83E30"/>
    <w:rsid w:val="00B84622"/>
    <w:rsid w:val="00B853F2"/>
    <w:rsid w:val="00B857ED"/>
    <w:rsid w:val="00B87691"/>
    <w:rsid w:val="00B876B9"/>
    <w:rsid w:val="00B878CF"/>
    <w:rsid w:val="00B910C5"/>
    <w:rsid w:val="00B911C4"/>
    <w:rsid w:val="00B92EDD"/>
    <w:rsid w:val="00B93398"/>
    <w:rsid w:val="00B94298"/>
    <w:rsid w:val="00B9481D"/>
    <w:rsid w:val="00B95275"/>
    <w:rsid w:val="00B95450"/>
    <w:rsid w:val="00B95693"/>
    <w:rsid w:val="00B9598B"/>
    <w:rsid w:val="00B95C86"/>
    <w:rsid w:val="00B971A8"/>
    <w:rsid w:val="00B976BF"/>
    <w:rsid w:val="00B97FA2"/>
    <w:rsid w:val="00BA0B8B"/>
    <w:rsid w:val="00BA0F28"/>
    <w:rsid w:val="00BA0FEF"/>
    <w:rsid w:val="00BA2184"/>
    <w:rsid w:val="00BA3E14"/>
    <w:rsid w:val="00BA401A"/>
    <w:rsid w:val="00BA4C38"/>
    <w:rsid w:val="00BA5A47"/>
    <w:rsid w:val="00BA6395"/>
    <w:rsid w:val="00BA6B12"/>
    <w:rsid w:val="00BA7184"/>
    <w:rsid w:val="00BA7432"/>
    <w:rsid w:val="00BA7E4E"/>
    <w:rsid w:val="00BB0879"/>
    <w:rsid w:val="00BB0C4B"/>
    <w:rsid w:val="00BB1DA4"/>
    <w:rsid w:val="00BB1ED0"/>
    <w:rsid w:val="00BB231E"/>
    <w:rsid w:val="00BB2746"/>
    <w:rsid w:val="00BB3297"/>
    <w:rsid w:val="00BB39F5"/>
    <w:rsid w:val="00BB467F"/>
    <w:rsid w:val="00BB611A"/>
    <w:rsid w:val="00BB671C"/>
    <w:rsid w:val="00BB6771"/>
    <w:rsid w:val="00BB6EF3"/>
    <w:rsid w:val="00BB7140"/>
    <w:rsid w:val="00BB7532"/>
    <w:rsid w:val="00BB77E9"/>
    <w:rsid w:val="00BB7D40"/>
    <w:rsid w:val="00BC0EA2"/>
    <w:rsid w:val="00BC1495"/>
    <w:rsid w:val="00BC1592"/>
    <w:rsid w:val="00BC15B2"/>
    <w:rsid w:val="00BC1C64"/>
    <w:rsid w:val="00BC1E3F"/>
    <w:rsid w:val="00BC2E3F"/>
    <w:rsid w:val="00BC348E"/>
    <w:rsid w:val="00BC3CE8"/>
    <w:rsid w:val="00BC3DF8"/>
    <w:rsid w:val="00BC430D"/>
    <w:rsid w:val="00BC4EB6"/>
    <w:rsid w:val="00BC59F3"/>
    <w:rsid w:val="00BC5F16"/>
    <w:rsid w:val="00BC6731"/>
    <w:rsid w:val="00BC67CE"/>
    <w:rsid w:val="00BC75DA"/>
    <w:rsid w:val="00BC771D"/>
    <w:rsid w:val="00BD05C2"/>
    <w:rsid w:val="00BD1711"/>
    <w:rsid w:val="00BD1BF3"/>
    <w:rsid w:val="00BD3659"/>
    <w:rsid w:val="00BD3728"/>
    <w:rsid w:val="00BD4C78"/>
    <w:rsid w:val="00BD55CD"/>
    <w:rsid w:val="00BD729B"/>
    <w:rsid w:val="00BE1786"/>
    <w:rsid w:val="00BE17CE"/>
    <w:rsid w:val="00BE2C67"/>
    <w:rsid w:val="00BE3524"/>
    <w:rsid w:val="00BE35BA"/>
    <w:rsid w:val="00BE6A53"/>
    <w:rsid w:val="00BF02DA"/>
    <w:rsid w:val="00BF0AE5"/>
    <w:rsid w:val="00BF0DEE"/>
    <w:rsid w:val="00BF0E78"/>
    <w:rsid w:val="00BF2207"/>
    <w:rsid w:val="00BF2AEA"/>
    <w:rsid w:val="00BF3CE1"/>
    <w:rsid w:val="00BF402A"/>
    <w:rsid w:val="00BF48F2"/>
    <w:rsid w:val="00BF5722"/>
    <w:rsid w:val="00BF5CD9"/>
    <w:rsid w:val="00BF6D56"/>
    <w:rsid w:val="00BF7117"/>
    <w:rsid w:val="00BF7E1C"/>
    <w:rsid w:val="00BF7EB8"/>
    <w:rsid w:val="00C00045"/>
    <w:rsid w:val="00C00154"/>
    <w:rsid w:val="00C013FA"/>
    <w:rsid w:val="00C014BC"/>
    <w:rsid w:val="00C01B66"/>
    <w:rsid w:val="00C01EBE"/>
    <w:rsid w:val="00C032E5"/>
    <w:rsid w:val="00C0341F"/>
    <w:rsid w:val="00C0392A"/>
    <w:rsid w:val="00C03EBD"/>
    <w:rsid w:val="00C049ED"/>
    <w:rsid w:val="00C04C37"/>
    <w:rsid w:val="00C052CF"/>
    <w:rsid w:val="00C066F2"/>
    <w:rsid w:val="00C06947"/>
    <w:rsid w:val="00C06EF6"/>
    <w:rsid w:val="00C074D6"/>
    <w:rsid w:val="00C101F3"/>
    <w:rsid w:val="00C10606"/>
    <w:rsid w:val="00C115EA"/>
    <w:rsid w:val="00C1167E"/>
    <w:rsid w:val="00C1297B"/>
    <w:rsid w:val="00C139CD"/>
    <w:rsid w:val="00C13DB1"/>
    <w:rsid w:val="00C141F3"/>
    <w:rsid w:val="00C1489F"/>
    <w:rsid w:val="00C1530B"/>
    <w:rsid w:val="00C1576A"/>
    <w:rsid w:val="00C16D46"/>
    <w:rsid w:val="00C17DAB"/>
    <w:rsid w:val="00C20F69"/>
    <w:rsid w:val="00C21084"/>
    <w:rsid w:val="00C213A3"/>
    <w:rsid w:val="00C21E0F"/>
    <w:rsid w:val="00C21EAE"/>
    <w:rsid w:val="00C22952"/>
    <w:rsid w:val="00C22C1B"/>
    <w:rsid w:val="00C22EC3"/>
    <w:rsid w:val="00C23BDD"/>
    <w:rsid w:val="00C24587"/>
    <w:rsid w:val="00C256E7"/>
    <w:rsid w:val="00C26A5D"/>
    <w:rsid w:val="00C26F5E"/>
    <w:rsid w:val="00C272EE"/>
    <w:rsid w:val="00C279B1"/>
    <w:rsid w:val="00C30026"/>
    <w:rsid w:val="00C3117E"/>
    <w:rsid w:val="00C32458"/>
    <w:rsid w:val="00C32728"/>
    <w:rsid w:val="00C328ED"/>
    <w:rsid w:val="00C33069"/>
    <w:rsid w:val="00C34892"/>
    <w:rsid w:val="00C35BBA"/>
    <w:rsid w:val="00C36745"/>
    <w:rsid w:val="00C37318"/>
    <w:rsid w:val="00C3774B"/>
    <w:rsid w:val="00C37BBF"/>
    <w:rsid w:val="00C404C2"/>
    <w:rsid w:val="00C40AC5"/>
    <w:rsid w:val="00C41023"/>
    <w:rsid w:val="00C4153B"/>
    <w:rsid w:val="00C41C69"/>
    <w:rsid w:val="00C41E79"/>
    <w:rsid w:val="00C42193"/>
    <w:rsid w:val="00C42A34"/>
    <w:rsid w:val="00C4311B"/>
    <w:rsid w:val="00C44281"/>
    <w:rsid w:val="00C45302"/>
    <w:rsid w:val="00C455FB"/>
    <w:rsid w:val="00C47353"/>
    <w:rsid w:val="00C47A02"/>
    <w:rsid w:val="00C47B0F"/>
    <w:rsid w:val="00C505A6"/>
    <w:rsid w:val="00C51926"/>
    <w:rsid w:val="00C51C0D"/>
    <w:rsid w:val="00C523DC"/>
    <w:rsid w:val="00C536DC"/>
    <w:rsid w:val="00C5381D"/>
    <w:rsid w:val="00C55195"/>
    <w:rsid w:val="00C55630"/>
    <w:rsid w:val="00C55884"/>
    <w:rsid w:val="00C55AE3"/>
    <w:rsid w:val="00C56C61"/>
    <w:rsid w:val="00C572DD"/>
    <w:rsid w:val="00C620FE"/>
    <w:rsid w:val="00C623A3"/>
    <w:rsid w:val="00C628F3"/>
    <w:rsid w:val="00C63F47"/>
    <w:rsid w:val="00C641CE"/>
    <w:rsid w:val="00C64F50"/>
    <w:rsid w:val="00C650E3"/>
    <w:rsid w:val="00C65891"/>
    <w:rsid w:val="00C66D07"/>
    <w:rsid w:val="00C67239"/>
    <w:rsid w:val="00C67331"/>
    <w:rsid w:val="00C67D91"/>
    <w:rsid w:val="00C67F6C"/>
    <w:rsid w:val="00C70275"/>
    <w:rsid w:val="00C713C9"/>
    <w:rsid w:val="00C71D26"/>
    <w:rsid w:val="00C72308"/>
    <w:rsid w:val="00C72677"/>
    <w:rsid w:val="00C736A4"/>
    <w:rsid w:val="00C739C3"/>
    <w:rsid w:val="00C74175"/>
    <w:rsid w:val="00C74B36"/>
    <w:rsid w:val="00C76C7A"/>
    <w:rsid w:val="00C77674"/>
    <w:rsid w:val="00C77695"/>
    <w:rsid w:val="00C776F0"/>
    <w:rsid w:val="00C77BCD"/>
    <w:rsid w:val="00C77F79"/>
    <w:rsid w:val="00C8029D"/>
    <w:rsid w:val="00C806B3"/>
    <w:rsid w:val="00C80FB5"/>
    <w:rsid w:val="00C8459C"/>
    <w:rsid w:val="00C84A31"/>
    <w:rsid w:val="00C85733"/>
    <w:rsid w:val="00C85EDF"/>
    <w:rsid w:val="00C864D0"/>
    <w:rsid w:val="00C867E1"/>
    <w:rsid w:val="00C868C7"/>
    <w:rsid w:val="00C873E6"/>
    <w:rsid w:val="00C87DB2"/>
    <w:rsid w:val="00C900B8"/>
    <w:rsid w:val="00C90D51"/>
    <w:rsid w:val="00C90E58"/>
    <w:rsid w:val="00C9151C"/>
    <w:rsid w:val="00C915FB"/>
    <w:rsid w:val="00C91A23"/>
    <w:rsid w:val="00C9223A"/>
    <w:rsid w:val="00C935E7"/>
    <w:rsid w:val="00C93605"/>
    <w:rsid w:val="00C93A94"/>
    <w:rsid w:val="00C95F5C"/>
    <w:rsid w:val="00C961B2"/>
    <w:rsid w:val="00C96833"/>
    <w:rsid w:val="00C968B2"/>
    <w:rsid w:val="00C96A2C"/>
    <w:rsid w:val="00C971B4"/>
    <w:rsid w:val="00C97CFB"/>
    <w:rsid w:val="00C97EA5"/>
    <w:rsid w:val="00C97FDE"/>
    <w:rsid w:val="00CA1437"/>
    <w:rsid w:val="00CA1AA2"/>
    <w:rsid w:val="00CA1FAF"/>
    <w:rsid w:val="00CA22B9"/>
    <w:rsid w:val="00CA266F"/>
    <w:rsid w:val="00CA4AF4"/>
    <w:rsid w:val="00CA4BE6"/>
    <w:rsid w:val="00CA5726"/>
    <w:rsid w:val="00CA6378"/>
    <w:rsid w:val="00CA63E8"/>
    <w:rsid w:val="00CA6B37"/>
    <w:rsid w:val="00CA6B8C"/>
    <w:rsid w:val="00CA6D6E"/>
    <w:rsid w:val="00CA6E6D"/>
    <w:rsid w:val="00CA6F94"/>
    <w:rsid w:val="00CA7498"/>
    <w:rsid w:val="00CA7890"/>
    <w:rsid w:val="00CA7B30"/>
    <w:rsid w:val="00CB131E"/>
    <w:rsid w:val="00CB133D"/>
    <w:rsid w:val="00CB21DC"/>
    <w:rsid w:val="00CB2734"/>
    <w:rsid w:val="00CB365D"/>
    <w:rsid w:val="00CB3E22"/>
    <w:rsid w:val="00CB52F3"/>
    <w:rsid w:val="00CB5A09"/>
    <w:rsid w:val="00CC01D4"/>
    <w:rsid w:val="00CC048E"/>
    <w:rsid w:val="00CC12D8"/>
    <w:rsid w:val="00CC17F3"/>
    <w:rsid w:val="00CC1CC2"/>
    <w:rsid w:val="00CC1DEA"/>
    <w:rsid w:val="00CC201E"/>
    <w:rsid w:val="00CC353F"/>
    <w:rsid w:val="00CC3AB5"/>
    <w:rsid w:val="00CC44F8"/>
    <w:rsid w:val="00CC4DE2"/>
    <w:rsid w:val="00CC4EE6"/>
    <w:rsid w:val="00CC653B"/>
    <w:rsid w:val="00CC6BF8"/>
    <w:rsid w:val="00CC70A2"/>
    <w:rsid w:val="00CC742E"/>
    <w:rsid w:val="00CC7CA9"/>
    <w:rsid w:val="00CD0CC5"/>
    <w:rsid w:val="00CD1CFF"/>
    <w:rsid w:val="00CD21E6"/>
    <w:rsid w:val="00CD3033"/>
    <w:rsid w:val="00CD3291"/>
    <w:rsid w:val="00CD4451"/>
    <w:rsid w:val="00CD4473"/>
    <w:rsid w:val="00CD4794"/>
    <w:rsid w:val="00CD4AE9"/>
    <w:rsid w:val="00CD5AC6"/>
    <w:rsid w:val="00CD785B"/>
    <w:rsid w:val="00CE0B8F"/>
    <w:rsid w:val="00CE0B93"/>
    <w:rsid w:val="00CE0DB3"/>
    <w:rsid w:val="00CE22EB"/>
    <w:rsid w:val="00CE4504"/>
    <w:rsid w:val="00CE4B1D"/>
    <w:rsid w:val="00CE4CAC"/>
    <w:rsid w:val="00CE503D"/>
    <w:rsid w:val="00CE58A8"/>
    <w:rsid w:val="00CE7A7A"/>
    <w:rsid w:val="00CF091A"/>
    <w:rsid w:val="00CF19EB"/>
    <w:rsid w:val="00CF2F3F"/>
    <w:rsid w:val="00CF3167"/>
    <w:rsid w:val="00CF38E0"/>
    <w:rsid w:val="00CF423A"/>
    <w:rsid w:val="00CF5442"/>
    <w:rsid w:val="00CF5ACF"/>
    <w:rsid w:val="00D00615"/>
    <w:rsid w:val="00D00E66"/>
    <w:rsid w:val="00D0127D"/>
    <w:rsid w:val="00D02562"/>
    <w:rsid w:val="00D036B3"/>
    <w:rsid w:val="00D0499E"/>
    <w:rsid w:val="00D05211"/>
    <w:rsid w:val="00D062D9"/>
    <w:rsid w:val="00D06365"/>
    <w:rsid w:val="00D069C6"/>
    <w:rsid w:val="00D10058"/>
    <w:rsid w:val="00D1059A"/>
    <w:rsid w:val="00D106AE"/>
    <w:rsid w:val="00D10B51"/>
    <w:rsid w:val="00D124C0"/>
    <w:rsid w:val="00D12FBF"/>
    <w:rsid w:val="00D13857"/>
    <w:rsid w:val="00D142E3"/>
    <w:rsid w:val="00D14827"/>
    <w:rsid w:val="00D1769B"/>
    <w:rsid w:val="00D17979"/>
    <w:rsid w:val="00D179F6"/>
    <w:rsid w:val="00D20277"/>
    <w:rsid w:val="00D2066E"/>
    <w:rsid w:val="00D20A6C"/>
    <w:rsid w:val="00D22645"/>
    <w:rsid w:val="00D22FF2"/>
    <w:rsid w:val="00D2320E"/>
    <w:rsid w:val="00D23A73"/>
    <w:rsid w:val="00D241D3"/>
    <w:rsid w:val="00D24A3A"/>
    <w:rsid w:val="00D24E5E"/>
    <w:rsid w:val="00D258E9"/>
    <w:rsid w:val="00D2695E"/>
    <w:rsid w:val="00D27478"/>
    <w:rsid w:val="00D274D0"/>
    <w:rsid w:val="00D27747"/>
    <w:rsid w:val="00D2791F"/>
    <w:rsid w:val="00D27A05"/>
    <w:rsid w:val="00D27B2F"/>
    <w:rsid w:val="00D3002B"/>
    <w:rsid w:val="00D3055D"/>
    <w:rsid w:val="00D30ABA"/>
    <w:rsid w:val="00D30E58"/>
    <w:rsid w:val="00D30EFE"/>
    <w:rsid w:val="00D310F6"/>
    <w:rsid w:val="00D31E85"/>
    <w:rsid w:val="00D3283D"/>
    <w:rsid w:val="00D32939"/>
    <w:rsid w:val="00D33412"/>
    <w:rsid w:val="00D34066"/>
    <w:rsid w:val="00D343A6"/>
    <w:rsid w:val="00D36694"/>
    <w:rsid w:val="00D368F8"/>
    <w:rsid w:val="00D371BD"/>
    <w:rsid w:val="00D3769B"/>
    <w:rsid w:val="00D37735"/>
    <w:rsid w:val="00D4055D"/>
    <w:rsid w:val="00D4114E"/>
    <w:rsid w:val="00D414D8"/>
    <w:rsid w:val="00D41E7B"/>
    <w:rsid w:val="00D42EC6"/>
    <w:rsid w:val="00D4329A"/>
    <w:rsid w:val="00D43693"/>
    <w:rsid w:val="00D43949"/>
    <w:rsid w:val="00D43A22"/>
    <w:rsid w:val="00D43F07"/>
    <w:rsid w:val="00D44050"/>
    <w:rsid w:val="00D460E7"/>
    <w:rsid w:val="00D477A3"/>
    <w:rsid w:val="00D47E4A"/>
    <w:rsid w:val="00D501F2"/>
    <w:rsid w:val="00D50D26"/>
    <w:rsid w:val="00D51E7E"/>
    <w:rsid w:val="00D525A8"/>
    <w:rsid w:val="00D535E4"/>
    <w:rsid w:val="00D53A8B"/>
    <w:rsid w:val="00D541FD"/>
    <w:rsid w:val="00D544C8"/>
    <w:rsid w:val="00D54887"/>
    <w:rsid w:val="00D556EF"/>
    <w:rsid w:val="00D55D29"/>
    <w:rsid w:val="00D55D97"/>
    <w:rsid w:val="00D56675"/>
    <w:rsid w:val="00D56B45"/>
    <w:rsid w:val="00D5732C"/>
    <w:rsid w:val="00D57E60"/>
    <w:rsid w:val="00D60635"/>
    <w:rsid w:val="00D620DB"/>
    <w:rsid w:val="00D62D3E"/>
    <w:rsid w:val="00D63A22"/>
    <w:rsid w:val="00D63C88"/>
    <w:rsid w:val="00D646CB"/>
    <w:rsid w:val="00D64C8A"/>
    <w:rsid w:val="00D651DD"/>
    <w:rsid w:val="00D65D91"/>
    <w:rsid w:val="00D6735F"/>
    <w:rsid w:val="00D67AD7"/>
    <w:rsid w:val="00D70D65"/>
    <w:rsid w:val="00D7226A"/>
    <w:rsid w:val="00D72334"/>
    <w:rsid w:val="00D73674"/>
    <w:rsid w:val="00D74576"/>
    <w:rsid w:val="00D74D7D"/>
    <w:rsid w:val="00D75B3A"/>
    <w:rsid w:val="00D809DB"/>
    <w:rsid w:val="00D80B23"/>
    <w:rsid w:val="00D8210F"/>
    <w:rsid w:val="00D82F94"/>
    <w:rsid w:val="00D8315E"/>
    <w:rsid w:val="00D83758"/>
    <w:rsid w:val="00D839CF"/>
    <w:rsid w:val="00D83BB0"/>
    <w:rsid w:val="00D85927"/>
    <w:rsid w:val="00D85990"/>
    <w:rsid w:val="00D85EE5"/>
    <w:rsid w:val="00D86A3C"/>
    <w:rsid w:val="00D86E7F"/>
    <w:rsid w:val="00D87201"/>
    <w:rsid w:val="00D876F0"/>
    <w:rsid w:val="00D87CA4"/>
    <w:rsid w:val="00D9139B"/>
    <w:rsid w:val="00D914C9"/>
    <w:rsid w:val="00D916A0"/>
    <w:rsid w:val="00D924D1"/>
    <w:rsid w:val="00D92512"/>
    <w:rsid w:val="00D93F51"/>
    <w:rsid w:val="00D9428E"/>
    <w:rsid w:val="00D943DD"/>
    <w:rsid w:val="00D94AE8"/>
    <w:rsid w:val="00D94D4A"/>
    <w:rsid w:val="00D95019"/>
    <w:rsid w:val="00D961D6"/>
    <w:rsid w:val="00D967A9"/>
    <w:rsid w:val="00D974F0"/>
    <w:rsid w:val="00DA0CD4"/>
    <w:rsid w:val="00DA1F0F"/>
    <w:rsid w:val="00DA266F"/>
    <w:rsid w:val="00DA2F3F"/>
    <w:rsid w:val="00DA3D9E"/>
    <w:rsid w:val="00DA4684"/>
    <w:rsid w:val="00DA54CD"/>
    <w:rsid w:val="00DA575A"/>
    <w:rsid w:val="00DA6FD4"/>
    <w:rsid w:val="00DA70CB"/>
    <w:rsid w:val="00DA75CE"/>
    <w:rsid w:val="00DB0806"/>
    <w:rsid w:val="00DB22C7"/>
    <w:rsid w:val="00DB25BB"/>
    <w:rsid w:val="00DB273D"/>
    <w:rsid w:val="00DB2D88"/>
    <w:rsid w:val="00DB4828"/>
    <w:rsid w:val="00DB5F57"/>
    <w:rsid w:val="00DB6B9F"/>
    <w:rsid w:val="00DB6E52"/>
    <w:rsid w:val="00DB7328"/>
    <w:rsid w:val="00DB7898"/>
    <w:rsid w:val="00DB78F6"/>
    <w:rsid w:val="00DC0D63"/>
    <w:rsid w:val="00DC21B9"/>
    <w:rsid w:val="00DC2224"/>
    <w:rsid w:val="00DC2B82"/>
    <w:rsid w:val="00DC4BA0"/>
    <w:rsid w:val="00DC4E77"/>
    <w:rsid w:val="00DC4EC2"/>
    <w:rsid w:val="00DC6BCB"/>
    <w:rsid w:val="00DC71EE"/>
    <w:rsid w:val="00DC771F"/>
    <w:rsid w:val="00DD11F2"/>
    <w:rsid w:val="00DD18FC"/>
    <w:rsid w:val="00DD1BDC"/>
    <w:rsid w:val="00DD1C7B"/>
    <w:rsid w:val="00DD1FA6"/>
    <w:rsid w:val="00DD20BB"/>
    <w:rsid w:val="00DD231C"/>
    <w:rsid w:val="00DD246F"/>
    <w:rsid w:val="00DD2BF5"/>
    <w:rsid w:val="00DD2CC8"/>
    <w:rsid w:val="00DD3067"/>
    <w:rsid w:val="00DD33EE"/>
    <w:rsid w:val="00DD3865"/>
    <w:rsid w:val="00DD4CF8"/>
    <w:rsid w:val="00DD50D0"/>
    <w:rsid w:val="00DD53A2"/>
    <w:rsid w:val="00DD5660"/>
    <w:rsid w:val="00DD64FA"/>
    <w:rsid w:val="00DD7B3D"/>
    <w:rsid w:val="00DD7BFB"/>
    <w:rsid w:val="00DD7EB0"/>
    <w:rsid w:val="00DE08E0"/>
    <w:rsid w:val="00DE0A2C"/>
    <w:rsid w:val="00DE0FA8"/>
    <w:rsid w:val="00DE1711"/>
    <w:rsid w:val="00DE20DF"/>
    <w:rsid w:val="00DE2B3C"/>
    <w:rsid w:val="00DE48D7"/>
    <w:rsid w:val="00DE48FA"/>
    <w:rsid w:val="00DE7493"/>
    <w:rsid w:val="00DF0C5D"/>
    <w:rsid w:val="00DF1525"/>
    <w:rsid w:val="00DF2330"/>
    <w:rsid w:val="00DF25EB"/>
    <w:rsid w:val="00DF27EA"/>
    <w:rsid w:val="00DF2E05"/>
    <w:rsid w:val="00DF537F"/>
    <w:rsid w:val="00DF56EA"/>
    <w:rsid w:val="00DF65FD"/>
    <w:rsid w:val="00DF6DDC"/>
    <w:rsid w:val="00DF7123"/>
    <w:rsid w:val="00DF75B5"/>
    <w:rsid w:val="00DF7B28"/>
    <w:rsid w:val="00DF7D4E"/>
    <w:rsid w:val="00E00119"/>
    <w:rsid w:val="00E01753"/>
    <w:rsid w:val="00E027CD"/>
    <w:rsid w:val="00E02818"/>
    <w:rsid w:val="00E0299C"/>
    <w:rsid w:val="00E030A1"/>
    <w:rsid w:val="00E03CE4"/>
    <w:rsid w:val="00E03E57"/>
    <w:rsid w:val="00E04ECB"/>
    <w:rsid w:val="00E05009"/>
    <w:rsid w:val="00E059F3"/>
    <w:rsid w:val="00E05C31"/>
    <w:rsid w:val="00E06A2D"/>
    <w:rsid w:val="00E07256"/>
    <w:rsid w:val="00E07AAA"/>
    <w:rsid w:val="00E11F8A"/>
    <w:rsid w:val="00E12A55"/>
    <w:rsid w:val="00E13568"/>
    <w:rsid w:val="00E13F84"/>
    <w:rsid w:val="00E15893"/>
    <w:rsid w:val="00E15A7F"/>
    <w:rsid w:val="00E15B5D"/>
    <w:rsid w:val="00E161F1"/>
    <w:rsid w:val="00E17971"/>
    <w:rsid w:val="00E22B22"/>
    <w:rsid w:val="00E23137"/>
    <w:rsid w:val="00E2341C"/>
    <w:rsid w:val="00E24903"/>
    <w:rsid w:val="00E24FDE"/>
    <w:rsid w:val="00E25485"/>
    <w:rsid w:val="00E25AFC"/>
    <w:rsid w:val="00E260F6"/>
    <w:rsid w:val="00E26525"/>
    <w:rsid w:val="00E26623"/>
    <w:rsid w:val="00E26BFE"/>
    <w:rsid w:val="00E275F3"/>
    <w:rsid w:val="00E2790A"/>
    <w:rsid w:val="00E30224"/>
    <w:rsid w:val="00E30450"/>
    <w:rsid w:val="00E3049B"/>
    <w:rsid w:val="00E30A34"/>
    <w:rsid w:val="00E324B1"/>
    <w:rsid w:val="00E331D5"/>
    <w:rsid w:val="00E341CC"/>
    <w:rsid w:val="00E3448E"/>
    <w:rsid w:val="00E35EA0"/>
    <w:rsid w:val="00E361E9"/>
    <w:rsid w:val="00E36B39"/>
    <w:rsid w:val="00E36CFC"/>
    <w:rsid w:val="00E36FBC"/>
    <w:rsid w:val="00E36FC7"/>
    <w:rsid w:val="00E40238"/>
    <w:rsid w:val="00E416A9"/>
    <w:rsid w:val="00E42C16"/>
    <w:rsid w:val="00E42F5C"/>
    <w:rsid w:val="00E4333F"/>
    <w:rsid w:val="00E43545"/>
    <w:rsid w:val="00E4369B"/>
    <w:rsid w:val="00E437CA"/>
    <w:rsid w:val="00E43D63"/>
    <w:rsid w:val="00E43E7C"/>
    <w:rsid w:val="00E453A7"/>
    <w:rsid w:val="00E45ED6"/>
    <w:rsid w:val="00E46422"/>
    <w:rsid w:val="00E46456"/>
    <w:rsid w:val="00E46C19"/>
    <w:rsid w:val="00E478DF"/>
    <w:rsid w:val="00E47D3F"/>
    <w:rsid w:val="00E47E37"/>
    <w:rsid w:val="00E507D7"/>
    <w:rsid w:val="00E509B4"/>
    <w:rsid w:val="00E50B67"/>
    <w:rsid w:val="00E50DF2"/>
    <w:rsid w:val="00E527D9"/>
    <w:rsid w:val="00E529EE"/>
    <w:rsid w:val="00E53255"/>
    <w:rsid w:val="00E5439F"/>
    <w:rsid w:val="00E559B3"/>
    <w:rsid w:val="00E55B21"/>
    <w:rsid w:val="00E56423"/>
    <w:rsid w:val="00E56A3A"/>
    <w:rsid w:val="00E60514"/>
    <w:rsid w:val="00E60569"/>
    <w:rsid w:val="00E60F3E"/>
    <w:rsid w:val="00E614F7"/>
    <w:rsid w:val="00E617EB"/>
    <w:rsid w:val="00E63952"/>
    <w:rsid w:val="00E64C33"/>
    <w:rsid w:val="00E65147"/>
    <w:rsid w:val="00E663F1"/>
    <w:rsid w:val="00E664BE"/>
    <w:rsid w:val="00E66943"/>
    <w:rsid w:val="00E66B63"/>
    <w:rsid w:val="00E66D84"/>
    <w:rsid w:val="00E6715B"/>
    <w:rsid w:val="00E6741A"/>
    <w:rsid w:val="00E67A46"/>
    <w:rsid w:val="00E70B47"/>
    <w:rsid w:val="00E710D9"/>
    <w:rsid w:val="00E7144F"/>
    <w:rsid w:val="00E72974"/>
    <w:rsid w:val="00E745B9"/>
    <w:rsid w:val="00E745D8"/>
    <w:rsid w:val="00E756DD"/>
    <w:rsid w:val="00E75AE9"/>
    <w:rsid w:val="00E760D4"/>
    <w:rsid w:val="00E76958"/>
    <w:rsid w:val="00E81EB3"/>
    <w:rsid w:val="00E81FE0"/>
    <w:rsid w:val="00E8270A"/>
    <w:rsid w:val="00E82D01"/>
    <w:rsid w:val="00E82D46"/>
    <w:rsid w:val="00E83CBB"/>
    <w:rsid w:val="00E840DB"/>
    <w:rsid w:val="00E84141"/>
    <w:rsid w:val="00E842F6"/>
    <w:rsid w:val="00E84BDC"/>
    <w:rsid w:val="00E84C20"/>
    <w:rsid w:val="00E85A9A"/>
    <w:rsid w:val="00E86791"/>
    <w:rsid w:val="00E86941"/>
    <w:rsid w:val="00E87007"/>
    <w:rsid w:val="00E903F4"/>
    <w:rsid w:val="00E90507"/>
    <w:rsid w:val="00E9153D"/>
    <w:rsid w:val="00E92217"/>
    <w:rsid w:val="00E94261"/>
    <w:rsid w:val="00E9446F"/>
    <w:rsid w:val="00E944E1"/>
    <w:rsid w:val="00E9451D"/>
    <w:rsid w:val="00E95215"/>
    <w:rsid w:val="00E95A2F"/>
    <w:rsid w:val="00E962F9"/>
    <w:rsid w:val="00E9639B"/>
    <w:rsid w:val="00E96612"/>
    <w:rsid w:val="00E96FFF"/>
    <w:rsid w:val="00E970CF"/>
    <w:rsid w:val="00E97205"/>
    <w:rsid w:val="00EA002A"/>
    <w:rsid w:val="00EA1995"/>
    <w:rsid w:val="00EA2A40"/>
    <w:rsid w:val="00EA2EF0"/>
    <w:rsid w:val="00EA3100"/>
    <w:rsid w:val="00EA3FD7"/>
    <w:rsid w:val="00EA4EB3"/>
    <w:rsid w:val="00EA6010"/>
    <w:rsid w:val="00EA6685"/>
    <w:rsid w:val="00EB0892"/>
    <w:rsid w:val="00EB0EFF"/>
    <w:rsid w:val="00EB0FD7"/>
    <w:rsid w:val="00EB2506"/>
    <w:rsid w:val="00EB2637"/>
    <w:rsid w:val="00EB29A1"/>
    <w:rsid w:val="00EB2A56"/>
    <w:rsid w:val="00EB2FD5"/>
    <w:rsid w:val="00EB4C29"/>
    <w:rsid w:val="00EB4EAD"/>
    <w:rsid w:val="00EB6101"/>
    <w:rsid w:val="00EB7681"/>
    <w:rsid w:val="00EB77C6"/>
    <w:rsid w:val="00EC0B04"/>
    <w:rsid w:val="00EC0D55"/>
    <w:rsid w:val="00EC1118"/>
    <w:rsid w:val="00EC17D1"/>
    <w:rsid w:val="00EC1BFE"/>
    <w:rsid w:val="00EC2F52"/>
    <w:rsid w:val="00EC3209"/>
    <w:rsid w:val="00EC366A"/>
    <w:rsid w:val="00EC400B"/>
    <w:rsid w:val="00EC52C7"/>
    <w:rsid w:val="00EC5B1B"/>
    <w:rsid w:val="00EC630E"/>
    <w:rsid w:val="00EC645C"/>
    <w:rsid w:val="00EC7C4C"/>
    <w:rsid w:val="00ED00A9"/>
    <w:rsid w:val="00ED0BE9"/>
    <w:rsid w:val="00ED1B12"/>
    <w:rsid w:val="00ED1DA1"/>
    <w:rsid w:val="00ED1E09"/>
    <w:rsid w:val="00ED2207"/>
    <w:rsid w:val="00ED234E"/>
    <w:rsid w:val="00ED28E9"/>
    <w:rsid w:val="00ED2CBD"/>
    <w:rsid w:val="00ED3C09"/>
    <w:rsid w:val="00ED42F6"/>
    <w:rsid w:val="00ED4C9D"/>
    <w:rsid w:val="00ED5373"/>
    <w:rsid w:val="00ED5939"/>
    <w:rsid w:val="00ED60DE"/>
    <w:rsid w:val="00ED61D7"/>
    <w:rsid w:val="00ED6703"/>
    <w:rsid w:val="00ED6EE5"/>
    <w:rsid w:val="00ED74F6"/>
    <w:rsid w:val="00ED7824"/>
    <w:rsid w:val="00EE0752"/>
    <w:rsid w:val="00EE08E4"/>
    <w:rsid w:val="00EE1203"/>
    <w:rsid w:val="00EE1456"/>
    <w:rsid w:val="00EE1603"/>
    <w:rsid w:val="00EE1F32"/>
    <w:rsid w:val="00EE2374"/>
    <w:rsid w:val="00EE238A"/>
    <w:rsid w:val="00EE27D3"/>
    <w:rsid w:val="00EE2E9C"/>
    <w:rsid w:val="00EE3956"/>
    <w:rsid w:val="00EE512E"/>
    <w:rsid w:val="00EE6773"/>
    <w:rsid w:val="00EE7634"/>
    <w:rsid w:val="00EF0ADE"/>
    <w:rsid w:val="00EF0D4C"/>
    <w:rsid w:val="00EF1817"/>
    <w:rsid w:val="00EF20CE"/>
    <w:rsid w:val="00EF3081"/>
    <w:rsid w:val="00EF30E9"/>
    <w:rsid w:val="00EF3DDC"/>
    <w:rsid w:val="00EF437F"/>
    <w:rsid w:val="00EF5943"/>
    <w:rsid w:val="00EF597D"/>
    <w:rsid w:val="00EF5F05"/>
    <w:rsid w:val="00EF7AE7"/>
    <w:rsid w:val="00EF7F31"/>
    <w:rsid w:val="00F00039"/>
    <w:rsid w:val="00F004E1"/>
    <w:rsid w:val="00F00A5C"/>
    <w:rsid w:val="00F017AA"/>
    <w:rsid w:val="00F026E7"/>
    <w:rsid w:val="00F027A6"/>
    <w:rsid w:val="00F033B5"/>
    <w:rsid w:val="00F03C56"/>
    <w:rsid w:val="00F03E6E"/>
    <w:rsid w:val="00F050D6"/>
    <w:rsid w:val="00F05396"/>
    <w:rsid w:val="00F05689"/>
    <w:rsid w:val="00F05AA2"/>
    <w:rsid w:val="00F05BF5"/>
    <w:rsid w:val="00F05D45"/>
    <w:rsid w:val="00F060B5"/>
    <w:rsid w:val="00F105E3"/>
    <w:rsid w:val="00F10A40"/>
    <w:rsid w:val="00F11677"/>
    <w:rsid w:val="00F1315A"/>
    <w:rsid w:val="00F135E6"/>
    <w:rsid w:val="00F136B5"/>
    <w:rsid w:val="00F13CF7"/>
    <w:rsid w:val="00F14A9D"/>
    <w:rsid w:val="00F150FD"/>
    <w:rsid w:val="00F17838"/>
    <w:rsid w:val="00F179C8"/>
    <w:rsid w:val="00F20569"/>
    <w:rsid w:val="00F20626"/>
    <w:rsid w:val="00F20692"/>
    <w:rsid w:val="00F20A3B"/>
    <w:rsid w:val="00F20C42"/>
    <w:rsid w:val="00F20FD0"/>
    <w:rsid w:val="00F21138"/>
    <w:rsid w:val="00F21CBF"/>
    <w:rsid w:val="00F22946"/>
    <w:rsid w:val="00F22C98"/>
    <w:rsid w:val="00F24148"/>
    <w:rsid w:val="00F24782"/>
    <w:rsid w:val="00F25D14"/>
    <w:rsid w:val="00F268F5"/>
    <w:rsid w:val="00F3137C"/>
    <w:rsid w:val="00F33739"/>
    <w:rsid w:val="00F337B5"/>
    <w:rsid w:val="00F34331"/>
    <w:rsid w:val="00F346C2"/>
    <w:rsid w:val="00F3525B"/>
    <w:rsid w:val="00F359AA"/>
    <w:rsid w:val="00F35B66"/>
    <w:rsid w:val="00F35CD4"/>
    <w:rsid w:val="00F35F7E"/>
    <w:rsid w:val="00F36721"/>
    <w:rsid w:val="00F4039F"/>
    <w:rsid w:val="00F4043C"/>
    <w:rsid w:val="00F40833"/>
    <w:rsid w:val="00F40C11"/>
    <w:rsid w:val="00F41B92"/>
    <w:rsid w:val="00F42E88"/>
    <w:rsid w:val="00F42E9E"/>
    <w:rsid w:val="00F43C08"/>
    <w:rsid w:val="00F4515D"/>
    <w:rsid w:val="00F45319"/>
    <w:rsid w:val="00F4601D"/>
    <w:rsid w:val="00F463AE"/>
    <w:rsid w:val="00F46AB7"/>
    <w:rsid w:val="00F47540"/>
    <w:rsid w:val="00F47A64"/>
    <w:rsid w:val="00F47B64"/>
    <w:rsid w:val="00F50370"/>
    <w:rsid w:val="00F5173D"/>
    <w:rsid w:val="00F52256"/>
    <w:rsid w:val="00F52860"/>
    <w:rsid w:val="00F5371F"/>
    <w:rsid w:val="00F5596F"/>
    <w:rsid w:val="00F55E33"/>
    <w:rsid w:val="00F56BAD"/>
    <w:rsid w:val="00F56CD6"/>
    <w:rsid w:val="00F570D5"/>
    <w:rsid w:val="00F5737D"/>
    <w:rsid w:val="00F605E6"/>
    <w:rsid w:val="00F60708"/>
    <w:rsid w:val="00F60E2E"/>
    <w:rsid w:val="00F62B31"/>
    <w:rsid w:val="00F62BEE"/>
    <w:rsid w:val="00F62CD3"/>
    <w:rsid w:val="00F6307D"/>
    <w:rsid w:val="00F63888"/>
    <w:rsid w:val="00F63D36"/>
    <w:rsid w:val="00F6515C"/>
    <w:rsid w:val="00F65374"/>
    <w:rsid w:val="00F65E42"/>
    <w:rsid w:val="00F669CE"/>
    <w:rsid w:val="00F67ACA"/>
    <w:rsid w:val="00F71182"/>
    <w:rsid w:val="00F7170D"/>
    <w:rsid w:val="00F71873"/>
    <w:rsid w:val="00F71A34"/>
    <w:rsid w:val="00F71DDD"/>
    <w:rsid w:val="00F72A0B"/>
    <w:rsid w:val="00F73A0C"/>
    <w:rsid w:val="00F73B05"/>
    <w:rsid w:val="00F7514A"/>
    <w:rsid w:val="00F75A7A"/>
    <w:rsid w:val="00F760B2"/>
    <w:rsid w:val="00F7647C"/>
    <w:rsid w:val="00F76966"/>
    <w:rsid w:val="00F76F14"/>
    <w:rsid w:val="00F8004F"/>
    <w:rsid w:val="00F8016C"/>
    <w:rsid w:val="00F81372"/>
    <w:rsid w:val="00F82261"/>
    <w:rsid w:val="00F82CB3"/>
    <w:rsid w:val="00F82E15"/>
    <w:rsid w:val="00F843EB"/>
    <w:rsid w:val="00F8485E"/>
    <w:rsid w:val="00F8557F"/>
    <w:rsid w:val="00F85962"/>
    <w:rsid w:val="00F85A77"/>
    <w:rsid w:val="00F86203"/>
    <w:rsid w:val="00F8634A"/>
    <w:rsid w:val="00F869B7"/>
    <w:rsid w:val="00F86BAC"/>
    <w:rsid w:val="00F87227"/>
    <w:rsid w:val="00F872AC"/>
    <w:rsid w:val="00F90111"/>
    <w:rsid w:val="00F92956"/>
    <w:rsid w:val="00F929EC"/>
    <w:rsid w:val="00F938CE"/>
    <w:rsid w:val="00F93CD7"/>
    <w:rsid w:val="00F95535"/>
    <w:rsid w:val="00F96310"/>
    <w:rsid w:val="00F97523"/>
    <w:rsid w:val="00F97694"/>
    <w:rsid w:val="00F97E01"/>
    <w:rsid w:val="00FA0610"/>
    <w:rsid w:val="00FA0938"/>
    <w:rsid w:val="00FA0A6F"/>
    <w:rsid w:val="00FA0E80"/>
    <w:rsid w:val="00FA1CA7"/>
    <w:rsid w:val="00FA1CBA"/>
    <w:rsid w:val="00FA2861"/>
    <w:rsid w:val="00FA2D3C"/>
    <w:rsid w:val="00FA39DC"/>
    <w:rsid w:val="00FA48FC"/>
    <w:rsid w:val="00FA4B37"/>
    <w:rsid w:val="00FA58B7"/>
    <w:rsid w:val="00FA5B2C"/>
    <w:rsid w:val="00FA60B4"/>
    <w:rsid w:val="00FA634B"/>
    <w:rsid w:val="00FA650A"/>
    <w:rsid w:val="00FA65BC"/>
    <w:rsid w:val="00FA76E1"/>
    <w:rsid w:val="00FB0B31"/>
    <w:rsid w:val="00FB1EA9"/>
    <w:rsid w:val="00FB1EAC"/>
    <w:rsid w:val="00FB1FBC"/>
    <w:rsid w:val="00FB2292"/>
    <w:rsid w:val="00FB2A37"/>
    <w:rsid w:val="00FB2D82"/>
    <w:rsid w:val="00FB30D2"/>
    <w:rsid w:val="00FB36EC"/>
    <w:rsid w:val="00FB4134"/>
    <w:rsid w:val="00FB4EED"/>
    <w:rsid w:val="00FB5E5A"/>
    <w:rsid w:val="00FB67A6"/>
    <w:rsid w:val="00FB67F9"/>
    <w:rsid w:val="00FC15DC"/>
    <w:rsid w:val="00FC23AB"/>
    <w:rsid w:val="00FC2F65"/>
    <w:rsid w:val="00FC30F3"/>
    <w:rsid w:val="00FC3D7A"/>
    <w:rsid w:val="00FC3E0C"/>
    <w:rsid w:val="00FC45F6"/>
    <w:rsid w:val="00FC464E"/>
    <w:rsid w:val="00FC508F"/>
    <w:rsid w:val="00FC52EB"/>
    <w:rsid w:val="00FC5D21"/>
    <w:rsid w:val="00FD0A2D"/>
    <w:rsid w:val="00FD0B48"/>
    <w:rsid w:val="00FD0F79"/>
    <w:rsid w:val="00FD1A10"/>
    <w:rsid w:val="00FD1DA6"/>
    <w:rsid w:val="00FD2E66"/>
    <w:rsid w:val="00FD3FBF"/>
    <w:rsid w:val="00FD561F"/>
    <w:rsid w:val="00FD6CC3"/>
    <w:rsid w:val="00FE0263"/>
    <w:rsid w:val="00FE03C3"/>
    <w:rsid w:val="00FE0435"/>
    <w:rsid w:val="00FE05F1"/>
    <w:rsid w:val="00FE0B28"/>
    <w:rsid w:val="00FE0E4A"/>
    <w:rsid w:val="00FE200F"/>
    <w:rsid w:val="00FE2099"/>
    <w:rsid w:val="00FE3CF3"/>
    <w:rsid w:val="00FE5CCC"/>
    <w:rsid w:val="00FE794A"/>
    <w:rsid w:val="00FE7A1E"/>
    <w:rsid w:val="00FE7B7F"/>
    <w:rsid w:val="00FF0E8F"/>
    <w:rsid w:val="00FF1113"/>
    <w:rsid w:val="00FF1AF3"/>
    <w:rsid w:val="00FF21E6"/>
    <w:rsid w:val="00FF3A80"/>
    <w:rsid w:val="00FF3B9B"/>
    <w:rsid w:val="00FF3BE9"/>
    <w:rsid w:val="00FF3CDF"/>
    <w:rsid w:val="00FF3F40"/>
    <w:rsid w:val="00FF4BC4"/>
    <w:rsid w:val="00FF5192"/>
    <w:rsid w:val="00FF5712"/>
    <w:rsid w:val="00FF5C5F"/>
    <w:rsid w:val="00FF6774"/>
    <w:rsid w:val="00FF7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3B876E"/>
  <w15:chartTrackingRefBased/>
  <w15:docId w15:val="{8A0E6DE6-F217-1C44-B03A-2BD21099E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23A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404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404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404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404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404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404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404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404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404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AC6200"/>
    <w:pPr>
      <w:pBdr>
        <w:top w:val="dotted" w:sz="2" w:space="1" w:color="80340D" w:themeColor="accent2" w:themeShade="80"/>
        <w:bottom w:val="dotted" w:sz="2" w:space="6" w:color="80340D" w:themeColor="accent2" w:themeShade="80"/>
      </w:pBdr>
      <w:spacing w:before="500" w:after="300"/>
      <w:jc w:val="center"/>
    </w:pPr>
    <w:rPr>
      <w:caps/>
      <w:color w:val="80340D" w:themeColor="accent2" w:themeShade="80"/>
      <w:spacing w:val="50"/>
      <w:sz w:val="44"/>
      <w:szCs w:val="44"/>
    </w:rPr>
  </w:style>
  <w:style w:type="character" w:customStyle="1" w:styleId="TitreCar">
    <w:name w:val="Titre Car"/>
    <w:basedOn w:val="Policepardfaut"/>
    <w:link w:val="Titre"/>
    <w:uiPriority w:val="10"/>
    <w:rsid w:val="00AC6200"/>
    <w:rPr>
      <w:caps/>
      <w:color w:val="80340D" w:themeColor="accent2" w:themeShade="80"/>
      <w:spacing w:val="50"/>
      <w:sz w:val="44"/>
      <w:szCs w:val="44"/>
    </w:rPr>
  </w:style>
  <w:style w:type="character" w:customStyle="1" w:styleId="Titre1Car">
    <w:name w:val="Titre 1 Car"/>
    <w:basedOn w:val="Policepardfaut"/>
    <w:link w:val="Titre1"/>
    <w:uiPriority w:val="9"/>
    <w:rsid w:val="00C404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404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404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404C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404C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404C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404C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404C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404C2"/>
    <w:rPr>
      <w:rFonts w:eastAsiaTheme="majorEastAsia" w:cstheme="majorBidi"/>
      <w:color w:val="272727" w:themeColor="text1" w:themeTint="D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404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404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404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404C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404C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404C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40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404C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404C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C40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8949AA"/>
    <w:rPr>
      <w:color w:val="666666"/>
    </w:rPr>
  </w:style>
  <w:style w:type="character" w:styleId="Lienhypertexte">
    <w:name w:val="Hyperlink"/>
    <w:basedOn w:val="Policepardfaut"/>
    <w:uiPriority w:val="99"/>
    <w:unhideWhenUsed/>
    <w:rsid w:val="001635DC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635DC"/>
    <w:rPr>
      <w:color w:val="605E5C"/>
      <w:shd w:val="clear" w:color="auto" w:fill="E1DFDD"/>
    </w:rPr>
  </w:style>
  <w:style w:type="character" w:customStyle="1" w:styleId="anchor-text">
    <w:name w:val="anchor-text"/>
    <w:basedOn w:val="Policepardfaut"/>
    <w:rsid w:val="00B853F2"/>
  </w:style>
  <w:style w:type="character" w:customStyle="1" w:styleId="apple-converted-space">
    <w:name w:val="apple-converted-space"/>
    <w:basedOn w:val="Policepardfaut"/>
    <w:rsid w:val="001D6265"/>
  </w:style>
  <w:style w:type="paragraph" w:customStyle="1" w:styleId="Default">
    <w:name w:val="Default"/>
    <w:rsid w:val="00400C4E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E3C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E3CB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E3CB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E3C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E3CBA"/>
    <w:rPr>
      <w:b/>
      <w:bCs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1F5222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52BDB"/>
  </w:style>
  <w:style w:type="paragraph" w:customStyle="1" w:styleId="EndNoteBibliographyTitle">
    <w:name w:val="EndNote Bibliography Title"/>
    <w:basedOn w:val="Normal"/>
    <w:link w:val="EndNoteBibliographyTitleCar"/>
    <w:rsid w:val="00F10A40"/>
    <w:pPr>
      <w:jc w:val="center"/>
    </w:pPr>
  </w:style>
  <w:style w:type="character" w:customStyle="1" w:styleId="EndNoteBibliographyTitleCar">
    <w:name w:val="EndNote Bibliography Title Car"/>
    <w:basedOn w:val="Policepardfaut"/>
    <w:link w:val="EndNoteBibliographyTitle"/>
    <w:rsid w:val="00F10A40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F10A40"/>
  </w:style>
  <w:style w:type="character" w:customStyle="1" w:styleId="EndNoteBibliographyCar">
    <w:name w:val="EndNote Bibliography Car"/>
    <w:basedOn w:val="Policepardfaut"/>
    <w:link w:val="EndNoteBibliography"/>
    <w:rsid w:val="00F10A40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A74044"/>
    <w:rPr>
      <w:rFonts w:ascii="Consolas" w:hAnsi="Consolas" w:cs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74044"/>
    <w:rPr>
      <w:rFonts w:ascii="Consolas" w:hAnsi="Consolas" w:cs="Consolas"/>
      <w:sz w:val="20"/>
      <w:szCs w:val="20"/>
    </w:rPr>
  </w:style>
  <w:style w:type="paragraph" w:styleId="Rvision">
    <w:name w:val="Revision"/>
    <w:hidden/>
    <w:uiPriority w:val="99"/>
    <w:semiHidden/>
    <w:rsid w:val="00DE20DF"/>
    <w:rPr>
      <w:rFonts w:ascii="Times New Roman" w:hAnsi="Times New Roman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07452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07452"/>
    <w:rPr>
      <w:rFonts w:ascii="Times New Roman" w:eastAsia="Times New Roman" w:hAnsi="Times New Roman" w:cs="Times New Roman"/>
      <w:kern w:val="0"/>
      <w:sz w:val="20"/>
      <w:szCs w:val="20"/>
      <w:lang w:val="en-US" w:eastAsia="fr-FR"/>
      <w14:ligatures w14:val="none"/>
    </w:rPr>
  </w:style>
  <w:style w:type="character" w:styleId="Appelnotedebasdep">
    <w:name w:val="footnote reference"/>
    <w:basedOn w:val="Policepardfaut"/>
    <w:uiPriority w:val="99"/>
    <w:semiHidden/>
    <w:unhideWhenUsed/>
    <w:rsid w:val="00307452"/>
    <w:rPr>
      <w:vertAlign w:val="superscript"/>
    </w:rPr>
  </w:style>
  <w:style w:type="paragraph" w:styleId="Pieddepage">
    <w:name w:val="footer"/>
    <w:basedOn w:val="Normal"/>
    <w:link w:val="PieddepageCar"/>
    <w:uiPriority w:val="99"/>
    <w:unhideWhenUsed/>
    <w:rsid w:val="00641FA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41FA3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641FA3"/>
  </w:style>
  <w:style w:type="paragraph" w:styleId="En-tte">
    <w:name w:val="header"/>
    <w:basedOn w:val="Normal"/>
    <w:link w:val="En-tteCar"/>
    <w:uiPriority w:val="99"/>
    <w:unhideWhenUsed/>
    <w:rsid w:val="00071F0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71F0F"/>
    <w:rPr>
      <w:rFonts w:ascii="Times New Roman" w:eastAsia="Times New Roman" w:hAnsi="Times New Roman" w:cs="Times New Roman"/>
      <w:kern w:val="0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24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9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96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42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9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4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23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62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1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00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79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3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75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8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5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2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3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4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92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1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2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0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86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7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16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1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4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4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7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15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2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0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87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2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56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5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29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3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1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31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787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3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16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4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72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9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7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1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8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1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7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7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8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5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6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5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4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3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5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4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0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6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5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8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5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5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4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1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6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9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0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0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6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0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4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1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10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4867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7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84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37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5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5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39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5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66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2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54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3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6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27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6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6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0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1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5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53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2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4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4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6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00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7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4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2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3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5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2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2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6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0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6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7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9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8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0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1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55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8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14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2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3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9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4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44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12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859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0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9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17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6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0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06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53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4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1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29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42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729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3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71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8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16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1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5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6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9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1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39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5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88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0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9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1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4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5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1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12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09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5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6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04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1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6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78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34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32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6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9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06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6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83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9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0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3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93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7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14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8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03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24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2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7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8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16748-03DC-4DB7-B75D-E2DC82C10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3</Words>
  <Characters>111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8</CharactersWithSpaces>
  <SharedDoc>false</SharedDoc>
  <HLinks>
    <vt:vector size="18" baseType="variant">
      <vt:variant>
        <vt:i4>1441875</vt:i4>
      </vt:variant>
      <vt:variant>
        <vt:i4>60</vt:i4>
      </vt:variant>
      <vt:variant>
        <vt:i4>0</vt:i4>
      </vt:variant>
      <vt:variant>
        <vt:i4>5</vt:i4>
      </vt:variant>
      <vt:variant>
        <vt:lpwstr>https://doi.org/10.31234/osf.io/r7dft</vt:lpwstr>
      </vt:variant>
      <vt:variant>
        <vt:lpwstr/>
      </vt:variant>
      <vt:variant>
        <vt:i4>3735615</vt:i4>
      </vt:variant>
      <vt:variant>
        <vt:i4>57</vt:i4>
      </vt:variant>
      <vt:variant>
        <vt:i4>0</vt:i4>
      </vt:variant>
      <vt:variant>
        <vt:i4>5</vt:i4>
      </vt:variant>
      <vt:variant>
        <vt:lpwstr>http://personality-project/</vt:lpwstr>
      </vt:variant>
      <vt:variant>
        <vt:lpwstr/>
      </vt:variant>
      <vt:variant>
        <vt:i4>1441875</vt:i4>
      </vt:variant>
      <vt:variant>
        <vt:i4>6</vt:i4>
      </vt:variant>
      <vt:variant>
        <vt:i4>0</vt:i4>
      </vt:variant>
      <vt:variant>
        <vt:i4>5</vt:i4>
      </vt:variant>
      <vt:variant>
        <vt:lpwstr>https://doi.org/10.31234/osf.io/r7df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WEL Carole</dc:creator>
  <cp:keywords/>
  <dc:description/>
  <cp:lastModifiedBy>FANTINI - HAUWEL Carole</cp:lastModifiedBy>
  <cp:revision>5</cp:revision>
  <dcterms:created xsi:type="dcterms:W3CDTF">2024-12-11T18:57:00Z</dcterms:created>
  <dcterms:modified xsi:type="dcterms:W3CDTF">2024-12-15T12:00:00Z</dcterms:modified>
</cp:coreProperties>
</file>